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2C9859" w14:textId="37C069CE" w:rsidR="00AF3F3B" w:rsidRPr="00F42445" w:rsidRDefault="00AF3F3B" w:rsidP="00E95E18">
      <w:pPr>
        <w:pageBreakBefore/>
        <w:rPr>
          <w:rFonts w:ascii="Arial" w:hAnsi="Arial" w:cs="Arial"/>
          <w:b/>
          <w:bCs/>
          <w:lang w:val="en-US"/>
        </w:rPr>
      </w:pPr>
      <w:r w:rsidRPr="00F42445">
        <w:rPr>
          <w:rFonts w:ascii="Arial" w:hAnsi="Arial" w:cs="Arial"/>
          <w:b/>
          <w:bCs/>
          <w:lang w:val="en-US"/>
        </w:rPr>
        <w:t xml:space="preserve">Supplementary table </w:t>
      </w:r>
      <w:r w:rsidR="00A42CF5" w:rsidRPr="00F42445">
        <w:rPr>
          <w:rFonts w:ascii="Arial" w:hAnsi="Arial" w:cs="Arial"/>
          <w:b/>
          <w:bCs/>
          <w:lang w:val="en-US"/>
        </w:rPr>
        <w:t>1</w:t>
      </w:r>
      <w:r w:rsidRPr="00F42445">
        <w:rPr>
          <w:rFonts w:ascii="Arial" w:hAnsi="Arial" w:cs="Arial"/>
          <w:b/>
          <w:bCs/>
          <w:lang w:val="en-US"/>
        </w:rPr>
        <w:t>: List of key inclusion/exclusion criteria and treatment informatio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830"/>
        <w:gridCol w:w="6232"/>
      </w:tblGrid>
      <w:tr w:rsidR="00AF3F3B" w:rsidRPr="00F42445" w14:paraId="44A33899" w14:textId="77777777" w:rsidTr="00AB3F6A">
        <w:tc>
          <w:tcPr>
            <w:tcW w:w="2830" w:type="dxa"/>
          </w:tcPr>
          <w:p w14:paraId="019CE500" w14:textId="557E0A74" w:rsidR="00AF3F3B" w:rsidRPr="00F42445" w:rsidRDefault="00AF3F3B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F42445">
              <w:rPr>
                <w:rFonts w:ascii="Arial" w:hAnsi="Arial" w:cs="Arial"/>
                <w:b/>
                <w:bCs/>
                <w:lang w:val="en-US"/>
              </w:rPr>
              <w:t>Parameter</w:t>
            </w:r>
          </w:p>
        </w:tc>
        <w:tc>
          <w:tcPr>
            <w:tcW w:w="6232" w:type="dxa"/>
          </w:tcPr>
          <w:p w14:paraId="7B09DE54" w14:textId="640BAA3B" w:rsidR="00AF3F3B" w:rsidRPr="00F42445" w:rsidRDefault="00AF3F3B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F42445">
              <w:rPr>
                <w:rFonts w:ascii="Arial" w:hAnsi="Arial" w:cs="Arial"/>
                <w:b/>
                <w:bCs/>
                <w:lang w:val="en-US"/>
              </w:rPr>
              <w:t>Details</w:t>
            </w:r>
          </w:p>
        </w:tc>
      </w:tr>
      <w:tr w:rsidR="00007AAD" w:rsidRPr="00CB49AF" w14:paraId="016BA335" w14:textId="77777777" w:rsidTr="00AB3F6A">
        <w:tc>
          <w:tcPr>
            <w:tcW w:w="2830" w:type="dxa"/>
          </w:tcPr>
          <w:p w14:paraId="44BF232B" w14:textId="065934E5" w:rsidR="00007AAD" w:rsidRPr="00F42445" w:rsidRDefault="00007AAD" w:rsidP="00007AAD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F42445">
              <w:rPr>
                <w:rFonts w:ascii="Arial" w:hAnsi="Arial" w:cs="Arial"/>
                <w:b/>
                <w:bCs/>
                <w:lang w:val="en-US"/>
              </w:rPr>
              <w:t>Key inclusion criteria</w:t>
            </w:r>
          </w:p>
        </w:tc>
        <w:tc>
          <w:tcPr>
            <w:tcW w:w="6232" w:type="dxa"/>
          </w:tcPr>
          <w:p w14:paraId="7CC3FBDE" w14:textId="77777777" w:rsidR="00007AAD" w:rsidRPr="00F42445" w:rsidRDefault="00007AAD" w:rsidP="00AB3F6A">
            <w:pPr>
              <w:rPr>
                <w:rFonts w:ascii="Arial" w:eastAsia="TimesNewRoman" w:hAnsi="Arial" w:cs="Arial"/>
                <w:lang w:val="en-US"/>
              </w:rPr>
            </w:pPr>
            <w:r w:rsidRPr="00F42445">
              <w:rPr>
                <w:rFonts w:ascii="Arial" w:eastAsia="TimesNewRoman" w:hAnsi="Arial" w:cs="Arial"/>
                <w:lang w:val="en-US"/>
              </w:rPr>
              <w:t>Patients must satisfy the following criteria to be enrolled in the study:</w:t>
            </w:r>
          </w:p>
          <w:p w14:paraId="05A26B50" w14:textId="77777777" w:rsidR="00007AAD" w:rsidRPr="00F42445" w:rsidRDefault="00007AAD" w:rsidP="00AB3F6A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before="120"/>
              <w:rPr>
                <w:rFonts w:ascii="Arial" w:eastAsia="TimesNewRoman" w:hAnsi="Arial" w:cs="Arial"/>
                <w:lang w:val="en-US"/>
              </w:rPr>
            </w:pPr>
            <w:r w:rsidRPr="00F42445">
              <w:rPr>
                <w:rFonts w:ascii="Arial" w:eastAsia="TimesNewRoman" w:hAnsi="Arial" w:cs="Arial"/>
                <w:lang w:val="en-US"/>
              </w:rPr>
              <w:t>Patients must have newly diagnosed, untreated, symptomatic (according to the revised C.R.A.B. criteria 2014), documented myeloma and have measurable disease (serum M protein ≥1 g/dL [for IgA ≥0.5 g/dL] or urine M protein ≥200 mg/24 hours); or, in case of oligosecretory myeloma, have involved FLC level ≥10 mg/dL, provided the sFLC ratio is abnormal; or, in case of non-secretory myeloma, have &gt;1 focal lesion measurable by MRI.</w:t>
            </w:r>
          </w:p>
          <w:p w14:paraId="42FB92AF" w14:textId="77777777" w:rsidR="00007AAD" w:rsidRPr="00F42445" w:rsidRDefault="00007AAD" w:rsidP="00AB3F6A">
            <w:pPr>
              <w:autoSpaceDE w:val="0"/>
              <w:autoSpaceDN w:val="0"/>
              <w:adjustRightInd w:val="0"/>
              <w:spacing w:before="120"/>
              <w:ind w:left="360"/>
              <w:rPr>
                <w:rFonts w:ascii="Arial" w:eastAsia="TimesNewRoman" w:hAnsi="Arial" w:cs="Arial"/>
                <w:lang w:val="en-US"/>
              </w:rPr>
            </w:pPr>
            <w:r w:rsidRPr="00F42445">
              <w:rPr>
                <w:rFonts w:ascii="Arial" w:eastAsia="TimesNewRoman" w:hAnsi="Arial" w:cs="Arial"/>
                <w:lang w:val="en-US"/>
              </w:rPr>
              <w:t>Patients must have HR myeloma, defined as follows:</w:t>
            </w:r>
          </w:p>
          <w:p w14:paraId="48372D5F" w14:textId="77777777" w:rsidR="00007AAD" w:rsidRPr="00F42445" w:rsidRDefault="00007AAD" w:rsidP="00AB3F6A">
            <w:pPr>
              <w:pStyle w:val="Listenabsatz"/>
              <w:numPr>
                <w:ilvl w:val="0"/>
                <w:numId w:val="2"/>
              </w:numPr>
              <w:spacing w:before="120" w:after="60"/>
              <w:ind w:left="1490" w:hanging="283"/>
              <w:rPr>
                <w:rFonts w:ascii="Arial" w:eastAsia="TimesNewRoman" w:hAnsi="Arial" w:cs="Arial"/>
                <w:lang w:val="en-US"/>
              </w:rPr>
            </w:pPr>
            <w:r w:rsidRPr="00F42445">
              <w:rPr>
                <w:rFonts w:ascii="Arial" w:eastAsia="TimesNewRoman" w:hAnsi="Arial" w:cs="Arial"/>
                <w:lang w:val="en-US"/>
              </w:rPr>
              <w:t>Presence of ≥1 of the following cytogenetic abnormalities (determined by FISH):</w:t>
            </w:r>
          </w:p>
          <w:p w14:paraId="07D481A3" w14:textId="77777777" w:rsidR="00007AAD" w:rsidRPr="00F42445" w:rsidRDefault="00007AAD" w:rsidP="00AB3F6A">
            <w:pPr>
              <w:pStyle w:val="Listenabsatz"/>
              <w:numPr>
                <w:ilvl w:val="0"/>
                <w:numId w:val="3"/>
              </w:numPr>
              <w:spacing w:before="120" w:after="60"/>
              <w:ind w:left="2057" w:hanging="425"/>
              <w:rPr>
                <w:rFonts w:ascii="Arial" w:eastAsia="TimesNewRoman" w:hAnsi="Arial" w:cs="Arial"/>
                <w:lang w:val="en-US"/>
              </w:rPr>
            </w:pPr>
            <w:r w:rsidRPr="00F42445">
              <w:rPr>
                <w:rFonts w:ascii="Arial" w:eastAsia="TimesNewRoman" w:hAnsi="Arial" w:cs="Arial"/>
                <w:lang w:val="en-US"/>
              </w:rPr>
              <w:t>del(17p) in ≥10% of purified cells</w:t>
            </w:r>
          </w:p>
          <w:p w14:paraId="7E7E01CF" w14:textId="77777777" w:rsidR="00007AAD" w:rsidRPr="00F42445" w:rsidRDefault="00007AAD" w:rsidP="00AB3F6A">
            <w:pPr>
              <w:pStyle w:val="Listenabsatz"/>
              <w:numPr>
                <w:ilvl w:val="0"/>
                <w:numId w:val="3"/>
              </w:numPr>
              <w:spacing w:before="120" w:after="60"/>
              <w:ind w:left="2057" w:hanging="425"/>
              <w:rPr>
                <w:rFonts w:ascii="Arial" w:eastAsia="TimesNewRoman" w:hAnsi="Arial" w:cs="Arial"/>
                <w:lang w:val="en-US"/>
              </w:rPr>
            </w:pPr>
            <w:r w:rsidRPr="00F42445">
              <w:rPr>
                <w:rFonts w:ascii="Arial" w:eastAsia="TimesNewRoman" w:hAnsi="Arial" w:cs="Arial"/>
                <w:lang w:val="en-US"/>
              </w:rPr>
              <w:t>t(4;14)</w:t>
            </w:r>
          </w:p>
          <w:p w14:paraId="431859DC" w14:textId="77777777" w:rsidR="00007AAD" w:rsidRPr="00F42445" w:rsidRDefault="00007AAD" w:rsidP="00AB3F6A">
            <w:pPr>
              <w:pStyle w:val="Listenabsatz"/>
              <w:numPr>
                <w:ilvl w:val="0"/>
                <w:numId w:val="3"/>
              </w:numPr>
              <w:spacing w:before="120" w:after="60"/>
              <w:ind w:left="2057" w:hanging="425"/>
              <w:rPr>
                <w:rFonts w:ascii="Arial" w:eastAsia="TimesNewRoman" w:hAnsi="Arial" w:cs="Arial"/>
                <w:lang w:val="en-US"/>
              </w:rPr>
            </w:pPr>
            <w:r w:rsidRPr="00F42445">
              <w:rPr>
                <w:rFonts w:ascii="Arial" w:eastAsia="TimesNewRoman" w:hAnsi="Arial" w:cs="Arial"/>
                <w:lang w:val="en-US"/>
              </w:rPr>
              <w:t>&gt;3 copies +1q21</w:t>
            </w:r>
            <w:r w:rsidRPr="00F42445">
              <w:rPr>
                <w:rFonts w:ascii="Arial" w:eastAsia="TimesNewRoman" w:hAnsi="Arial" w:cs="Arial"/>
                <w:vertAlign w:val="superscript"/>
                <w:lang w:val="en-US"/>
              </w:rPr>
              <w:t>a</w:t>
            </w:r>
          </w:p>
          <w:p w14:paraId="183C29E9" w14:textId="77777777" w:rsidR="00007AAD" w:rsidRPr="00F42445" w:rsidRDefault="00007AAD" w:rsidP="00AB3F6A">
            <w:pPr>
              <w:pStyle w:val="Listenabsatz"/>
              <w:numPr>
                <w:ilvl w:val="0"/>
                <w:numId w:val="3"/>
              </w:numPr>
              <w:spacing w:before="120" w:after="60"/>
              <w:ind w:left="2057" w:hanging="425"/>
              <w:rPr>
                <w:rFonts w:ascii="Arial" w:eastAsia="TimesNewRoman" w:hAnsi="Arial" w:cs="Arial"/>
                <w:lang w:val="en-US"/>
              </w:rPr>
            </w:pPr>
            <w:r w:rsidRPr="00F42445">
              <w:rPr>
                <w:rFonts w:ascii="Arial" w:eastAsia="TimesNewRoman" w:hAnsi="Arial" w:cs="Arial"/>
                <w:lang w:val="en-US"/>
              </w:rPr>
              <w:t>t(14;16)</w:t>
            </w:r>
          </w:p>
          <w:p w14:paraId="57209314" w14:textId="77777777" w:rsidR="00007AAD" w:rsidRPr="00F42445" w:rsidRDefault="00007AAD" w:rsidP="00AB3F6A">
            <w:pPr>
              <w:pStyle w:val="Listenabsatz"/>
              <w:numPr>
                <w:ilvl w:val="0"/>
                <w:numId w:val="4"/>
              </w:numPr>
              <w:spacing w:before="120" w:after="60"/>
              <w:ind w:left="1490" w:hanging="283"/>
              <w:rPr>
                <w:rFonts w:ascii="Arial" w:eastAsia="TimesNewRoman" w:hAnsi="Arial" w:cs="Arial"/>
                <w:lang w:val="en-US"/>
              </w:rPr>
            </w:pPr>
            <w:r w:rsidRPr="00F42445">
              <w:rPr>
                <w:rFonts w:ascii="Arial" w:eastAsia="TimesNewRoman" w:hAnsi="Arial" w:cs="Arial"/>
                <w:lang w:val="en-US"/>
              </w:rPr>
              <w:t>ISS stage II or III (all patients).</w:t>
            </w:r>
          </w:p>
          <w:p w14:paraId="6EE07DEC" w14:textId="77777777" w:rsidR="00007AAD" w:rsidRPr="00F42445" w:rsidRDefault="00007AAD" w:rsidP="00AB3F6A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before="120"/>
              <w:rPr>
                <w:rFonts w:ascii="Arial" w:eastAsia="TimesNewRoman" w:hAnsi="Arial" w:cs="Arial"/>
                <w:lang w:val="en-US"/>
              </w:rPr>
            </w:pPr>
            <w:r w:rsidRPr="00F42445">
              <w:rPr>
                <w:rFonts w:ascii="Arial" w:eastAsia="TimesNewRoman" w:hAnsi="Arial" w:cs="Arial"/>
                <w:lang w:val="en-US"/>
              </w:rPr>
              <w:t>Must be ≥18 years of age at the time of signing the informed consent form.</w:t>
            </w:r>
          </w:p>
          <w:p w14:paraId="354BBE65" w14:textId="77777777" w:rsidR="00007AAD" w:rsidRPr="00F42445" w:rsidRDefault="00007AAD" w:rsidP="00AB3F6A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before="120"/>
              <w:rPr>
                <w:rFonts w:ascii="Arial" w:eastAsia="TimesNewRoman" w:hAnsi="Arial" w:cs="Arial"/>
                <w:lang w:val="en-US"/>
              </w:rPr>
            </w:pPr>
            <w:r w:rsidRPr="00F42445">
              <w:rPr>
                <w:rFonts w:ascii="Arial" w:eastAsia="TimesNewRoman" w:hAnsi="Arial" w:cs="Arial"/>
                <w:lang w:val="en-US"/>
              </w:rPr>
              <w:t>Must be able to adhere to the study visit schedule and other protocol requirements in the investigator’s opinion</w:t>
            </w:r>
          </w:p>
          <w:p w14:paraId="35D405AE" w14:textId="77777777" w:rsidR="00007AAD" w:rsidRPr="00F42445" w:rsidRDefault="00007AAD" w:rsidP="00AB3F6A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before="120"/>
              <w:rPr>
                <w:rFonts w:ascii="Arial" w:eastAsia="TimesNewRoman" w:hAnsi="Arial" w:cs="Arial"/>
                <w:lang w:val="en-US"/>
              </w:rPr>
            </w:pPr>
            <w:r w:rsidRPr="00F42445">
              <w:rPr>
                <w:rFonts w:ascii="Arial" w:eastAsia="TimesNewRoman" w:hAnsi="Arial" w:cs="Arial"/>
                <w:lang w:val="en-US"/>
              </w:rPr>
              <w:t>WHO performance status 0-3 (WHO = 3 is allowed only if caused by MM and not by comorbid conditions).</w:t>
            </w:r>
          </w:p>
          <w:p w14:paraId="73B4FD70" w14:textId="6068B1F5" w:rsidR="00007AAD" w:rsidRPr="00F42445" w:rsidRDefault="00007AAD" w:rsidP="00AB3F6A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before="120"/>
              <w:ind w:left="782" w:hanging="426"/>
              <w:rPr>
                <w:rFonts w:ascii="Arial" w:eastAsia="TimesNewRoman" w:hAnsi="Arial" w:cs="Arial"/>
                <w:lang w:val="en-US"/>
              </w:rPr>
            </w:pPr>
            <w:r w:rsidRPr="00F42445">
              <w:rPr>
                <w:rFonts w:ascii="Arial" w:eastAsia="TimesNewRoman" w:hAnsi="Arial" w:cs="Arial"/>
                <w:lang w:val="en-US"/>
              </w:rPr>
              <w:t xml:space="preserve">All patients have to adhere to a strict pregnancy prevention plan </w:t>
            </w:r>
          </w:p>
        </w:tc>
      </w:tr>
      <w:tr w:rsidR="00007AAD" w:rsidRPr="00C062F4" w14:paraId="3706E2B4" w14:textId="77777777" w:rsidTr="00AB3F6A">
        <w:tc>
          <w:tcPr>
            <w:tcW w:w="2830" w:type="dxa"/>
          </w:tcPr>
          <w:p w14:paraId="1960E2ED" w14:textId="274EDC61" w:rsidR="00007AAD" w:rsidRPr="00F42445" w:rsidRDefault="00007AAD" w:rsidP="00007AAD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F42445">
              <w:rPr>
                <w:rFonts w:ascii="Arial" w:hAnsi="Arial" w:cs="Arial"/>
                <w:b/>
                <w:bCs/>
                <w:lang w:val="en-US"/>
              </w:rPr>
              <w:t>Key exclusion criteria</w:t>
            </w:r>
          </w:p>
        </w:tc>
        <w:tc>
          <w:tcPr>
            <w:tcW w:w="6232" w:type="dxa"/>
          </w:tcPr>
          <w:p w14:paraId="0D1488E3" w14:textId="77777777" w:rsidR="00007AAD" w:rsidRPr="00F42445" w:rsidRDefault="00007AAD" w:rsidP="00AB3F6A">
            <w:pPr>
              <w:rPr>
                <w:rFonts w:ascii="Arial" w:eastAsia="TimesNewRoman" w:hAnsi="Arial" w:cs="Arial"/>
                <w:lang w:val="en-US"/>
              </w:rPr>
            </w:pPr>
            <w:r w:rsidRPr="00F42445">
              <w:rPr>
                <w:rFonts w:ascii="Arial" w:eastAsia="TimesNewRoman" w:hAnsi="Arial" w:cs="Arial"/>
                <w:lang w:val="en-US"/>
              </w:rPr>
              <w:t>The presence of any of the following will exclude a patient from enrollment:</w:t>
            </w:r>
          </w:p>
          <w:p w14:paraId="67D41B5E" w14:textId="77593EF9" w:rsidR="00007AAD" w:rsidRPr="00F42445" w:rsidRDefault="00007AAD" w:rsidP="00AB3F6A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spacing w:before="120"/>
              <w:rPr>
                <w:rFonts w:ascii="Arial" w:eastAsia="TimesNewRoman" w:hAnsi="Arial" w:cs="Arial"/>
                <w:lang w:val="en-US"/>
              </w:rPr>
            </w:pPr>
            <w:r w:rsidRPr="00F42445">
              <w:rPr>
                <w:rFonts w:ascii="Arial" w:eastAsia="TimesNewRoman" w:hAnsi="Arial" w:cs="Arial"/>
                <w:lang w:val="en-US"/>
              </w:rPr>
              <w:t>Contraindication to any of the required concomitant drugs or supportive treatments</w:t>
            </w:r>
          </w:p>
          <w:p w14:paraId="4F2ADA1C" w14:textId="77777777" w:rsidR="00007AAD" w:rsidRPr="00F42445" w:rsidRDefault="00007AAD" w:rsidP="00AB3F6A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spacing w:before="120"/>
              <w:rPr>
                <w:rFonts w:ascii="Arial" w:eastAsia="TimesNewRoman" w:hAnsi="Arial" w:cs="Arial"/>
                <w:lang w:val="en-US"/>
              </w:rPr>
            </w:pPr>
            <w:r w:rsidRPr="00F42445">
              <w:rPr>
                <w:rFonts w:ascii="Arial" w:eastAsia="TimesNewRoman" w:hAnsi="Arial" w:cs="Arial"/>
                <w:lang w:val="en-US"/>
              </w:rPr>
              <w:t>Patients with known systemic amyloidosis (except for AL amyloidosis of the skin or the bone marrow).</w:t>
            </w:r>
          </w:p>
          <w:p w14:paraId="39FE52C4" w14:textId="77777777" w:rsidR="00007AAD" w:rsidRPr="00F42445" w:rsidRDefault="00007AAD" w:rsidP="00AB3F6A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spacing w:before="120"/>
              <w:rPr>
                <w:rFonts w:ascii="Arial" w:eastAsia="TimesNewRoman" w:hAnsi="Arial" w:cs="Arial"/>
                <w:lang w:val="en-US"/>
              </w:rPr>
            </w:pPr>
            <w:r w:rsidRPr="00F42445">
              <w:rPr>
                <w:rFonts w:ascii="Arial" w:eastAsia="TimesNewRoman" w:hAnsi="Arial" w:cs="Arial"/>
                <w:lang w:val="en-US"/>
              </w:rPr>
              <w:t>Administration of systemic chemotherapy, biological, immunotherapy, or any investigational agent (therapeutic or diagnostic) for MM, except bisphosphonate therapy. Emergency treatment with dexamethasone is allowed when the cumulative dexamethasone dose is ≤160 mg. It is allowed to include patients in the trial after 1 cycle (4 weeks) of any anti-myeloma first-line treatment.</w:t>
            </w:r>
          </w:p>
          <w:p w14:paraId="6CBA06F0" w14:textId="77777777" w:rsidR="00007AAD" w:rsidRPr="00F42445" w:rsidRDefault="00007AAD" w:rsidP="00AB3F6A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spacing w:before="120"/>
              <w:rPr>
                <w:rFonts w:ascii="Arial" w:eastAsia="TimesNewRoman" w:hAnsi="Arial" w:cs="Arial"/>
                <w:lang w:val="en-US"/>
              </w:rPr>
            </w:pPr>
            <w:r w:rsidRPr="00F42445">
              <w:rPr>
                <w:rFonts w:ascii="Arial" w:eastAsia="TimesNewRoman" w:hAnsi="Arial" w:cs="Arial"/>
                <w:lang w:val="en-US"/>
              </w:rPr>
              <w:t>Any of the following laboratory abnormalities:</w:t>
            </w:r>
          </w:p>
          <w:p w14:paraId="37A907F2" w14:textId="77777777" w:rsidR="00007AAD" w:rsidRPr="00F42445" w:rsidRDefault="00007AAD" w:rsidP="00AB3F6A">
            <w:pPr>
              <w:widowControl w:val="0"/>
              <w:numPr>
                <w:ilvl w:val="1"/>
                <w:numId w:val="6"/>
              </w:numPr>
              <w:overflowPunct w:val="0"/>
              <w:autoSpaceDE w:val="0"/>
              <w:autoSpaceDN w:val="0"/>
              <w:adjustRightInd w:val="0"/>
              <w:spacing w:before="120"/>
              <w:textAlignment w:val="baseline"/>
              <w:rPr>
                <w:rFonts w:ascii="Arial" w:eastAsia="TimesNewRoman" w:hAnsi="Arial" w:cs="Arial"/>
                <w:lang w:val="en-US"/>
              </w:rPr>
            </w:pPr>
            <w:r w:rsidRPr="00F42445">
              <w:rPr>
                <w:rFonts w:ascii="Arial" w:eastAsia="TimesNewRoman" w:hAnsi="Arial" w:cs="Arial"/>
                <w:lang w:val="en-US"/>
              </w:rPr>
              <w:t>ANC &lt;1,000/μL, unless related to myeloma</w:t>
            </w:r>
          </w:p>
          <w:p w14:paraId="6AA291D3" w14:textId="77777777" w:rsidR="00007AAD" w:rsidRPr="00F42445" w:rsidRDefault="00007AAD" w:rsidP="00AB3F6A">
            <w:pPr>
              <w:widowControl w:val="0"/>
              <w:numPr>
                <w:ilvl w:val="1"/>
                <w:numId w:val="6"/>
              </w:numPr>
              <w:overflowPunct w:val="0"/>
              <w:autoSpaceDE w:val="0"/>
              <w:autoSpaceDN w:val="0"/>
              <w:adjustRightInd w:val="0"/>
              <w:spacing w:before="120"/>
              <w:textAlignment w:val="baseline"/>
              <w:rPr>
                <w:rFonts w:ascii="Arial" w:eastAsia="TimesNewRoman" w:hAnsi="Arial" w:cs="Arial"/>
                <w:lang w:val="en-US"/>
              </w:rPr>
            </w:pPr>
            <w:r w:rsidRPr="00F42445">
              <w:rPr>
                <w:rFonts w:ascii="Arial" w:eastAsia="TimesNewRoman" w:hAnsi="Arial" w:cs="Arial"/>
                <w:lang w:val="en-US"/>
              </w:rPr>
              <w:lastRenderedPageBreak/>
              <w:t>Platelet count &lt;30,000/μL (in case of platelets &lt;50,000/µL and ≥30,000/µL myeloma bone marrow infiltration should be ≥50%)</w:t>
            </w:r>
          </w:p>
          <w:p w14:paraId="79C12D5B" w14:textId="77777777" w:rsidR="00007AAD" w:rsidRPr="00F42445" w:rsidRDefault="00007AAD" w:rsidP="00AB3F6A">
            <w:pPr>
              <w:numPr>
                <w:ilvl w:val="1"/>
                <w:numId w:val="6"/>
              </w:numPr>
              <w:autoSpaceDE w:val="0"/>
              <w:autoSpaceDN w:val="0"/>
              <w:adjustRightInd w:val="0"/>
              <w:spacing w:before="120"/>
              <w:rPr>
                <w:rFonts w:ascii="Arial" w:eastAsia="TimesNewRoman" w:hAnsi="Arial" w:cs="Arial"/>
                <w:lang w:val="en-US"/>
              </w:rPr>
            </w:pPr>
            <w:r w:rsidRPr="00F42445">
              <w:rPr>
                <w:rFonts w:ascii="Arial" w:eastAsia="TimesNewRoman" w:hAnsi="Arial" w:cs="Arial"/>
                <w:lang w:val="en-US"/>
              </w:rPr>
              <w:t>Corrected serum calcium &gt;14 mg/dL (&gt;3.5 mmol/L) or free ionized calcium &gt;6.5 mg/dL (&gt;1.6 mmol/L)</w:t>
            </w:r>
          </w:p>
          <w:p w14:paraId="02F5F6DF" w14:textId="59DCFA4D" w:rsidR="00007AAD" w:rsidRPr="00F42445" w:rsidRDefault="00007AAD" w:rsidP="00AB3F6A">
            <w:pPr>
              <w:numPr>
                <w:ilvl w:val="1"/>
                <w:numId w:val="6"/>
              </w:numPr>
              <w:autoSpaceDE w:val="0"/>
              <w:autoSpaceDN w:val="0"/>
              <w:adjustRightInd w:val="0"/>
              <w:spacing w:before="120"/>
              <w:rPr>
                <w:rFonts w:ascii="Arial" w:eastAsia="TimesNewRoman" w:hAnsi="Arial" w:cs="Arial"/>
                <w:lang w:val="en-US"/>
              </w:rPr>
            </w:pPr>
            <w:r w:rsidRPr="00F42445">
              <w:rPr>
                <w:rFonts w:ascii="Arial" w:eastAsia="TimesNewRoman" w:hAnsi="Arial" w:cs="Arial"/>
                <w:lang w:val="en-US"/>
              </w:rPr>
              <w:t xml:space="preserve">Serum GOT/AST or SGPT/ALT &gt;3.0 </w:t>
            </w:r>
            <w:r w:rsidRPr="00F42445">
              <w:rPr>
                <w:rFonts w:ascii="Arial" w:eastAsia="TimesNewRoman" w:hAnsi="Arial" w:cs="Arial"/>
                <w:lang w:val="en-US"/>
              </w:rPr>
              <w:sym w:font="Symbol" w:char="F0B4"/>
            </w:r>
            <w:r w:rsidRPr="00F42445">
              <w:rPr>
                <w:rFonts w:ascii="Arial" w:eastAsia="TimesNewRoman" w:hAnsi="Arial" w:cs="Arial"/>
                <w:lang w:val="en-US"/>
              </w:rPr>
              <w:t xml:space="preserve"> ULN or serum total bilirubin &gt;2.0 mg/dL if not due to hereditary abnormalities as Gilbert’s disease or hereditary hemolysis </w:t>
            </w:r>
          </w:p>
          <w:p w14:paraId="310C7166" w14:textId="77777777" w:rsidR="00007AAD" w:rsidRPr="00F42445" w:rsidRDefault="00007AAD" w:rsidP="00AB3F6A">
            <w:pPr>
              <w:numPr>
                <w:ilvl w:val="1"/>
                <w:numId w:val="6"/>
              </w:numPr>
              <w:autoSpaceDE w:val="0"/>
              <w:autoSpaceDN w:val="0"/>
              <w:adjustRightInd w:val="0"/>
              <w:spacing w:before="120"/>
              <w:rPr>
                <w:rFonts w:ascii="Arial" w:eastAsia="TimesNewRoman" w:hAnsi="Arial" w:cs="Arial"/>
                <w:lang w:val="en-US"/>
              </w:rPr>
            </w:pPr>
            <w:r w:rsidRPr="00F42445">
              <w:rPr>
                <w:rFonts w:ascii="Arial" w:eastAsia="TimesNewRoman" w:hAnsi="Arial" w:cs="Arial"/>
                <w:lang w:val="en-US"/>
              </w:rPr>
              <w:t>Patients with severe renal impairment (eGFR &lt;30 mL/min/1.73 m², MDRD formula or CDK-EPI or creatinine clearance &lt;30 mL/min)</w:t>
            </w:r>
          </w:p>
          <w:p w14:paraId="45672C39" w14:textId="77777777" w:rsidR="00007AAD" w:rsidRPr="00F42445" w:rsidRDefault="00007AAD" w:rsidP="00AB3F6A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spacing w:before="120"/>
              <w:rPr>
                <w:rFonts w:ascii="Arial" w:eastAsia="TimesNewRoman" w:hAnsi="Arial" w:cs="Arial"/>
                <w:lang w:val="en-US"/>
              </w:rPr>
            </w:pPr>
            <w:r w:rsidRPr="00F42445">
              <w:rPr>
                <w:rFonts w:ascii="Arial" w:eastAsia="TimesNewRoman" w:hAnsi="Arial" w:cs="Arial"/>
                <w:lang w:val="en-US"/>
              </w:rPr>
              <w:t>Active congestive heart failure (NYHA Class III to IV), symptomatic cardiac ischemia, or conduction abnormalities uncontrolled by conventional intervention. Myocardial infarction within 4 months prior to study entry.</w:t>
            </w:r>
          </w:p>
          <w:p w14:paraId="22187335" w14:textId="637093E3" w:rsidR="00007AAD" w:rsidRPr="00F42445" w:rsidRDefault="00007AAD" w:rsidP="00AB3F6A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spacing w:before="120"/>
              <w:rPr>
                <w:rFonts w:ascii="Arial" w:eastAsia="TimesNewRoman" w:hAnsi="Arial" w:cs="Arial"/>
                <w:lang w:val="en-US"/>
              </w:rPr>
            </w:pPr>
            <w:r w:rsidRPr="00F42445">
              <w:rPr>
                <w:rFonts w:ascii="Arial" w:eastAsia="TimesNewRoman" w:hAnsi="Arial" w:cs="Arial"/>
                <w:lang w:val="en-US"/>
              </w:rPr>
              <w:t xml:space="preserve">Known HIV seropositive, hepatitis C infection, and/or hepatitis B </w:t>
            </w:r>
          </w:p>
          <w:p w14:paraId="1F086C55" w14:textId="77777777" w:rsidR="00007AAD" w:rsidRPr="00F42445" w:rsidRDefault="00007AAD" w:rsidP="00AB3F6A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spacing w:before="120"/>
              <w:rPr>
                <w:rFonts w:ascii="Arial" w:eastAsia="TimesNewRoman" w:hAnsi="Arial" w:cs="Arial"/>
                <w:lang w:val="en-US"/>
              </w:rPr>
            </w:pPr>
            <w:r w:rsidRPr="00F42445">
              <w:rPr>
                <w:rFonts w:ascii="Arial" w:eastAsia="TimesNewRoman" w:hAnsi="Arial" w:cs="Arial"/>
                <w:lang w:val="en-US"/>
              </w:rPr>
              <w:t>Acute active, uncontrolled infection.</w:t>
            </w:r>
          </w:p>
          <w:p w14:paraId="2130B593" w14:textId="77777777" w:rsidR="00007AAD" w:rsidRPr="00F42445" w:rsidRDefault="00007AAD" w:rsidP="00AB3F6A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spacing w:before="120"/>
              <w:rPr>
                <w:rFonts w:ascii="Arial" w:eastAsia="TimesNewRoman" w:hAnsi="Arial" w:cs="Arial"/>
                <w:lang w:val="en-US"/>
              </w:rPr>
            </w:pPr>
            <w:r w:rsidRPr="00F42445">
              <w:rPr>
                <w:rFonts w:ascii="Arial" w:eastAsia="TimesNewRoman" w:hAnsi="Arial" w:cs="Arial"/>
                <w:lang w:val="en-US"/>
              </w:rPr>
              <w:t>Significant neuropathy (grades 3 to 4 or grade 2 with pain according CTCAE V4.03)</w:t>
            </w:r>
          </w:p>
          <w:p w14:paraId="64B280D2" w14:textId="77777777" w:rsidR="00007AAD" w:rsidRPr="00F42445" w:rsidRDefault="00007AAD" w:rsidP="00AB3F6A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spacing w:before="120"/>
              <w:ind w:hanging="364"/>
              <w:rPr>
                <w:rFonts w:ascii="Arial" w:eastAsia="TimesNewRoman" w:hAnsi="Arial" w:cs="Arial"/>
                <w:lang w:val="en-US"/>
              </w:rPr>
            </w:pPr>
            <w:r w:rsidRPr="00F42445">
              <w:rPr>
                <w:rFonts w:ascii="Arial" w:eastAsia="TimesNewRoman" w:hAnsi="Arial" w:cs="Arial"/>
                <w:lang w:val="en-US"/>
              </w:rPr>
              <w:t>Second malignancy within the past 5 years, except:</w:t>
            </w:r>
          </w:p>
          <w:p w14:paraId="2F04EFE0" w14:textId="77777777" w:rsidR="00007AAD" w:rsidRPr="00F42445" w:rsidRDefault="00007AAD" w:rsidP="00AB3F6A">
            <w:pPr>
              <w:spacing w:before="120"/>
              <w:ind w:left="720"/>
              <w:rPr>
                <w:rFonts w:ascii="Arial" w:eastAsia="TimesNewRoman" w:hAnsi="Arial" w:cs="Arial"/>
                <w:lang w:val="en-US"/>
              </w:rPr>
            </w:pPr>
            <w:r w:rsidRPr="00F42445">
              <w:rPr>
                <w:rFonts w:ascii="Arial" w:eastAsia="TimesNewRoman" w:hAnsi="Arial" w:cs="Arial"/>
                <w:lang w:val="en-US"/>
              </w:rPr>
              <w:t>- Adequately treated basal cell or squamous cell skin cancer</w:t>
            </w:r>
          </w:p>
          <w:p w14:paraId="6B733A51" w14:textId="77777777" w:rsidR="00007AAD" w:rsidRPr="00F42445" w:rsidRDefault="00007AAD" w:rsidP="00AB3F6A">
            <w:pPr>
              <w:spacing w:before="120"/>
              <w:ind w:firstLine="720"/>
              <w:rPr>
                <w:rFonts w:ascii="Arial" w:eastAsia="TimesNewRoman" w:hAnsi="Arial" w:cs="Arial"/>
                <w:lang w:val="en-US"/>
              </w:rPr>
            </w:pPr>
            <w:r w:rsidRPr="00F42445">
              <w:rPr>
                <w:rFonts w:ascii="Arial" w:eastAsia="TimesNewRoman" w:hAnsi="Arial" w:cs="Arial"/>
                <w:lang w:val="en-US"/>
              </w:rPr>
              <w:t>- Carcinoma in situ of the cervix</w:t>
            </w:r>
          </w:p>
          <w:p w14:paraId="3E911C61" w14:textId="77777777" w:rsidR="00007AAD" w:rsidRPr="00F42445" w:rsidRDefault="00007AAD" w:rsidP="00AB3F6A">
            <w:pPr>
              <w:spacing w:before="120"/>
              <w:ind w:firstLine="720"/>
              <w:rPr>
                <w:rFonts w:ascii="Arial" w:eastAsia="TimesNewRoman" w:hAnsi="Arial" w:cs="Arial"/>
                <w:lang w:val="en-US"/>
              </w:rPr>
            </w:pPr>
            <w:r w:rsidRPr="00F42445">
              <w:rPr>
                <w:rFonts w:ascii="Arial" w:eastAsia="TimesNewRoman" w:hAnsi="Arial" w:cs="Arial"/>
                <w:lang w:val="en-US"/>
              </w:rPr>
              <w:t>- Prostate cancer Gleason Score ≤6 with stable PSA over the past 12 months</w:t>
            </w:r>
          </w:p>
          <w:p w14:paraId="5FFA7EBE" w14:textId="77777777" w:rsidR="00007AAD" w:rsidRPr="00F42445" w:rsidRDefault="00007AAD" w:rsidP="00AB3F6A">
            <w:pPr>
              <w:spacing w:before="120"/>
              <w:ind w:left="360" w:firstLine="360"/>
              <w:rPr>
                <w:rFonts w:ascii="Arial" w:eastAsia="TimesNewRoman" w:hAnsi="Arial" w:cs="Arial"/>
                <w:lang w:val="en-US"/>
              </w:rPr>
            </w:pPr>
            <w:r w:rsidRPr="00F42445">
              <w:rPr>
                <w:rFonts w:ascii="Arial" w:eastAsia="TimesNewRoman" w:hAnsi="Arial" w:cs="Arial"/>
                <w:lang w:val="en-US"/>
              </w:rPr>
              <w:t>- Breast carcinoma in situ with full surgical resection</w:t>
            </w:r>
          </w:p>
          <w:p w14:paraId="27DD2022" w14:textId="77777777" w:rsidR="00007AAD" w:rsidRPr="00F42445" w:rsidRDefault="00007AAD" w:rsidP="00AB3F6A">
            <w:pPr>
              <w:spacing w:before="120"/>
              <w:ind w:left="360" w:firstLine="360"/>
              <w:rPr>
                <w:rFonts w:ascii="Arial" w:eastAsia="TimesNewRoman" w:hAnsi="Arial" w:cs="Arial"/>
                <w:lang w:val="en-US"/>
              </w:rPr>
            </w:pPr>
            <w:r w:rsidRPr="00F42445">
              <w:rPr>
                <w:rFonts w:ascii="Arial" w:eastAsia="TimesNewRoman" w:hAnsi="Arial" w:cs="Arial"/>
                <w:lang w:val="en-US"/>
              </w:rPr>
              <w:t>- Treated medullary or papillary thyroid cancer.</w:t>
            </w:r>
          </w:p>
          <w:p w14:paraId="69267B69" w14:textId="77777777" w:rsidR="00007AAD" w:rsidRPr="00F42445" w:rsidRDefault="00007AAD" w:rsidP="00AB3F6A">
            <w:pPr>
              <w:numPr>
                <w:ilvl w:val="0"/>
                <w:numId w:val="9"/>
              </w:numPr>
              <w:autoSpaceDE w:val="0"/>
              <w:autoSpaceDN w:val="0"/>
              <w:adjustRightInd w:val="0"/>
              <w:spacing w:before="120"/>
              <w:rPr>
                <w:rFonts w:ascii="Arial" w:eastAsia="TimesNewRoman" w:hAnsi="Arial" w:cs="Arial"/>
                <w:lang w:val="en-US"/>
              </w:rPr>
            </w:pPr>
            <w:r w:rsidRPr="00F42445">
              <w:rPr>
                <w:rFonts w:ascii="Arial" w:eastAsia="TimesNewRoman" w:hAnsi="Arial" w:cs="Arial"/>
                <w:lang w:val="en-US"/>
              </w:rPr>
              <w:t>Patients with pleural effusions requiring thoracentesis or ascites requiring paracentesis within 14 days prior to study entry.</w:t>
            </w:r>
          </w:p>
          <w:p w14:paraId="04595ACB" w14:textId="77777777" w:rsidR="00007AAD" w:rsidRPr="00F42445" w:rsidRDefault="00007AAD" w:rsidP="00AB3F6A">
            <w:pPr>
              <w:numPr>
                <w:ilvl w:val="0"/>
                <w:numId w:val="9"/>
              </w:numPr>
              <w:autoSpaceDE w:val="0"/>
              <w:autoSpaceDN w:val="0"/>
              <w:adjustRightInd w:val="0"/>
              <w:spacing w:before="120"/>
              <w:rPr>
                <w:rFonts w:ascii="Arial" w:eastAsia="TimesNewRoman" w:hAnsi="Arial" w:cs="Arial"/>
                <w:lang w:val="en-US"/>
              </w:rPr>
            </w:pPr>
            <w:r w:rsidRPr="00F42445">
              <w:rPr>
                <w:rFonts w:ascii="Arial" w:eastAsia="TimesNewRoman" w:hAnsi="Arial" w:cs="Arial"/>
                <w:lang w:val="en-US"/>
              </w:rPr>
              <w:t>Major surgery within 4 weeks prior to cycle 1, day 1 (kyphoplasty is not considered major surgery); patients should have been fully recovered from any surgical-related toxicities.</w:t>
            </w:r>
          </w:p>
          <w:p w14:paraId="34EE5A31" w14:textId="08F548BB" w:rsidR="00007AAD" w:rsidRPr="00F42445" w:rsidRDefault="00007AAD" w:rsidP="00AB3F6A">
            <w:pPr>
              <w:numPr>
                <w:ilvl w:val="0"/>
                <w:numId w:val="9"/>
              </w:numPr>
              <w:autoSpaceDE w:val="0"/>
              <w:autoSpaceDN w:val="0"/>
              <w:adjustRightInd w:val="0"/>
              <w:spacing w:before="120"/>
              <w:rPr>
                <w:rFonts w:ascii="Arial" w:eastAsia="TimesNewRoman" w:hAnsi="Arial" w:cs="Arial"/>
                <w:lang w:val="en-US"/>
              </w:rPr>
            </w:pPr>
            <w:r w:rsidRPr="00F42445">
              <w:rPr>
                <w:rFonts w:ascii="Arial" w:eastAsia="TimesNewRoman" w:hAnsi="Arial" w:cs="Arial"/>
                <w:lang w:val="en-US"/>
              </w:rPr>
              <w:t>Any other clinically significant medical disease or psychiatric condition that, in the investigator’s opinion, may interfere with protocol adherence or a patient’s ability to give informed consent.</w:t>
            </w:r>
          </w:p>
        </w:tc>
      </w:tr>
      <w:tr w:rsidR="00007AAD" w:rsidRPr="00C062F4" w14:paraId="321B5335" w14:textId="77777777" w:rsidTr="00AB3F6A">
        <w:tc>
          <w:tcPr>
            <w:tcW w:w="2830" w:type="dxa"/>
          </w:tcPr>
          <w:p w14:paraId="2E8CA84C" w14:textId="77777777" w:rsidR="00007AAD" w:rsidRPr="00F42445" w:rsidRDefault="00007AAD" w:rsidP="00007AAD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F42445">
              <w:rPr>
                <w:rFonts w:ascii="Arial" w:hAnsi="Arial" w:cs="Arial"/>
                <w:b/>
                <w:bCs/>
                <w:lang w:val="en-US"/>
              </w:rPr>
              <w:lastRenderedPageBreak/>
              <w:t>Treatment schedule</w:t>
            </w:r>
          </w:p>
          <w:p w14:paraId="1E33EDDE" w14:textId="65914AB6" w:rsidR="00007AAD" w:rsidRPr="00F42445" w:rsidRDefault="00007AAD" w:rsidP="00007AAD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F42445">
              <w:rPr>
                <w:rFonts w:ascii="Arial" w:hAnsi="Arial" w:cs="Arial"/>
                <w:b/>
                <w:bCs/>
                <w:lang w:val="en-US"/>
              </w:rPr>
              <w:t>Induction and consolidation</w:t>
            </w:r>
          </w:p>
        </w:tc>
        <w:tc>
          <w:tcPr>
            <w:tcW w:w="6232" w:type="dxa"/>
          </w:tcPr>
          <w:p w14:paraId="6AFB78A5" w14:textId="77777777" w:rsidR="00007AAD" w:rsidRPr="00F42445" w:rsidRDefault="00007AAD" w:rsidP="00007AAD">
            <w:pPr>
              <w:rPr>
                <w:rFonts w:ascii="Arial" w:hAnsi="Arial" w:cs="Arial"/>
                <w:lang w:val="en-US"/>
              </w:rPr>
            </w:pPr>
            <w:r w:rsidRPr="00F42445">
              <w:rPr>
                <w:rFonts w:ascii="Arial" w:hAnsi="Arial" w:cs="Arial"/>
                <w:lang w:val="en-US"/>
              </w:rPr>
              <w:t>Cycle length: 28-day period</w:t>
            </w:r>
          </w:p>
          <w:p w14:paraId="546F2BE0" w14:textId="77777777" w:rsidR="00007AAD" w:rsidRPr="00F42445" w:rsidRDefault="00007AAD" w:rsidP="00007AAD">
            <w:pPr>
              <w:rPr>
                <w:rFonts w:ascii="Arial" w:hAnsi="Arial" w:cs="Arial"/>
                <w:lang w:val="en-US"/>
              </w:rPr>
            </w:pPr>
            <w:r w:rsidRPr="00F42445">
              <w:rPr>
                <w:rFonts w:ascii="Arial" w:hAnsi="Arial" w:cs="Arial"/>
                <w:lang w:val="en-US"/>
              </w:rPr>
              <w:t xml:space="preserve">Isatuximab: 10 mg/kg intravenously (IV) on days 1, 8, 15, and 22 during the initial cycle and on days 1 and 15 in subsequent cycles. </w:t>
            </w:r>
          </w:p>
          <w:p w14:paraId="5B6BBDAC" w14:textId="2F515E96" w:rsidR="00007AAD" w:rsidRPr="00F42445" w:rsidRDefault="00007AAD" w:rsidP="00007AAD">
            <w:pPr>
              <w:rPr>
                <w:rFonts w:ascii="Arial" w:hAnsi="Arial" w:cs="Arial"/>
                <w:lang w:val="en-US"/>
              </w:rPr>
            </w:pPr>
            <w:r w:rsidRPr="00F42445">
              <w:rPr>
                <w:rFonts w:ascii="Arial" w:hAnsi="Arial" w:cs="Arial"/>
                <w:lang w:val="en-US"/>
              </w:rPr>
              <w:t>Carfilzomib: 20 mg/m</w:t>
            </w:r>
            <w:r w:rsidRPr="00F42445">
              <w:rPr>
                <w:rFonts w:ascii="Arial" w:hAnsi="Arial" w:cs="Arial"/>
                <w:vertAlign w:val="superscript"/>
                <w:lang w:val="en-US"/>
              </w:rPr>
              <w:t>2</w:t>
            </w:r>
            <w:r w:rsidRPr="00F42445">
              <w:rPr>
                <w:rFonts w:ascii="Arial" w:hAnsi="Arial" w:cs="Arial"/>
                <w:lang w:val="en-US"/>
              </w:rPr>
              <w:t xml:space="preserve"> IV on days 1 and 2, and 36 mg/m</w:t>
            </w:r>
            <w:r w:rsidRPr="00F42445">
              <w:rPr>
                <w:rFonts w:ascii="Arial" w:hAnsi="Arial" w:cs="Arial"/>
                <w:vertAlign w:val="superscript"/>
                <w:lang w:val="en-US"/>
              </w:rPr>
              <w:t>2</w:t>
            </w:r>
            <w:r w:rsidRPr="00F42445">
              <w:rPr>
                <w:rFonts w:ascii="Arial" w:hAnsi="Arial" w:cs="Arial"/>
                <w:lang w:val="en-US"/>
              </w:rPr>
              <w:t xml:space="preserve"> IV on days 8, 9, 15, and 16 during the first cycle, followed by 36 </w:t>
            </w:r>
            <w:r w:rsidRPr="00F42445">
              <w:rPr>
                <w:rFonts w:ascii="Arial" w:hAnsi="Arial" w:cs="Arial"/>
                <w:lang w:val="en-US"/>
              </w:rPr>
              <w:lastRenderedPageBreak/>
              <w:t>mg/m</w:t>
            </w:r>
            <w:r w:rsidRPr="00F42445">
              <w:rPr>
                <w:rFonts w:ascii="Arial" w:hAnsi="Arial" w:cs="Arial"/>
                <w:vertAlign w:val="superscript"/>
                <w:lang w:val="en-US"/>
              </w:rPr>
              <w:t>2</w:t>
            </w:r>
            <w:r w:rsidRPr="00F42445">
              <w:rPr>
                <w:rFonts w:ascii="Arial" w:hAnsi="Arial" w:cs="Arial"/>
                <w:lang w:val="en-US"/>
              </w:rPr>
              <w:t xml:space="preserve"> IV on days 1, 2, 8, 9, 15, and 16 in subsequent cycles (27 mg/m</w:t>
            </w:r>
            <w:r w:rsidRPr="00F42445">
              <w:rPr>
                <w:rFonts w:ascii="Arial" w:hAnsi="Arial" w:cs="Arial"/>
                <w:vertAlign w:val="superscript"/>
                <w:lang w:val="en-US"/>
              </w:rPr>
              <w:t>2</w:t>
            </w:r>
            <w:r w:rsidRPr="00F42445">
              <w:rPr>
                <w:rFonts w:ascii="Arial" w:hAnsi="Arial" w:cs="Arial"/>
                <w:lang w:val="en-US"/>
              </w:rPr>
              <w:t xml:space="preserve"> throughout consolidation cycle 1). </w:t>
            </w:r>
          </w:p>
          <w:p w14:paraId="3C597772" w14:textId="77777777" w:rsidR="00007AAD" w:rsidRPr="00F42445" w:rsidRDefault="00007AAD" w:rsidP="00007AAD">
            <w:pPr>
              <w:rPr>
                <w:rFonts w:ascii="Arial" w:hAnsi="Arial" w:cs="Arial"/>
                <w:lang w:val="en-US"/>
              </w:rPr>
            </w:pPr>
            <w:r w:rsidRPr="00F42445">
              <w:rPr>
                <w:rFonts w:ascii="Arial" w:hAnsi="Arial" w:cs="Arial"/>
                <w:lang w:val="en-US"/>
              </w:rPr>
              <w:t>Lenalidomide: 25 mg orally on days 1 through 21 (15 mg throughout consolidation cycle 1)</w:t>
            </w:r>
          </w:p>
          <w:p w14:paraId="62F13E23" w14:textId="77777777" w:rsidR="00007AAD" w:rsidRPr="00F42445" w:rsidRDefault="00007AAD" w:rsidP="00007AAD">
            <w:pPr>
              <w:rPr>
                <w:rFonts w:ascii="Arial" w:hAnsi="Arial" w:cs="Arial"/>
                <w:lang w:val="en-US"/>
              </w:rPr>
            </w:pPr>
            <w:r w:rsidRPr="00F42445">
              <w:rPr>
                <w:rFonts w:ascii="Arial" w:hAnsi="Arial" w:cs="Arial"/>
                <w:lang w:val="en-US"/>
              </w:rPr>
              <w:t xml:space="preserve">Dexamethasone: 40 mg orally or IV on days 1, 8, 15, and 22 (20 mg for patients aged &gt;75 years). </w:t>
            </w:r>
          </w:p>
          <w:p w14:paraId="3B6EDD7F" w14:textId="77777777" w:rsidR="00007AAD" w:rsidRPr="00F42445" w:rsidRDefault="00007AAD" w:rsidP="00007AAD">
            <w:pPr>
              <w:rPr>
                <w:rFonts w:ascii="Arial" w:hAnsi="Arial" w:cs="Arial"/>
                <w:lang w:val="en-US"/>
              </w:rPr>
            </w:pPr>
          </w:p>
          <w:p w14:paraId="4939310B" w14:textId="03699472" w:rsidR="00007AAD" w:rsidRPr="00F42445" w:rsidRDefault="00007AAD" w:rsidP="00007AAD">
            <w:pPr>
              <w:rPr>
                <w:rFonts w:ascii="Arial" w:hAnsi="Arial" w:cs="Arial"/>
                <w:lang w:val="en-US"/>
              </w:rPr>
            </w:pPr>
            <w:r w:rsidRPr="00F42445">
              <w:rPr>
                <w:rFonts w:ascii="Arial" w:hAnsi="Arial" w:cs="Arial"/>
                <w:lang w:val="en-US"/>
              </w:rPr>
              <w:t>Thromboembolic prophylaxis was mandatory throughout the trial.</w:t>
            </w:r>
          </w:p>
        </w:tc>
      </w:tr>
      <w:tr w:rsidR="00007AAD" w:rsidRPr="00C062F4" w14:paraId="19758D05" w14:textId="77777777" w:rsidTr="00AB3F6A">
        <w:tc>
          <w:tcPr>
            <w:tcW w:w="2830" w:type="dxa"/>
          </w:tcPr>
          <w:p w14:paraId="5D53D46B" w14:textId="3F3D44CD" w:rsidR="00007AAD" w:rsidRPr="00F42445" w:rsidRDefault="00007AAD" w:rsidP="00007AAD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F42445">
              <w:rPr>
                <w:rFonts w:ascii="Arial" w:hAnsi="Arial" w:cs="Arial"/>
                <w:b/>
                <w:bCs/>
                <w:lang w:val="en-US"/>
              </w:rPr>
              <w:lastRenderedPageBreak/>
              <w:t>Treatment schedule maintenance</w:t>
            </w:r>
          </w:p>
        </w:tc>
        <w:tc>
          <w:tcPr>
            <w:tcW w:w="6232" w:type="dxa"/>
          </w:tcPr>
          <w:p w14:paraId="167C4B46" w14:textId="77777777" w:rsidR="00007AAD" w:rsidRPr="00F42445" w:rsidRDefault="00007AAD" w:rsidP="00007AAD">
            <w:pPr>
              <w:rPr>
                <w:rFonts w:ascii="Arial" w:hAnsi="Arial" w:cs="Arial"/>
                <w:lang w:val="en-US"/>
              </w:rPr>
            </w:pPr>
            <w:r w:rsidRPr="00F42445">
              <w:rPr>
                <w:rFonts w:ascii="Arial" w:hAnsi="Arial" w:cs="Arial"/>
                <w:lang w:val="en-US"/>
              </w:rPr>
              <w:t>Cycle length: 28-day period</w:t>
            </w:r>
          </w:p>
          <w:p w14:paraId="5995F1D1" w14:textId="77777777" w:rsidR="00007AAD" w:rsidRPr="00F42445" w:rsidRDefault="00007AAD" w:rsidP="00007AAD">
            <w:pPr>
              <w:rPr>
                <w:rFonts w:ascii="Arial" w:hAnsi="Arial" w:cs="Arial"/>
                <w:lang w:val="en-US"/>
              </w:rPr>
            </w:pPr>
            <w:r w:rsidRPr="00F42445">
              <w:rPr>
                <w:rFonts w:ascii="Arial" w:hAnsi="Arial" w:cs="Arial"/>
                <w:lang w:val="en-US"/>
              </w:rPr>
              <w:t>Isatuximab: 10 mg/kg intravenously (IV) on days 1 and 15</w:t>
            </w:r>
          </w:p>
          <w:p w14:paraId="595B5A7F" w14:textId="77777777" w:rsidR="00007AAD" w:rsidRPr="00F42445" w:rsidRDefault="00007AAD" w:rsidP="00007AAD">
            <w:pPr>
              <w:rPr>
                <w:rFonts w:ascii="Arial" w:hAnsi="Arial" w:cs="Arial"/>
                <w:lang w:val="en-US"/>
              </w:rPr>
            </w:pPr>
            <w:r w:rsidRPr="00F42445">
              <w:rPr>
                <w:rFonts w:ascii="Arial" w:hAnsi="Arial" w:cs="Arial"/>
                <w:lang w:val="en-US"/>
              </w:rPr>
              <w:t>Carfilzomib: 70 mg/m</w:t>
            </w:r>
            <w:r w:rsidRPr="0039556F">
              <w:rPr>
                <w:rFonts w:ascii="Arial" w:hAnsi="Arial" w:cs="Arial"/>
                <w:vertAlign w:val="superscript"/>
                <w:lang w:val="en-US"/>
              </w:rPr>
              <w:t>2</w:t>
            </w:r>
            <w:r w:rsidRPr="00F42445">
              <w:rPr>
                <w:rFonts w:ascii="Arial" w:hAnsi="Arial" w:cs="Arial"/>
                <w:lang w:val="en-US"/>
              </w:rPr>
              <w:t xml:space="preserve"> IV on days 1 and 15</w:t>
            </w:r>
          </w:p>
          <w:p w14:paraId="186EFFAC" w14:textId="41CAE694" w:rsidR="00007AAD" w:rsidRPr="00F42445" w:rsidRDefault="00007AAD" w:rsidP="00007AAD">
            <w:pPr>
              <w:rPr>
                <w:rFonts w:ascii="Arial" w:hAnsi="Arial" w:cs="Arial"/>
                <w:lang w:val="en-US"/>
              </w:rPr>
            </w:pPr>
            <w:r w:rsidRPr="00F42445">
              <w:rPr>
                <w:rFonts w:ascii="Arial" w:hAnsi="Arial" w:cs="Arial"/>
                <w:lang w:val="en-US"/>
              </w:rPr>
              <w:t>Lenalidomide: 15 mg orally on days 1 through 21</w:t>
            </w:r>
          </w:p>
          <w:p w14:paraId="663844AC" w14:textId="77777777" w:rsidR="00007AAD" w:rsidRPr="00F42445" w:rsidRDefault="00007AAD" w:rsidP="00007AAD">
            <w:pPr>
              <w:rPr>
                <w:rFonts w:ascii="Arial" w:hAnsi="Arial" w:cs="Arial"/>
                <w:lang w:val="en-US"/>
              </w:rPr>
            </w:pPr>
          </w:p>
          <w:p w14:paraId="7409079A" w14:textId="232EC558" w:rsidR="00007AAD" w:rsidRPr="00F42445" w:rsidRDefault="00007AAD" w:rsidP="00007AAD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F42445">
              <w:rPr>
                <w:rFonts w:ascii="Arial" w:hAnsi="Arial" w:cs="Arial"/>
                <w:lang w:val="en-US"/>
              </w:rPr>
              <w:t>Thromboembolic prophylaxis was mandatory throughout the trial.</w:t>
            </w:r>
          </w:p>
        </w:tc>
      </w:tr>
    </w:tbl>
    <w:p w14:paraId="5A8D7C76" w14:textId="1E26BBD1" w:rsidR="00007AAD" w:rsidRPr="00F42445" w:rsidRDefault="00007AAD" w:rsidP="00A61E3D">
      <w:pPr>
        <w:spacing w:line="240" w:lineRule="auto"/>
        <w:jc w:val="both"/>
        <w:rPr>
          <w:rFonts w:ascii="Arial" w:hAnsi="Arial" w:cs="Arial"/>
          <w:color w:val="000000"/>
          <w:shd w:val="clear" w:color="auto" w:fill="FFFFFF"/>
          <w:lang w:val="en-US"/>
        </w:rPr>
      </w:pPr>
      <w:r w:rsidRPr="00F42445">
        <w:rPr>
          <w:rFonts w:ascii="Arial" w:hAnsi="Arial" w:cs="Arial"/>
          <w:color w:val="000000"/>
          <w:shd w:val="clear" w:color="auto" w:fill="FFFFFF"/>
          <w:lang w:val="en-US"/>
        </w:rPr>
        <w:t>AL, amyloid light chain; ALT, alanine aminotransferase; ANC, absolute neutrophil count; AST, aspartate aminotransferase; CDK-EPI, chronic kidney disease epidemiology collaboration; C.R.A.B., calcium elevation, renal insufficiency, anemia, and bone abnormalities; CTCAE, common terminology criteria for adverse events; eGFR, estimated glomerular infiltration rate; FISH, fluorescence in situ hybridization; FLC, free light chain; GOT, glutamic oxaloacetic transaminase; HR, high-risk; IgA, immunoglobulin A; ISS, International Staging System; MDRD, modification of diet in renal disease; MM, multiple myeloma; MRI, magnetic resonance imaging; NYHA, New York Heart Association; PSA, prostate-specific antigen; sFLC, serum free light chain; SGPT, glutamic-pyruvic transaminase; ULN, upper limit of normal; WHO, World Health Organisation.</w:t>
      </w:r>
    </w:p>
    <w:p w14:paraId="00ECA8CB" w14:textId="51C63633" w:rsidR="00007AAD" w:rsidRPr="00F42445" w:rsidRDefault="00007AAD" w:rsidP="00A61E3D">
      <w:pPr>
        <w:spacing w:line="240" w:lineRule="auto"/>
        <w:jc w:val="both"/>
        <w:rPr>
          <w:rFonts w:ascii="Arial" w:hAnsi="Arial" w:cs="Arial"/>
          <w:color w:val="000000"/>
          <w:shd w:val="clear" w:color="auto" w:fill="FFFFFF"/>
          <w:lang w:val="en-US"/>
        </w:rPr>
      </w:pPr>
      <w:r w:rsidRPr="00F42445">
        <w:rPr>
          <w:rFonts w:ascii="Arial" w:hAnsi="Arial" w:cs="Arial"/>
          <w:color w:val="000000"/>
          <w:shd w:val="clear" w:color="auto" w:fill="FFFFFF"/>
          <w:vertAlign w:val="superscript"/>
          <w:lang w:val="en-US"/>
        </w:rPr>
        <w:t>a</w:t>
      </w:r>
      <w:r w:rsidRPr="00F42445">
        <w:rPr>
          <w:rFonts w:ascii="Arial" w:hAnsi="Arial" w:cs="Arial"/>
          <w:color w:val="000000"/>
          <w:shd w:val="clear" w:color="auto" w:fill="FFFFFF"/>
          <w:lang w:val="en-US"/>
        </w:rPr>
        <w:t>Following a protocol amendment in 2021, patients with three copies of 1q21 could also be included in the second cohort from 2021 onward.</w:t>
      </w:r>
    </w:p>
    <w:p w14:paraId="2772A868" w14:textId="77777777" w:rsidR="00E7103E" w:rsidRDefault="00E7103E" w:rsidP="00A42CF5">
      <w:pPr>
        <w:rPr>
          <w:rFonts w:ascii="Arial" w:hAnsi="Arial" w:cs="Arial"/>
          <w:b/>
          <w:bCs/>
          <w:lang w:val="en-US"/>
        </w:rPr>
      </w:pPr>
    </w:p>
    <w:p w14:paraId="58119460" w14:textId="0A0F35A8" w:rsidR="00A42CF5" w:rsidRPr="00F42445" w:rsidRDefault="00A42CF5" w:rsidP="004D3F68">
      <w:pPr>
        <w:keepNext/>
        <w:rPr>
          <w:rFonts w:ascii="Arial" w:hAnsi="Arial" w:cs="Arial"/>
          <w:b/>
          <w:bCs/>
          <w:lang w:val="en-US"/>
        </w:rPr>
      </w:pPr>
      <w:r w:rsidRPr="00F42445">
        <w:rPr>
          <w:rFonts w:ascii="Arial" w:hAnsi="Arial" w:cs="Arial"/>
          <w:b/>
          <w:bCs/>
          <w:lang w:val="en-US"/>
        </w:rPr>
        <w:t xml:space="preserve">Supplementary table 2: List of “other </w:t>
      </w:r>
      <w:r w:rsidR="009F732E" w:rsidRPr="00F42445">
        <w:rPr>
          <w:rFonts w:ascii="Arial" w:hAnsi="Arial" w:cs="Arial"/>
          <w:b/>
          <w:bCs/>
          <w:lang w:val="en-US"/>
        </w:rPr>
        <w:t xml:space="preserve">cardiovascular </w:t>
      </w:r>
      <w:r w:rsidR="004C29ED">
        <w:rPr>
          <w:rFonts w:ascii="Arial" w:hAnsi="Arial" w:cs="Arial"/>
          <w:b/>
          <w:bCs/>
          <w:lang w:val="en-US"/>
        </w:rPr>
        <w:t>comorbidities</w:t>
      </w:r>
      <w:r w:rsidR="004C29ED" w:rsidRPr="00F42445">
        <w:rPr>
          <w:rFonts w:ascii="Arial" w:hAnsi="Arial" w:cs="Arial"/>
          <w:b/>
          <w:bCs/>
          <w:lang w:val="en-US"/>
        </w:rPr>
        <w:t xml:space="preserve"> </w:t>
      </w:r>
      <w:r w:rsidR="009F732E" w:rsidRPr="00F42445">
        <w:rPr>
          <w:rFonts w:ascii="Arial" w:hAnsi="Arial" w:cs="Arial"/>
          <w:b/>
          <w:bCs/>
          <w:lang w:val="en-US"/>
        </w:rPr>
        <w:t>(</w:t>
      </w:r>
      <w:r w:rsidRPr="00F42445">
        <w:rPr>
          <w:rFonts w:ascii="Arial" w:hAnsi="Arial" w:cs="Arial"/>
          <w:b/>
          <w:bCs/>
          <w:lang w:val="en-US"/>
        </w:rPr>
        <w:t>CV</w:t>
      </w:r>
      <w:r w:rsidR="004C29ED">
        <w:rPr>
          <w:rFonts w:ascii="Arial" w:hAnsi="Arial" w:cs="Arial"/>
          <w:b/>
          <w:bCs/>
          <w:lang w:val="en-US"/>
        </w:rPr>
        <w:t>M</w:t>
      </w:r>
      <w:r w:rsidR="009F732E" w:rsidRPr="00F42445">
        <w:rPr>
          <w:rFonts w:ascii="Arial" w:hAnsi="Arial" w:cs="Arial"/>
          <w:b/>
          <w:bCs/>
          <w:lang w:val="en-US"/>
        </w:rPr>
        <w:t>)</w:t>
      </w:r>
      <w:r w:rsidRPr="00F42445">
        <w:rPr>
          <w:rFonts w:ascii="Arial" w:hAnsi="Arial" w:cs="Arial"/>
          <w:b/>
          <w:bCs/>
          <w:lang w:val="en-US"/>
        </w:rPr>
        <w:t xml:space="preserve">”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957"/>
        <w:gridCol w:w="2037"/>
      </w:tblGrid>
      <w:tr w:rsidR="009F732E" w:rsidRPr="00F42445" w14:paraId="102F119C" w14:textId="77777777" w:rsidTr="00E7103E">
        <w:trPr>
          <w:trHeight w:val="567"/>
        </w:trPr>
        <w:tc>
          <w:tcPr>
            <w:tcW w:w="4957" w:type="dxa"/>
            <w:vAlign w:val="center"/>
          </w:tcPr>
          <w:p w14:paraId="53DBAC80" w14:textId="7A16723C" w:rsidR="009F732E" w:rsidRPr="00F42445" w:rsidRDefault="009F732E" w:rsidP="00E7103E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F42445">
              <w:rPr>
                <w:rFonts w:ascii="Arial" w:hAnsi="Arial" w:cs="Arial"/>
                <w:b/>
                <w:bCs/>
                <w:lang w:val="en-US"/>
              </w:rPr>
              <w:t>Other CV</w:t>
            </w:r>
            <w:r w:rsidR="004C29ED">
              <w:rPr>
                <w:rFonts w:ascii="Arial" w:hAnsi="Arial" w:cs="Arial"/>
                <w:b/>
                <w:bCs/>
                <w:lang w:val="en-US"/>
              </w:rPr>
              <w:t>M</w:t>
            </w:r>
          </w:p>
        </w:tc>
        <w:tc>
          <w:tcPr>
            <w:tcW w:w="2037" w:type="dxa"/>
            <w:vAlign w:val="center"/>
          </w:tcPr>
          <w:p w14:paraId="2D7582FE" w14:textId="0032F438" w:rsidR="009F732E" w:rsidRPr="00F42445" w:rsidRDefault="009F732E" w:rsidP="00E7103E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F42445">
              <w:rPr>
                <w:rFonts w:ascii="Arial" w:hAnsi="Arial" w:cs="Arial"/>
                <w:b/>
                <w:bCs/>
                <w:lang w:val="en-US"/>
              </w:rPr>
              <w:t>Frequency (n)</w:t>
            </w:r>
          </w:p>
        </w:tc>
      </w:tr>
      <w:tr w:rsidR="005D576A" w:rsidRPr="00F42445" w14:paraId="09DD9076" w14:textId="77777777" w:rsidTr="00245C8F">
        <w:trPr>
          <w:trHeight w:val="360"/>
        </w:trPr>
        <w:tc>
          <w:tcPr>
            <w:tcW w:w="4957" w:type="dxa"/>
            <w:vAlign w:val="center"/>
          </w:tcPr>
          <w:p w14:paraId="0EBF0F54" w14:textId="13002023" w:rsidR="005D576A" w:rsidRPr="0039556F" w:rsidRDefault="005D576A" w:rsidP="004D3F68">
            <w:pPr>
              <w:rPr>
                <w:rFonts w:ascii="Arial" w:hAnsi="Arial" w:cs="Arial"/>
                <w:lang w:val="en-US"/>
              </w:rPr>
            </w:pPr>
            <w:bookmarkStart w:id="0" w:name="_Hlk164802002"/>
            <w:r w:rsidRPr="00F42445">
              <w:rPr>
                <w:rFonts w:ascii="Arial" w:hAnsi="Arial" w:cs="Arial"/>
                <w:lang w:val="en-US"/>
              </w:rPr>
              <w:t xml:space="preserve">Mitral valve </w:t>
            </w:r>
            <w:r>
              <w:rPr>
                <w:rFonts w:ascii="Arial" w:hAnsi="Arial" w:cs="Arial"/>
                <w:lang w:val="en-US"/>
              </w:rPr>
              <w:t>regurgitation</w:t>
            </w:r>
          </w:p>
        </w:tc>
        <w:tc>
          <w:tcPr>
            <w:tcW w:w="2037" w:type="dxa"/>
            <w:vAlign w:val="center"/>
          </w:tcPr>
          <w:p w14:paraId="52BBCE13" w14:textId="1EF7A1BE" w:rsidR="005D576A" w:rsidRPr="0039556F" w:rsidRDefault="005D576A" w:rsidP="004D3F6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</w:tr>
      <w:tr w:rsidR="005D576A" w:rsidRPr="00F42445" w14:paraId="0AA39C33" w14:textId="77777777" w:rsidTr="00245C8F">
        <w:trPr>
          <w:trHeight w:val="360"/>
        </w:trPr>
        <w:tc>
          <w:tcPr>
            <w:tcW w:w="4957" w:type="dxa"/>
            <w:vAlign w:val="center"/>
          </w:tcPr>
          <w:p w14:paraId="13FBC561" w14:textId="2CE5A24B" w:rsidR="005D576A" w:rsidRPr="0039556F" w:rsidRDefault="005D576A" w:rsidP="004D3F68">
            <w:pPr>
              <w:rPr>
                <w:rFonts w:ascii="Arial" w:hAnsi="Arial" w:cs="Arial"/>
                <w:lang w:val="en-US"/>
              </w:rPr>
            </w:pPr>
            <w:r w:rsidRPr="00F42445">
              <w:rPr>
                <w:rFonts w:ascii="Arial" w:hAnsi="Arial" w:cs="Arial"/>
                <w:lang w:val="en-US"/>
              </w:rPr>
              <w:t xml:space="preserve">Aortic </w:t>
            </w:r>
            <w:r>
              <w:rPr>
                <w:rFonts w:ascii="Arial" w:hAnsi="Arial" w:cs="Arial"/>
                <w:lang w:val="en-US"/>
              </w:rPr>
              <w:t>valve regurgitation</w:t>
            </w:r>
          </w:p>
        </w:tc>
        <w:tc>
          <w:tcPr>
            <w:tcW w:w="2037" w:type="dxa"/>
            <w:vAlign w:val="center"/>
          </w:tcPr>
          <w:p w14:paraId="3CCFCACB" w14:textId="33A5FE0C" w:rsidR="005D576A" w:rsidRPr="0039556F" w:rsidRDefault="005D576A" w:rsidP="004D3F68">
            <w:pPr>
              <w:rPr>
                <w:rFonts w:ascii="Arial" w:hAnsi="Arial" w:cs="Arial"/>
                <w:lang w:val="en-US"/>
              </w:rPr>
            </w:pPr>
            <w:r w:rsidRPr="00F42445">
              <w:rPr>
                <w:rFonts w:ascii="Arial" w:hAnsi="Arial" w:cs="Arial"/>
                <w:lang w:val="en-US"/>
              </w:rPr>
              <w:t>1</w:t>
            </w:r>
          </w:p>
        </w:tc>
      </w:tr>
      <w:tr w:rsidR="005D576A" w:rsidRPr="00F42445" w14:paraId="199F12B6" w14:textId="77777777" w:rsidTr="00245C8F">
        <w:trPr>
          <w:trHeight w:val="360"/>
        </w:trPr>
        <w:tc>
          <w:tcPr>
            <w:tcW w:w="4957" w:type="dxa"/>
            <w:vAlign w:val="center"/>
          </w:tcPr>
          <w:p w14:paraId="41AC0AD2" w14:textId="033F5439" w:rsidR="005D576A" w:rsidRPr="00F42445" w:rsidRDefault="005D576A" w:rsidP="004D3F68">
            <w:pPr>
              <w:rPr>
                <w:rFonts w:ascii="Arial" w:hAnsi="Arial" w:cs="Arial"/>
                <w:lang w:val="en-US"/>
              </w:rPr>
            </w:pPr>
            <w:r w:rsidRPr="00F42445">
              <w:rPr>
                <w:rFonts w:ascii="Arial" w:hAnsi="Arial" w:cs="Arial"/>
                <w:lang w:val="en-US"/>
              </w:rPr>
              <w:t xml:space="preserve">Aortic </w:t>
            </w:r>
            <w:r>
              <w:rPr>
                <w:rFonts w:ascii="Arial" w:hAnsi="Arial" w:cs="Arial"/>
                <w:lang w:val="en-US"/>
              </w:rPr>
              <w:t xml:space="preserve">valve </w:t>
            </w:r>
            <w:r w:rsidRPr="00F42445">
              <w:rPr>
                <w:rFonts w:ascii="Arial" w:hAnsi="Arial" w:cs="Arial"/>
                <w:lang w:val="en-US"/>
              </w:rPr>
              <w:t>stenosis</w:t>
            </w:r>
          </w:p>
        </w:tc>
        <w:tc>
          <w:tcPr>
            <w:tcW w:w="2037" w:type="dxa"/>
            <w:vAlign w:val="center"/>
          </w:tcPr>
          <w:p w14:paraId="00280045" w14:textId="020FEEC0" w:rsidR="005D576A" w:rsidRPr="00F42445" w:rsidRDefault="005D576A" w:rsidP="004D3F68">
            <w:pPr>
              <w:rPr>
                <w:rFonts w:ascii="Arial" w:hAnsi="Arial" w:cs="Arial"/>
                <w:lang w:val="en-US"/>
              </w:rPr>
            </w:pPr>
            <w:r w:rsidRPr="00F42445">
              <w:rPr>
                <w:rFonts w:ascii="Arial" w:hAnsi="Arial" w:cs="Arial"/>
                <w:lang w:val="en-US"/>
              </w:rPr>
              <w:t>1</w:t>
            </w:r>
          </w:p>
        </w:tc>
      </w:tr>
      <w:tr w:rsidR="005D576A" w:rsidRPr="00F42445" w14:paraId="34BB5D9F" w14:textId="77777777" w:rsidTr="00245C8F">
        <w:trPr>
          <w:trHeight w:val="360"/>
        </w:trPr>
        <w:tc>
          <w:tcPr>
            <w:tcW w:w="4957" w:type="dxa"/>
            <w:vAlign w:val="center"/>
          </w:tcPr>
          <w:p w14:paraId="069D9A14" w14:textId="3846EDCE" w:rsidR="005D576A" w:rsidRPr="00F42445" w:rsidRDefault="005D576A" w:rsidP="004D3F68">
            <w:pPr>
              <w:rPr>
                <w:rFonts w:ascii="Arial" w:hAnsi="Arial" w:cs="Arial"/>
                <w:lang w:val="en-US"/>
              </w:rPr>
            </w:pPr>
            <w:r w:rsidRPr="00F42445">
              <w:rPr>
                <w:rFonts w:ascii="Arial" w:hAnsi="Arial" w:cs="Arial"/>
                <w:lang w:val="en-US"/>
              </w:rPr>
              <w:t xml:space="preserve">Tricuspid valve </w:t>
            </w:r>
            <w:r>
              <w:rPr>
                <w:rFonts w:ascii="Arial" w:hAnsi="Arial" w:cs="Arial"/>
                <w:lang w:val="en-US"/>
              </w:rPr>
              <w:t>regurgitation</w:t>
            </w:r>
          </w:p>
        </w:tc>
        <w:tc>
          <w:tcPr>
            <w:tcW w:w="2037" w:type="dxa"/>
            <w:vAlign w:val="center"/>
          </w:tcPr>
          <w:p w14:paraId="672C9775" w14:textId="7A20DB30" w:rsidR="005D576A" w:rsidRPr="00F42445" w:rsidRDefault="005D576A" w:rsidP="004D3F6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</w:tr>
      <w:tr w:rsidR="005D576A" w:rsidRPr="00F42445" w14:paraId="5D83BC22" w14:textId="77777777" w:rsidTr="00245C8F">
        <w:trPr>
          <w:trHeight w:val="360"/>
        </w:trPr>
        <w:tc>
          <w:tcPr>
            <w:tcW w:w="4957" w:type="dxa"/>
            <w:vAlign w:val="center"/>
          </w:tcPr>
          <w:p w14:paraId="13035AF5" w14:textId="5985A7CD" w:rsidR="005D576A" w:rsidRPr="00F42445" w:rsidRDefault="005D576A" w:rsidP="004D3F68">
            <w:pPr>
              <w:rPr>
                <w:rFonts w:ascii="Arial" w:hAnsi="Arial" w:cs="Arial"/>
                <w:lang w:val="en-US"/>
              </w:rPr>
            </w:pPr>
            <w:r w:rsidRPr="00F42445">
              <w:rPr>
                <w:rFonts w:ascii="Arial" w:hAnsi="Arial" w:cs="Arial"/>
                <w:lang w:val="en-US"/>
              </w:rPr>
              <w:t xml:space="preserve">Pulmonary valve </w:t>
            </w:r>
            <w:r>
              <w:rPr>
                <w:rFonts w:ascii="Arial" w:hAnsi="Arial" w:cs="Arial"/>
                <w:lang w:val="en-US"/>
              </w:rPr>
              <w:t>regurgitation</w:t>
            </w:r>
          </w:p>
        </w:tc>
        <w:tc>
          <w:tcPr>
            <w:tcW w:w="2037" w:type="dxa"/>
            <w:vAlign w:val="center"/>
          </w:tcPr>
          <w:p w14:paraId="02C51358" w14:textId="141DB834" w:rsidR="005D576A" w:rsidRPr="00F42445" w:rsidRDefault="005D576A" w:rsidP="004D3F68">
            <w:pPr>
              <w:rPr>
                <w:rFonts w:ascii="Arial" w:hAnsi="Arial" w:cs="Arial"/>
                <w:lang w:val="en-US"/>
              </w:rPr>
            </w:pPr>
            <w:r w:rsidRPr="00F42445">
              <w:rPr>
                <w:rFonts w:ascii="Arial" w:hAnsi="Arial" w:cs="Arial"/>
                <w:lang w:val="en-US"/>
              </w:rPr>
              <w:t>1</w:t>
            </w:r>
          </w:p>
        </w:tc>
      </w:tr>
      <w:tr w:rsidR="005D576A" w:rsidRPr="00F42445" w14:paraId="6161E165" w14:textId="77777777" w:rsidTr="00245C8F">
        <w:trPr>
          <w:trHeight w:val="360"/>
        </w:trPr>
        <w:tc>
          <w:tcPr>
            <w:tcW w:w="4957" w:type="dxa"/>
            <w:vAlign w:val="center"/>
          </w:tcPr>
          <w:p w14:paraId="21D541CB" w14:textId="014132D3" w:rsidR="005D576A" w:rsidRPr="00F42445" w:rsidRDefault="005D576A" w:rsidP="004D3F68">
            <w:pPr>
              <w:rPr>
                <w:rFonts w:ascii="Arial" w:hAnsi="Arial" w:cs="Arial"/>
                <w:lang w:val="en-US"/>
              </w:rPr>
            </w:pPr>
            <w:r w:rsidRPr="00F42445">
              <w:rPr>
                <w:rFonts w:ascii="Arial" w:hAnsi="Arial" w:cs="Arial"/>
                <w:lang w:val="en-US"/>
              </w:rPr>
              <w:t>Cardiomegaly</w:t>
            </w:r>
          </w:p>
        </w:tc>
        <w:tc>
          <w:tcPr>
            <w:tcW w:w="2037" w:type="dxa"/>
            <w:vAlign w:val="center"/>
          </w:tcPr>
          <w:p w14:paraId="0D49C045" w14:textId="53306E7E" w:rsidR="005D576A" w:rsidRPr="00F42445" w:rsidRDefault="005D576A" w:rsidP="004D3F68">
            <w:pPr>
              <w:rPr>
                <w:rFonts w:ascii="Arial" w:hAnsi="Arial" w:cs="Arial"/>
                <w:lang w:val="en-US"/>
              </w:rPr>
            </w:pPr>
            <w:r w:rsidRPr="00F42445">
              <w:rPr>
                <w:rFonts w:ascii="Arial" w:hAnsi="Arial" w:cs="Arial"/>
                <w:lang w:val="en-US"/>
              </w:rPr>
              <w:t>1</w:t>
            </w:r>
          </w:p>
        </w:tc>
      </w:tr>
      <w:tr w:rsidR="005D576A" w:rsidRPr="00F42445" w14:paraId="0351AB5E" w14:textId="77777777" w:rsidTr="00245C8F">
        <w:trPr>
          <w:trHeight w:val="360"/>
        </w:trPr>
        <w:tc>
          <w:tcPr>
            <w:tcW w:w="4957" w:type="dxa"/>
            <w:vAlign w:val="center"/>
          </w:tcPr>
          <w:p w14:paraId="7E2945B9" w14:textId="040BBC2E" w:rsidR="005D576A" w:rsidRPr="0039556F" w:rsidRDefault="005D576A" w:rsidP="004D3F68">
            <w:pPr>
              <w:rPr>
                <w:rFonts w:ascii="Arial" w:hAnsi="Arial" w:cs="Arial"/>
                <w:lang w:val="en-US"/>
              </w:rPr>
            </w:pPr>
            <w:r w:rsidRPr="00F42445">
              <w:rPr>
                <w:rFonts w:ascii="Arial" w:hAnsi="Arial" w:cs="Arial"/>
                <w:lang w:val="en-US"/>
              </w:rPr>
              <w:t>Hypermobility of interatrial septum</w:t>
            </w:r>
          </w:p>
        </w:tc>
        <w:tc>
          <w:tcPr>
            <w:tcW w:w="2037" w:type="dxa"/>
            <w:vAlign w:val="center"/>
          </w:tcPr>
          <w:p w14:paraId="1064BA74" w14:textId="513EF379" w:rsidR="005D576A" w:rsidRPr="0039556F" w:rsidRDefault="005D576A" w:rsidP="004D3F68">
            <w:pPr>
              <w:rPr>
                <w:rFonts w:ascii="Arial" w:hAnsi="Arial" w:cs="Arial"/>
                <w:lang w:val="en-US"/>
              </w:rPr>
            </w:pPr>
            <w:r w:rsidRPr="00F42445">
              <w:rPr>
                <w:rFonts w:ascii="Arial" w:hAnsi="Arial" w:cs="Arial"/>
                <w:lang w:val="en-US"/>
              </w:rPr>
              <w:t>1</w:t>
            </w:r>
          </w:p>
        </w:tc>
      </w:tr>
      <w:tr w:rsidR="005D576A" w:rsidRPr="00F42445" w14:paraId="65DAB2D3" w14:textId="77777777" w:rsidTr="00245C8F">
        <w:trPr>
          <w:trHeight w:val="360"/>
        </w:trPr>
        <w:tc>
          <w:tcPr>
            <w:tcW w:w="4957" w:type="dxa"/>
            <w:vAlign w:val="center"/>
          </w:tcPr>
          <w:p w14:paraId="6F27E39A" w14:textId="3C8F7F12" w:rsidR="005D576A" w:rsidRPr="00F42445" w:rsidRDefault="005D576A" w:rsidP="004D3F68">
            <w:pPr>
              <w:rPr>
                <w:rFonts w:ascii="Arial" w:hAnsi="Arial" w:cs="Arial"/>
                <w:lang w:val="en-US"/>
              </w:rPr>
            </w:pPr>
            <w:r w:rsidRPr="00F42445">
              <w:rPr>
                <w:rFonts w:ascii="Arial" w:hAnsi="Arial" w:cs="Arial"/>
                <w:lang w:val="en-US"/>
              </w:rPr>
              <w:t>Left ventricular hypertrophy</w:t>
            </w:r>
          </w:p>
        </w:tc>
        <w:tc>
          <w:tcPr>
            <w:tcW w:w="2037" w:type="dxa"/>
            <w:vAlign w:val="center"/>
          </w:tcPr>
          <w:p w14:paraId="68537C76" w14:textId="770F3CB9" w:rsidR="005D576A" w:rsidRPr="00F42445" w:rsidRDefault="005D576A" w:rsidP="004D3F68">
            <w:pPr>
              <w:rPr>
                <w:rFonts w:ascii="Arial" w:hAnsi="Arial" w:cs="Arial"/>
                <w:lang w:val="en-US"/>
              </w:rPr>
            </w:pPr>
            <w:r w:rsidRPr="00F42445">
              <w:rPr>
                <w:rFonts w:ascii="Arial" w:hAnsi="Arial" w:cs="Arial"/>
                <w:lang w:val="en-US"/>
              </w:rPr>
              <w:t>2</w:t>
            </w:r>
          </w:p>
        </w:tc>
      </w:tr>
      <w:tr w:rsidR="005D576A" w:rsidRPr="00F42445" w14:paraId="52A47CA6" w14:textId="77777777" w:rsidTr="00245C8F">
        <w:trPr>
          <w:trHeight w:val="360"/>
        </w:trPr>
        <w:tc>
          <w:tcPr>
            <w:tcW w:w="4957" w:type="dxa"/>
            <w:vAlign w:val="center"/>
          </w:tcPr>
          <w:p w14:paraId="120B4171" w14:textId="1E998842" w:rsidR="005D576A" w:rsidRPr="0039556F" w:rsidRDefault="005D576A" w:rsidP="004D3F68">
            <w:pPr>
              <w:rPr>
                <w:rFonts w:ascii="Arial" w:hAnsi="Arial" w:cs="Arial"/>
                <w:lang w:val="en-US"/>
              </w:rPr>
            </w:pPr>
            <w:r w:rsidRPr="00F42445">
              <w:rPr>
                <w:rFonts w:ascii="Arial" w:hAnsi="Arial" w:cs="Arial"/>
                <w:lang w:val="en-US"/>
              </w:rPr>
              <w:t>Aorta ascendens ectasia</w:t>
            </w:r>
          </w:p>
        </w:tc>
        <w:tc>
          <w:tcPr>
            <w:tcW w:w="2037" w:type="dxa"/>
            <w:vAlign w:val="center"/>
          </w:tcPr>
          <w:p w14:paraId="54DA3808" w14:textId="030D19FB" w:rsidR="005D576A" w:rsidRPr="0039556F" w:rsidRDefault="005D576A" w:rsidP="004D3F68">
            <w:pPr>
              <w:rPr>
                <w:rFonts w:ascii="Arial" w:hAnsi="Arial" w:cs="Arial"/>
                <w:lang w:val="en-US"/>
              </w:rPr>
            </w:pPr>
            <w:r w:rsidRPr="00F42445">
              <w:rPr>
                <w:rFonts w:ascii="Arial" w:hAnsi="Arial" w:cs="Arial"/>
                <w:lang w:val="en-US"/>
              </w:rPr>
              <w:t>1</w:t>
            </w:r>
          </w:p>
        </w:tc>
      </w:tr>
      <w:tr w:rsidR="005D576A" w:rsidRPr="00F42445" w14:paraId="7B9D5C03" w14:textId="77777777" w:rsidTr="00245C8F">
        <w:trPr>
          <w:trHeight w:val="360"/>
        </w:trPr>
        <w:tc>
          <w:tcPr>
            <w:tcW w:w="4957" w:type="dxa"/>
            <w:vAlign w:val="center"/>
          </w:tcPr>
          <w:p w14:paraId="0B4EBBCF" w14:textId="760C8B34" w:rsidR="005D576A" w:rsidRPr="0039556F" w:rsidRDefault="005D576A" w:rsidP="004D3F68">
            <w:pPr>
              <w:rPr>
                <w:rFonts w:ascii="Arial" w:hAnsi="Arial" w:cs="Arial"/>
                <w:lang w:val="en-US"/>
              </w:rPr>
            </w:pPr>
            <w:bookmarkStart w:id="1" w:name="_Hlk164802287"/>
            <w:bookmarkEnd w:id="0"/>
            <w:r>
              <w:rPr>
                <w:rFonts w:ascii="Arial" w:hAnsi="Arial" w:cs="Arial"/>
                <w:lang w:val="en-US"/>
              </w:rPr>
              <w:t>Status post a</w:t>
            </w:r>
            <w:r w:rsidRPr="00F42445">
              <w:rPr>
                <w:rFonts w:ascii="Arial" w:hAnsi="Arial" w:cs="Arial"/>
                <w:lang w:val="en-US"/>
              </w:rPr>
              <w:t>ortic aneurysm</w:t>
            </w:r>
            <w:r>
              <w:rPr>
                <w:rFonts w:ascii="Arial" w:hAnsi="Arial" w:cs="Arial"/>
                <w:lang w:val="en-US"/>
              </w:rPr>
              <w:t xml:space="preserve"> stent implantation</w:t>
            </w:r>
          </w:p>
        </w:tc>
        <w:tc>
          <w:tcPr>
            <w:tcW w:w="2037" w:type="dxa"/>
            <w:vAlign w:val="center"/>
          </w:tcPr>
          <w:p w14:paraId="66879CF5" w14:textId="5A452E38" w:rsidR="005D576A" w:rsidRPr="0039556F" w:rsidRDefault="005D576A" w:rsidP="004D3F68">
            <w:pPr>
              <w:rPr>
                <w:rFonts w:ascii="Arial" w:hAnsi="Arial" w:cs="Arial"/>
                <w:lang w:val="en-US"/>
              </w:rPr>
            </w:pPr>
            <w:r w:rsidRPr="0039556F">
              <w:rPr>
                <w:rFonts w:ascii="Arial" w:hAnsi="Arial" w:cs="Arial"/>
                <w:lang w:val="en-US"/>
              </w:rPr>
              <w:t xml:space="preserve">1 </w:t>
            </w:r>
          </w:p>
        </w:tc>
      </w:tr>
      <w:tr w:rsidR="005D576A" w:rsidRPr="00F42445" w14:paraId="39D2802C" w14:textId="77777777" w:rsidTr="00245C8F">
        <w:trPr>
          <w:trHeight w:val="360"/>
        </w:trPr>
        <w:tc>
          <w:tcPr>
            <w:tcW w:w="4957" w:type="dxa"/>
            <w:vAlign w:val="center"/>
          </w:tcPr>
          <w:p w14:paraId="5EDFC657" w14:textId="2B0AFC94" w:rsidR="005D576A" w:rsidRPr="00F42445" w:rsidRDefault="005D576A" w:rsidP="004D3F6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Status post p</w:t>
            </w:r>
            <w:r w:rsidRPr="0039556F">
              <w:rPr>
                <w:rFonts w:ascii="Arial" w:hAnsi="Arial" w:cs="Arial"/>
                <w:color w:val="000000" w:themeColor="text1"/>
                <w:lang w:val="en-US"/>
              </w:rPr>
              <w:t>arainfectious myocarditis</w:t>
            </w:r>
          </w:p>
        </w:tc>
        <w:tc>
          <w:tcPr>
            <w:tcW w:w="2037" w:type="dxa"/>
            <w:vAlign w:val="center"/>
          </w:tcPr>
          <w:p w14:paraId="49C8DCFC" w14:textId="5F887243" w:rsidR="005D576A" w:rsidRPr="00F42445" w:rsidRDefault="005D576A" w:rsidP="004D3F68">
            <w:pPr>
              <w:rPr>
                <w:rFonts w:ascii="Arial" w:hAnsi="Arial" w:cs="Arial"/>
                <w:lang w:val="en-US"/>
              </w:rPr>
            </w:pPr>
            <w:r w:rsidRPr="00F42445">
              <w:rPr>
                <w:rFonts w:ascii="Arial" w:hAnsi="Arial" w:cs="Arial"/>
                <w:lang w:val="en-US"/>
              </w:rPr>
              <w:t xml:space="preserve">1 </w:t>
            </w:r>
          </w:p>
        </w:tc>
      </w:tr>
      <w:tr w:rsidR="005D576A" w:rsidRPr="00F42445" w14:paraId="3D8DB998" w14:textId="77777777" w:rsidTr="00245C8F">
        <w:trPr>
          <w:trHeight w:val="360"/>
        </w:trPr>
        <w:tc>
          <w:tcPr>
            <w:tcW w:w="4957" w:type="dxa"/>
            <w:vAlign w:val="center"/>
          </w:tcPr>
          <w:p w14:paraId="5B8BDC8B" w14:textId="10944C89" w:rsidR="005D576A" w:rsidRPr="0039556F" w:rsidRDefault="005D576A" w:rsidP="004D3F6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tatus post t</w:t>
            </w:r>
            <w:r w:rsidRPr="00F42445">
              <w:rPr>
                <w:rFonts w:ascii="Arial" w:hAnsi="Arial" w:cs="Arial"/>
                <w:lang w:val="en-US"/>
              </w:rPr>
              <w:t>ransient ischemic attack (TIA)</w:t>
            </w:r>
          </w:p>
        </w:tc>
        <w:tc>
          <w:tcPr>
            <w:tcW w:w="2037" w:type="dxa"/>
            <w:vAlign w:val="center"/>
          </w:tcPr>
          <w:p w14:paraId="1F98A20E" w14:textId="2448CF3B" w:rsidR="005D576A" w:rsidRPr="0039556F" w:rsidRDefault="005D576A" w:rsidP="004D3F68">
            <w:pPr>
              <w:rPr>
                <w:rFonts w:ascii="Arial" w:hAnsi="Arial" w:cs="Arial"/>
                <w:lang w:val="en-US"/>
              </w:rPr>
            </w:pPr>
            <w:r w:rsidRPr="00F42445">
              <w:rPr>
                <w:rFonts w:ascii="Arial" w:hAnsi="Arial" w:cs="Arial"/>
                <w:lang w:val="en-US"/>
              </w:rPr>
              <w:t xml:space="preserve">2 </w:t>
            </w:r>
          </w:p>
        </w:tc>
      </w:tr>
    </w:tbl>
    <w:bookmarkEnd w:id="1"/>
    <w:p w14:paraId="4BB734D0" w14:textId="77777777" w:rsidR="004D3F68" w:rsidRDefault="00DB7060" w:rsidP="004D3F68">
      <w:pPr>
        <w:spacing w:after="0"/>
        <w:rPr>
          <w:rFonts w:ascii="Arial" w:hAnsi="Arial" w:cs="Arial"/>
          <w:lang w:val="en-US"/>
        </w:rPr>
      </w:pPr>
      <w:r w:rsidRPr="00DB7060">
        <w:rPr>
          <w:rFonts w:ascii="Arial" w:hAnsi="Arial" w:cs="Arial"/>
          <w:lang w:val="en-US"/>
        </w:rPr>
        <w:t>CV</w:t>
      </w:r>
      <w:r w:rsidR="004C29ED">
        <w:rPr>
          <w:rFonts w:ascii="Arial" w:hAnsi="Arial" w:cs="Arial"/>
          <w:lang w:val="en-US"/>
        </w:rPr>
        <w:t>M</w:t>
      </w:r>
      <w:r w:rsidRPr="00DB7060">
        <w:rPr>
          <w:rFonts w:ascii="Arial" w:hAnsi="Arial" w:cs="Arial"/>
          <w:lang w:val="en-US"/>
        </w:rPr>
        <w:t xml:space="preserve">, cardiovascular </w:t>
      </w:r>
      <w:r w:rsidR="004C29ED">
        <w:rPr>
          <w:rFonts w:ascii="Arial" w:hAnsi="Arial" w:cs="Arial"/>
          <w:lang w:val="en-US"/>
        </w:rPr>
        <w:t>comorbidities</w:t>
      </w:r>
      <w:r w:rsidR="004D3F68">
        <w:rPr>
          <w:rFonts w:ascii="Arial" w:hAnsi="Arial" w:cs="Arial"/>
          <w:lang w:val="en-US"/>
        </w:rPr>
        <w:t>.</w:t>
      </w:r>
    </w:p>
    <w:p w14:paraId="5518EA93" w14:textId="5466616D" w:rsidR="00C624F2" w:rsidRPr="00C624F2" w:rsidRDefault="000404BA" w:rsidP="00C624F2">
      <w:pPr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ll severity grades (e.g., mild, moderate) for each CVM were summarized.</w:t>
      </w:r>
    </w:p>
    <w:p w14:paraId="6A550798" w14:textId="22844EB1" w:rsidR="00994FD3" w:rsidRPr="006A2933" w:rsidRDefault="00994FD3" w:rsidP="00994FD3">
      <w:pPr>
        <w:keepNext/>
        <w:rPr>
          <w:rFonts w:ascii="Arial" w:hAnsi="Arial" w:cs="Arial"/>
          <w:b/>
          <w:bCs/>
          <w:lang w:val="en-US"/>
        </w:rPr>
      </w:pPr>
      <w:r w:rsidRPr="006A2933">
        <w:rPr>
          <w:rFonts w:ascii="Arial" w:hAnsi="Arial" w:cs="Arial"/>
          <w:b/>
          <w:bCs/>
          <w:lang w:val="en-US"/>
        </w:rPr>
        <w:lastRenderedPageBreak/>
        <w:t xml:space="preserve">Supplementary Table </w:t>
      </w:r>
      <w:r>
        <w:rPr>
          <w:rFonts w:ascii="Arial" w:hAnsi="Arial" w:cs="Arial"/>
          <w:b/>
          <w:bCs/>
          <w:lang w:val="en-US"/>
        </w:rPr>
        <w:t>3</w:t>
      </w:r>
      <w:r w:rsidRPr="006A2933">
        <w:rPr>
          <w:rFonts w:ascii="Arial" w:hAnsi="Arial" w:cs="Arial"/>
          <w:b/>
          <w:bCs/>
          <w:lang w:val="en-US"/>
        </w:rPr>
        <w:t xml:space="preserve">: NT-proBNP levels </w:t>
      </w:r>
      <w:r>
        <w:rPr>
          <w:rFonts w:ascii="Arial" w:hAnsi="Arial" w:cs="Arial"/>
          <w:b/>
          <w:bCs/>
          <w:lang w:val="en-US"/>
        </w:rPr>
        <w:t xml:space="preserve">in pg/mL </w:t>
      </w:r>
      <w:r w:rsidRPr="006A2933">
        <w:rPr>
          <w:rFonts w:ascii="Arial" w:hAnsi="Arial" w:cs="Arial"/>
          <w:b/>
          <w:bCs/>
          <w:lang w:val="en-US"/>
        </w:rPr>
        <w:t xml:space="preserve">depending on </w:t>
      </w:r>
      <w:r>
        <w:rPr>
          <w:rFonts w:ascii="Arial" w:hAnsi="Arial" w:cs="Arial"/>
          <w:b/>
          <w:bCs/>
          <w:lang w:val="en-US"/>
        </w:rPr>
        <w:t>prevalence</w:t>
      </w:r>
      <w:r w:rsidRPr="006A2933">
        <w:rPr>
          <w:rFonts w:ascii="Arial" w:hAnsi="Arial" w:cs="Arial"/>
          <w:b/>
          <w:bCs/>
          <w:lang w:val="en-US"/>
        </w:rPr>
        <w:t xml:space="preserve"> of CVRF</w:t>
      </w:r>
    </w:p>
    <w:tbl>
      <w:tblPr>
        <w:tblStyle w:val="Tabellenraster"/>
        <w:tblW w:w="3361" w:type="pct"/>
        <w:tblLook w:val="0420" w:firstRow="1" w:lastRow="0" w:firstColumn="0" w:lastColumn="0" w:noHBand="0" w:noVBand="1"/>
      </w:tblPr>
      <w:tblGrid>
        <w:gridCol w:w="754"/>
        <w:gridCol w:w="2075"/>
        <w:gridCol w:w="1701"/>
        <w:gridCol w:w="1561"/>
      </w:tblGrid>
      <w:tr w:rsidR="00994FD3" w:rsidRPr="007F5CA8" w14:paraId="27B7F9ED" w14:textId="77777777" w:rsidTr="00CB49AF">
        <w:trPr>
          <w:trHeight w:val="326"/>
        </w:trPr>
        <w:tc>
          <w:tcPr>
            <w:tcW w:w="619" w:type="pct"/>
            <w:vMerge w:val="restart"/>
            <w:vAlign w:val="center"/>
            <w:hideMark/>
          </w:tcPr>
          <w:p w14:paraId="5B113C51" w14:textId="77777777" w:rsidR="00994FD3" w:rsidRPr="008115AF" w:rsidRDefault="00994FD3" w:rsidP="003B6C11">
            <w:pPr>
              <w:jc w:val="center"/>
              <w:rPr>
                <w:rFonts w:ascii="Arial" w:hAnsi="Arial" w:cs="Arial"/>
                <w:lang w:val="en-US"/>
              </w:rPr>
            </w:pPr>
            <w:r w:rsidRPr="008115AF">
              <w:rPr>
                <w:rFonts w:ascii="Arial" w:hAnsi="Arial" w:cs="Arial"/>
                <w:b/>
                <w:bCs/>
                <w:lang w:val="en-US"/>
              </w:rPr>
              <w:t>Time point</w:t>
            </w:r>
          </w:p>
        </w:tc>
        <w:tc>
          <w:tcPr>
            <w:tcW w:w="4381" w:type="pct"/>
            <w:gridSpan w:val="3"/>
            <w:vAlign w:val="center"/>
            <w:hideMark/>
          </w:tcPr>
          <w:p w14:paraId="3F43D10F" w14:textId="77777777" w:rsidR="00994FD3" w:rsidRPr="008115AF" w:rsidRDefault="00994FD3" w:rsidP="003B6C11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8115AF">
              <w:rPr>
                <w:rFonts w:ascii="Arial" w:hAnsi="Arial" w:cs="Arial"/>
                <w:b/>
                <w:bCs/>
                <w:lang w:val="en-US"/>
              </w:rPr>
              <w:t>CVRF</w:t>
            </w:r>
          </w:p>
        </w:tc>
      </w:tr>
      <w:tr w:rsidR="00994FD3" w:rsidRPr="007F5CA8" w14:paraId="072B635F" w14:textId="77777777" w:rsidTr="00CB49AF">
        <w:trPr>
          <w:trHeight w:val="400"/>
        </w:trPr>
        <w:tc>
          <w:tcPr>
            <w:tcW w:w="619" w:type="pct"/>
            <w:vMerge/>
            <w:vAlign w:val="center"/>
          </w:tcPr>
          <w:p w14:paraId="57FBCBE4" w14:textId="77777777" w:rsidR="00994FD3" w:rsidRPr="008115AF" w:rsidRDefault="00994FD3" w:rsidP="003B6C11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704" w:type="pct"/>
            <w:vAlign w:val="center"/>
          </w:tcPr>
          <w:p w14:paraId="71C9DF03" w14:textId="77777777" w:rsidR="00994FD3" w:rsidRPr="008115AF" w:rsidRDefault="00994FD3" w:rsidP="003B6C11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8115AF">
              <w:rPr>
                <w:rFonts w:ascii="Arial" w:hAnsi="Arial" w:cs="Arial"/>
                <w:b/>
                <w:bCs/>
                <w:lang w:val="en-US"/>
              </w:rPr>
              <w:t>absent</w:t>
            </w:r>
          </w:p>
          <w:p w14:paraId="687D7996" w14:textId="77777777" w:rsidR="00994FD3" w:rsidRPr="008115AF" w:rsidRDefault="00994FD3" w:rsidP="003B6C11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8115AF">
              <w:rPr>
                <w:rFonts w:ascii="Arial" w:hAnsi="Arial" w:cs="Arial"/>
                <w:b/>
                <w:bCs/>
                <w:lang w:val="en-US"/>
              </w:rPr>
              <w:t>n=77</w:t>
            </w:r>
          </w:p>
        </w:tc>
        <w:tc>
          <w:tcPr>
            <w:tcW w:w="1396" w:type="pct"/>
            <w:vAlign w:val="center"/>
          </w:tcPr>
          <w:p w14:paraId="30AE674E" w14:textId="77777777" w:rsidR="00994FD3" w:rsidRPr="008115AF" w:rsidRDefault="00994FD3" w:rsidP="003B6C11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8115AF">
              <w:rPr>
                <w:rFonts w:ascii="Arial" w:hAnsi="Arial" w:cs="Arial"/>
                <w:b/>
                <w:bCs/>
                <w:lang w:val="en-US"/>
              </w:rPr>
              <w:t>present</w:t>
            </w:r>
          </w:p>
          <w:p w14:paraId="2DBDDFD2" w14:textId="77777777" w:rsidR="00994FD3" w:rsidRPr="008115AF" w:rsidRDefault="00994FD3" w:rsidP="003B6C11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8115AF">
              <w:rPr>
                <w:rFonts w:ascii="Arial" w:hAnsi="Arial" w:cs="Arial"/>
                <w:b/>
                <w:bCs/>
                <w:lang w:val="en-US"/>
              </w:rPr>
              <w:t>n=49</w:t>
            </w:r>
          </w:p>
        </w:tc>
        <w:tc>
          <w:tcPr>
            <w:tcW w:w="1281" w:type="pct"/>
            <w:vAlign w:val="center"/>
          </w:tcPr>
          <w:p w14:paraId="684055E0" w14:textId="77777777" w:rsidR="00994FD3" w:rsidRPr="008115AF" w:rsidRDefault="00994FD3" w:rsidP="003B6C11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8115AF">
              <w:rPr>
                <w:rFonts w:ascii="Arial" w:hAnsi="Arial" w:cs="Arial"/>
                <w:b/>
                <w:bCs/>
                <w:lang w:val="en-US"/>
              </w:rPr>
              <w:t>p-value</w:t>
            </w:r>
          </w:p>
        </w:tc>
      </w:tr>
      <w:tr w:rsidR="00994FD3" w:rsidRPr="007F5CA8" w14:paraId="743D89E1" w14:textId="77777777" w:rsidTr="00CB49AF">
        <w:trPr>
          <w:trHeight w:val="432"/>
        </w:trPr>
        <w:tc>
          <w:tcPr>
            <w:tcW w:w="619" w:type="pct"/>
            <w:vAlign w:val="center"/>
            <w:hideMark/>
          </w:tcPr>
          <w:p w14:paraId="268FE3B1" w14:textId="77777777" w:rsidR="00994FD3" w:rsidRPr="006A2933" w:rsidRDefault="00994FD3" w:rsidP="003B6C11">
            <w:pPr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</w:pPr>
            <w:r w:rsidRPr="006A2933"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  <w:t>T1</w:t>
            </w:r>
          </w:p>
        </w:tc>
        <w:tc>
          <w:tcPr>
            <w:tcW w:w="1704" w:type="pct"/>
            <w:vAlign w:val="center"/>
            <w:hideMark/>
          </w:tcPr>
          <w:p w14:paraId="791ECF45" w14:textId="77777777" w:rsidR="00994FD3" w:rsidRPr="006A2933" w:rsidRDefault="00994FD3" w:rsidP="003B6C11">
            <w:pP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8115AF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194 (129, 469)</w:t>
            </w:r>
          </w:p>
        </w:tc>
        <w:tc>
          <w:tcPr>
            <w:tcW w:w="1396" w:type="pct"/>
            <w:vAlign w:val="center"/>
            <w:hideMark/>
          </w:tcPr>
          <w:p w14:paraId="2E027F55" w14:textId="77777777" w:rsidR="00994FD3" w:rsidRPr="006A2933" w:rsidRDefault="00994FD3" w:rsidP="003B6C11">
            <w:pP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8115AF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329 (138, 646)</w:t>
            </w:r>
          </w:p>
        </w:tc>
        <w:tc>
          <w:tcPr>
            <w:tcW w:w="1281" w:type="pct"/>
            <w:vAlign w:val="center"/>
          </w:tcPr>
          <w:p w14:paraId="30DB9DB2" w14:textId="77777777" w:rsidR="00994FD3" w:rsidRPr="008115AF" w:rsidRDefault="00994FD3" w:rsidP="00CB49AF">
            <w:pPr>
              <w:jc w:val="center"/>
              <w:rPr>
                <w:rFonts w:ascii="Arial" w:hAnsi="Arial" w:cs="Arial"/>
                <w:lang w:val="en-US"/>
              </w:rPr>
            </w:pPr>
            <w:r w:rsidRPr="008115AF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0.17</w:t>
            </w:r>
          </w:p>
        </w:tc>
      </w:tr>
      <w:tr w:rsidR="00994FD3" w:rsidRPr="007F5CA8" w14:paraId="3607AB8B" w14:textId="77777777" w:rsidTr="00CB49AF">
        <w:trPr>
          <w:trHeight w:val="432"/>
        </w:trPr>
        <w:tc>
          <w:tcPr>
            <w:tcW w:w="619" w:type="pct"/>
            <w:vAlign w:val="center"/>
            <w:hideMark/>
          </w:tcPr>
          <w:p w14:paraId="77DF833B" w14:textId="77777777" w:rsidR="00994FD3" w:rsidRPr="006A2933" w:rsidRDefault="00994FD3" w:rsidP="003B6C11">
            <w:pPr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</w:pPr>
            <w:r w:rsidRPr="006A2933"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  <w:t>T2</w:t>
            </w:r>
          </w:p>
        </w:tc>
        <w:tc>
          <w:tcPr>
            <w:tcW w:w="1704" w:type="pct"/>
            <w:vAlign w:val="center"/>
            <w:hideMark/>
          </w:tcPr>
          <w:p w14:paraId="54BA706F" w14:textId="77777777" w:rsidR="00994FD3" w:rsidRPr="006A2933" w:rsidRDefault="00994FD3" w:rsidP="003B6C11">
            <w:pP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8115AF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134 (71, 248)</w:t>
            </w:r>
          </w:p>
        </w:tc>
        <w:tc>
          <w:tcPr>
            <w:tcW w:w="1396" w:type="pct"/>
            <w:vAlign w:val="center"/>
            <w:hideMark/>
          </w:tcPr>
          <w:p w14:paraId="0F7831DC" w14:textId="77777777" w:rsidR="00994FD3" w:rsidRPr="006A2933" w:rsidRDefault="00994FD3" w:rsidP="003B6C11">
            <w:pP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8115AF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215 (74, 803)</w:t>
            </w:r>
          </w:p>
        </w:tc>
        <w:tc>
          <w:tcPr>
            <w:tcW w:w="1281" w:type="pct"/>
            <w:vAlign w:val="center"/>
          </w:tcPr>
          <w:p w14:paraId="111D8F1B" w14:textId="77777777" w:rsidR="00994FD3" w:rsidRPr="008115AF" w:rsidRDefault="00994FD3" w:rsidP="00CB49AF">
            <w:pPr>
              <w:jc w:val="center"/>
              <w:rPr>
                <w:rFonts w:ascii="Arial" w:hAnsi="Arial" w:cs="Arial"/>
                <w:lang w:val="en-US"/>
              </w:rPr>
            </w:pPr>
            <w:r w:rsidRPr="008115AF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0.26</w:t>
            </w:r>
          </w:p>
        </w:tc>
      </w:tr>
      <w:tr w:rsidR="00994FD3" w:rsidRPr="007F5CA8" w14:paraId="4C141902" w14:textId="77777777" w:rsidTr="00CB49AF">
        <w:trPr>
          <w:trHeight w:val="432"/>
        </w:trPr>
        <w:tc>
          <w:tcPr>
            <w:tcW w:w="619" w:type="pct"/>
            <w:vAlign w:val="center"/>
            <w:hideMark/>
          </w:tcPr>
          <w:p w14:paraId="5F4CB7D4" w14:textId="77777777" w:rsidR="00994FD3" w:rsidRPr="006A2933" w:rsidRDefault="00994FD3" w:rsidP="003B6C11">
            <w:pPr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</w:pPr>
            <w:r w:rsidRPr="006A2933"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  <w:t>T3</w:t>
            </w:r>
          </w:p>
        </w:tc>
        <w:tc>
          <w:tcPr>
            <w:tcW w:w="1704" w:type="pct"/>
            <w:vAlign w:val="center"/>
            <w:hideMark/>
          </w:tcPr>
          <w:p w14:paraId="1D353308" w14:textId="77777777" w:rsidR="00994FD3" w:rsidRPr="006A2933" w:rsidRDefault="00994FD3" w:rsidP="003B6C11">
            <w:pP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8115AF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152 (65, 306)</w:t>
            </w:r>
          </w:p>
        </w:tc>
        <w:tc>
          <w:tcPr>
            <w:tcW w:w="1396" w:type="pct"/>
            <w:vAlign w:val="center"/>
            <w:hideMark/>
          </w:tcPr>
          <w:p w14:paraId="1CF38CC8" w14:textId="77777777" w:rsidR="00994FD3" w:rsidRPr="006A2933" w:rsidRDefault="00994FD3" w:rsidP="003B6C11">
            <w:pP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8115AF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147 (76, 215)</w:t>
            </w:r>
          </w:p>
        </w:tc>
        <w:tc>
          <w:tcPr>
            <w:tcW w:w="1281" w:type="pct"/>
            <w:vAlign w:val="center"/>
          </w:tcPr>
          <w:p w14:paraId="466C8416" w14:textId="77777777" w:rsidR="00994FD3" w:rsidRPr="008115AF" w:rsidRDefault="00994FD3" w:rsidP="00CB49AF">
            <w:pPr>
              <w:jc w:val="center"/>
              <w:rPr>
                <w:rFonts w:ascii="Arial" w:hAnsi="Arial" w:cs="Arial"/>
                <w:lang w:val="en-US"/>
              </w:rPr>
            </w:pPr>
            <w:r w:rsidRPr="008115AF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0.76</w:t>
            </w:r>
          </w:p>
        </w:tc>
      </w:tr>
      <w:tr w:rsidR="00994FD3" w:rsidRPr="007F5CA8" w14:paraId="16516B3A" w14:textId="77777777" w:rsidTr="00CB49AF">
        <w:trPr>
          <w:trHeight w:val="432"/>
        </w:trPr>
        <w:tc>
          <w:tcPr>
            <w:tcW w:w="619" w:type="pct"/>
            <w:vAlign w:val="center"/>
            <w:hideMark/>
          </w:tcPr>
          <w:p w14:paraId="3A103379" w14:textId="77777777" w:rsidR="00994FD3" w:rsidRPr="006A2933" w:rsidRDefault="00994FD3" w:rsidP="003B6C11">
            <w:pPr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</w:pPr>
            <w:r w:rsidRPr="006A2933"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  <w:t>T4</w:t>
            </w:r>
          </w:p>
        </w:tc>
        <w:tc>
          <w:tcPr>
            <w:tcW w:w="1704" w:type="pct"/>
            <w:vAlign w:val="center"/>
            <w:hideMark/>
          </w:tcPr>
          <w:p w14:paraId="1A938951" w14:textId="77777777" w:rsidR="00994FD3" w:rsidRPr="006A2933" w:rsidRDefault="00994FD3" w:rsidP="003B6C11">
            <w:pP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8115AF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106 (64, 155)</w:t>
            </w:r>
          </w:p>
        </w:tc>
        <w:tc>
          <w:tcPr>
            <w:tcW w:w="1396" w:type="pct"/>
            <w:vAlign w:val="center"/>
            <w:hideMark/>
          </w:tcPr>
          <w:p w14:paraId="2907B288" w14:textId="77777777" w:rsidR="00994FD3" w:rsidRPr="006A2933" w:rsidRDefault="00994FD3" w:rsidP="003B6C11">
            <w:pP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8115AF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117 (77, 309)</w:t>
            </w:r>
          </w:p>
        </w:tc>
        <w:tc>
          <w:tcPr>
            <w:tcW w:w="1281" w:type="pct"/>
            <w:vAlign w:val="center"/>
          </w:tcPr>
          <w:p w14:paraId="2758D789" w14:textId="77777777" w:rsidR="00994FD3" w:rsidRPr="008115AF" w:rsidRDefault="00994FD3" w:rsidP="00CB49AF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8115AF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0.26</w:t>
            </w:r>
          </w:p>
        </w:tc>
      </w:tr>
      <w:tr w:rsidR="00994FD3" w:rsidRPr="007F5CA8" w14:paraId="0FAA3F36" w14:textId="77777777" w:rsidTr="00CB49AF">
        <w:trPr>
          <w:trHeight w:val="432"/>
        </w:trPr>
        <w:tc>
          <w:tcPr>
            <w:tcW w:w="619" w:type="pct"/>
            <w:vAlign w:val="center"/>
            <w:hideMark/>
          </w:tcPr>
          <w:p w14:paraId="4C8B5C59" w14:textId="77777777" w:rsidR="00994FD3" w:rsidRPr="006A2933" w:rsidRDefault="00994FD3" w:rsidP="003B6C11">
            <w:pPr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</w:pPr>
            <w:r w:rsidRPr="006A2933"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  <w:t>T5</w:t>
            </w:r>
          </w:p>
        </w:tc>
        <w:tc>
          <w:tcPr>
            <w:tcW w:w="1704" w:type="pct"/>
            <w:vAlign w:val="center"/>
            <w:hideMark/>
          </w:tcPr>
          <w:p w14:paraId="196298BA" w14:textId="77777777" w:rsidR="00994FD3" w:rsidRPr="006A2933" w:rsidRDefault="00994FD3" w:rsidP="003B6C11">
            <w:pP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8115AF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112 (62, 226)</w:t>
            </w:r>
          </w:p>
        </w:tc>
        <w:tc>
          <w:tcPr>
            <w:tcW w:w="1396" w:type="pct"/>
            <w:vAlign w:val="center"/>
            <w:hideMark/>
          </w:tcPr>
          <w:p w14:paraId="7689DB9A" w14:textId="77777777" w:rsidR="00994FD3" w:rsidRPr="006A2933" w:rsidRDefault="00994FD3" w:rsidP="003B6C11">
            <w:pP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8115AF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167 (87, 580)</w:t>
            </w:r>
          </w:p>
        </w:tc>
        <w:tc>
          <w:tcPr>
            <w:tcW w:w="1281" w:type="pct"/>
            <w:vAlign w:val="center"/>
          </w:tcPr>
          <w:p w14:paraId="21BAA074" w14:textId="77777777" w:rsidR="00994FD3" w:rsidRPr="008115AF" w:rsidRDefault="00994FD3" w:rsidP="00CB49AF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8115AF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0.059</w:t>
            </w:r>
          </w:p>
        </w:tc>
      </w:tr>
      <w:tr w:rsidR="00994FD3" w:rsidRPr="007F5CA8" w14:paraId="1FD5144E" w14:textId="77777777" w:rsidTr="00CB49AF">
        <w:trPr>
          <w:trHeight w:val="432"/>
        </w:trPr>
        <w:tc>
          <w:tcPr>
            <w:tcW w:w="619" w:type="pct"/>
            <w:vAlign w:val="center"/>
            <w:hideMark/>
          </w:tcPr>
          <w:p w14:paraId="1147AF85" w14:textId="77777777" w:rsidR="00994FD3" w:rsidRPr="006A2933" w:rsidRDefault="00994FD3" w:rsidP="003B6C11">
            <w:pPr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</w:pPr>
            <w:r w:rsidRPr="006A2933"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  <w:t>T6</w:t>
            </w:r>
          </w:p>
        </w:tc>
        <w:tc>
          <w:tcPr>
            <w:tcW w:w="1704" w:type="pct"/>
            <w:vAlign w:val="center"/>
            <w:hideMark/>
          </w:tcPr>
          <w:p w14:paraId="06253DF0" w14:textId="77777777" w:rsidR="00994FD3" w:rsidRPr="006A2933" w:rsidRDefault="00994FD3" w:rsidP="003B6C11">
            <w:pPr>
              <w:spacing w:after="160" w:line="259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8115AF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167 (8, 260)</w:t>
            </w:r>
          </w:p>
        </w:tc>
        <w:tc>
          <w:tcPr>
            <w:tcW w:w="1396" w:type="pct"/>
            <w:vAlign w:val="center"/>
            <w:hideMark/>
          </w:tcPr>
          <w:p w14:paraId="5DC5D1A4" w14:textId="77777777" w:rsidR="00994FD3" w:rsidRPr="006A2933" w:rsidRDefault="00994FD3" w:rsidP="003B6C11">
            <w:pPr>
              <w:spacing w:after="160" w:line="259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8115AF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142 (89, 291)</w:t>
            </w:r>
          </w:p>
        </w:tc>
        <w:tc>
          <w:tcPr>
            <w:tcW w:w="1281" w:type="pct"/>
            <w:vAlign w:val="center"/>
          </w:tcPr>
          <w:p w14:paraId="090855ED" w14:textId="77777777" w:rsidR="00994FD3" w:rsidRPr="008115AF" w:rsidRDefault="00994FD3" w:rsidP="00CB49AF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8115AF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0.70</w:t>
            </w:r>
          </w:p>
        </w:tc>
      </w:tr>
    </w:tbl>
    <w:p w14:paraId="4C78B872" w14:textId="77777777" w:rsidR="00994FD3" w:rsidRPr="00A04362" w:rsidRDefault="00994FD3" w:rsidP="00994FD3">
      <w:pPr>
        <w:spacing w:after="0" w:line="240" w:lineRule="auto"/>
        <w:rPr>
          <w:rFonts w:ascii="Arial" w:eastAsia="Times New Roman" w:hAnsi="Arial" w:cs="Arial"/>
          <w:kern w:val="0"/>
          <w:lang w:val="en-US" w:eastAsia="de-DE"/>
          <w14:ligatures w14:val="none"/>
        </w:rPr>
      </w:pPr>
      <w:r w:rsidRPr="00A04362">
        <w:rPr>
          <w:rFonts w:ascii="Arial" w:eastAsia="Times New Roman" w:hAnsi="Arial" w:cs="Arial"/>
          <w:kern w:val="0"/>
          <w:lang w:val="en-US" w:eastAsia="de-DE"/>
          <w14:ligatures w14:val="none"/>
        </w:rPr>
        <w:t>CVRF, cardiovascular risk factors</w:t>
      </w:r>
      <w:r>
        <w:rPr>
          <w:rFonts w:ascii="Arial" w:eastAsia="Times New Roman" w:hAnsi="Arial" w:cs="Arial"/>
          <w:kern w:val="0"/>
          <w:lang w:val="en-US" w:eastAsia="de-DE"/>
          <w14:ligatures w14:val="none"/>
        </w:rPr>
        <w:t>.</w:t>
      </w:r>
    </w:p>
    <w:p w14:paraId="4E48CB86" w14:textId="77777777" w:rsidR="00994FD3" w:rsidRDefault="00994FD3" w:rsidP="00994FD3">
      <w:pPr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Medians (interquartile range) are displayed. Kruskal-Wallis test was applied, a p-value &lt; 0.05 was considered significant. </w:t>
      </w:r>
    </w:p>
    <w:p w14:paraId="07F8A5FC" w14:textId="77777777" w:rsidR="00994FD3" w:rsidRDefault="00994FD3" w:rsidP="004D3F68">
      <w:pPr>
        <w:keepNext/>
        <w:rPr>
          <w:rFonts w:ascii="Arial" w:hAnsi="Arial" w:cs="Arial"/>
          <w:b/>
          <w:bCs/>
          <w:lang w:val="en-US"/>
        </w:rPr>
      </w:pPr>
    </w:p>
    <w:p w14:paraId="172B0081" w14:textId="17CA7DA6" w:rsidR="00F01909" w:rsidRPr="006A2933" w:rsidRDefault="00F01909" w:rsidP="00F01909">
      <w:pPr>
        <w:rPr>
          <w:rFonts w:ascii="Arial" w:hAnsi="Arial" w:cs="Arial"/>
          <w:b/>
          <w:bCs/>
          <w:lang w:val="en-US"/>
        </w:rPr>
      </w:pPr>
      <w:r w:rsidRPr="006A2933">
        <w:rPr>
          <w:rFonts w:ascii="Arial" w:hAnsi="Arial" w:cs="Arial"/>
          <w:b/>
          <w:bCs/>
          <w:lang w:val="en-US"/>
        </w:rPr>
        <w:t xml:space="preserve">Supplementary Table </w:t>
      </w:r>
      <w:r>
        <w:rPr>
          <w:rFonts w:ascii="Arial" w:hAnsi="Arial" w:cs="Arial"/>
          <w:b/>
          <w:bCs/>
          <w:lang w:val="en-US"/>
        </w:rPr>
        <w:t>4</w:t>
      </w:r>
      <w:r w:rsidRPr="006A2933">
        <w:rPr>
          <w:rFonts w:ascii="Arial" w:hAnsi="Arial" w:cs="Arial"/>
          <w:b/>
          <w:bCs/>
          <w:lang w:val="en-US"/>
        </w:rPr>
        <w:t xml:space="preserve">: hsTropI levels </w:t>
      </w:r>
      <w:r>
        <w:rPr>
          <w:rFonts w:ascii="Arial" w:hAnsi="Arial" w:cs="Arial"/>
          <w:b/>
          <w:bCs/>
          <w:lang w:val="en-US"/>
        </w:rPr>
        <w:t xml:space="preserve">in ng/L </w:t>
      </w:r>
      <w:r w:rsidRPr="006A2933">
        <w:rPr>
          <w:rFonts w:ascii="Arial" w:hAnsi="Arial" w:cs="Arial"/>
          <w:b/>
          <w:bCs/>
          <w:lang w:val="en-US"/>
        </w:rPr>
        <w:t xml:space="preserve">depending on </w:t>
      </w:r>
      <w:r>
        <w:rPr>
          <w:rFonts w:ascii="Arial" w:hAnsi="Arial" w:cs="Arial"/>
          <w:b/>
          <w:bCs/>
          <w:lang w:val="en-US"/>
        </w:rPr>
        <w:t xml:space="preserve">prevalence </w:t>
      </w:r>
      <w:r w:rsidRPr="006A2933">
        <w:rPr>
          <w:rFonts w:ascii="Arial" w:hAnsi="Arial" w:cs="Arial"/>
          <w:b/>
          <w:bCs/>
          <w:lang w:val="en-US"/>
        </w:rPr>
        <w:t>of CVRF</w:t>
      </w:r>
    </w:p>
    <w:tbl>
      <w:tblPr>
        <w:tblStyle w:val="Tabellenraster"/>
        <w:tblW w:w="3361" w:type="pct"/>
        <w:tblLook w:val="0420" w:firstRow="1" w:lastRow="0" w:firstColumn="0" w:lastColumn="0" w:noHBand="0" w:noVBand="1"/>
      </w:tblPr>
      <w:tblGrid>
        <w:gridCol w:w="754"/>
        <w:gridCol w:w="2075"/>
        <w:gridCol w:w="1701"/>
        <w:gridCol w:w="1561"/>
      </w:tblGrid>
      <w:tr w:rsidR="00F01909" w:rsidRPr="007F5CA8" w14:paraId="2205B70D" w14:textId="77777777" w:rsidTr="00CB49AF">
        <w:trPr>
          <w:trHeight w:val="326"/>
        </w:trPr>
        <w:tc>
          <w:tcPr>
            <w:tcW w:w="619" w:type="pct"/>
            <w:vMerge w:val="restart"/>
            <w:vAlign w:val="center"/>
            <w:hideMark/>
          </w:tcPr>
          <w:p w14:paraId="67BF1573" w14:textId="77777777" w:rsidR="00F01909" w:rsidRPr="008115AF" w:rsidRDefault="00F01909" w:rsidP="003B6C11">
            <w:pPr>
              <w:jc w:val="center"/>
              <w:rPr>
                <w:rFonts w:ascii="Arial" w:hAnsi="Arial" w:cs="Arial"/>
                <w:lang w:val="en-US"/>
              </w:rPr>
            </w:pPr>
            <w:r w:rsidRPr="008115AF">
              <w:rPr>
                <w:rFonts w:ascii="Arial" w:hAnsi="Arial" w:cs="Arial"/>
                <w:b/>
                <w:bCs/>
                <w:lang w:val="en-US"/>
              </w:rPr>
              <w:t>Time point</w:t>
            </w:r>
          </w:p>
        </w:tc>
        <w:tc>
          <w:tcPr>
            <w:tcW w:w="4381" w:type="pct"/>
            <w:gridSpan w:val="3"/>
            <w:vAlign w:val="center"/>
            <w:hideMark/>
          </w:tcPr>
          <w:p w14:paraId="28A6CCA6" w14:textId="77777777" w:rsidR="00F01909" w:rsidRPr="008115AF" w:rsidRDefault="00F01909" w:rsidP="003B6C11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8115AF">
              <w:rPr>
                <w:rFonts w:ascii="Arial" w:hAnsi="Arial" w:cs="Arial"/>
                <w:b/>
                <w:bCs/>
                <w:lang w:val="en-US"/>
              </w:rPr>
              <w:t>CVRF</w:t>
            </w:r>
          </w:p>
        </w:tc>
      </w:tr>
      <w:tr w:rsidR="00F01909" w:rsidRPr="007F5CA8" w14:paraId="4296D65A" w14:textId="77777777" w:rsidTr="00CB49AF">
        <w:trPr>
          <w:trHeight w:val="400"/>
        </w:trPr>
        <w:tc>
          <w:tcPr>
            <w:tcW w:w="619" w:type="pct"/>
            <w:vMerge/>
            <w:vAlign w:val="center"/>
          </w:tcPr>
          <w:p w14:paraId="504C30C8" w14:textId="77777777" w:rsidR="00F01909" w:rsidRPr="008115AF" w:rsidRDefault="00F01909" w:rsidP="003B6C11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704" w:type="pct"/>
            <w:vAlign w:val="center"/>
          </w:tcPr>
          <w:p w14:paraId="15F8584D" w14:textId="77777777" w:rsidR="00F01909" w:rsidRPr="008115AF" w:rsidRDefault="00F01909" w:rsidP="003B6C11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8115AF">
              <w:rPr>
                <w:rFonts w:ascii="Arial" w:hAnsi="Arial" w:cs="Arial"/>
                <w:b/>
                <w:bCs/>
                <w:lang w:val="en-US"/>
              </w:rPr>
              <w:t>absent</w:t>
            </w:r>
          </w:p>
          <w:p w14:paraId="73604E2C" w14:textId="77777777" w:rsidR="00F01909" w:rsidRPr="008115AF" w:rsidRDefault="00F01909" w:rsidP="003B6C11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8115AF">
              <w:rPr>
                <w:rFonts w:ascii="Arial" w:hAnsi="Arial" w:cs="Arial"/>
                <w:b/>
                <w:bCs/>
                <w:lang w:val="en-US"/>
              </w:rPr>
              <w:t>n=77</w:t>
            </w:r>
          </w:p>
        </w:tc>
        <w:tc>
          <w:tcPr>
            <w:tcW w:w="1396" w:type="pct"/>
            <w:vAlign w:val="center"/>
          </w:tcPr>
          <w:p w14:paraId="50A3E3C5" w14:textId="77777777" w:rsidR="00F01909" w:rsidRPr="008115AF" w:rsidRDefault="00F01909" w:rsidP="003B6C11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8115AF">
              <w:rPr>
                <w:rFonts w:ascii="Arial" w:hAnsi="Arial" w:cs="Arial"/>
                <w:b/>
                <w:bCs/>
                <w:lang w:val="en-US"/>
              </w:rPr>
              <w:t>present</w:t>
            </w:r>
          </w:p>
          <w:p w14:paraId="3A65EB16" w14:textId="77777777" w:rsidR="00F01909" w:rsidRPr="008115AF" w:rsidRDefault="00F01909" w:rsidP="003B6C11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8115AF">
              <w:rPr>
                <w:rFonts w:ascii="Arial" w:hAnsi="Arial" w:cs="Arial"/>
                <w:b/>
                <w:bCs/>
                <w:lang w:val="en-US"/>
              </w:rPr>
              <w:t>n=49</w:t>
            </w:r>
          </w:p>
        </w:tc>
        <w:tc>
          <w:tcPr>
            <w:tcW w:w="1281" w:type="pct"/>
            <w:vAlign w:val="center"/>
          </w:tcPr>
          <w:p w14:paraId="72F881C2" w14:textId="77777777" w:rsidR="00F01909" w:rsidRPr="008115AF" w:rsidRDefault="00F01909" w:rsidP="003B6C11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8115AF">
              <w:rPr>
                <w:rFonts w:ascii="Arial" w:hAnsi="Arial" w:cs="Arial"/>
                <w:b/>
                <w:bCs/>
                <w:lang w:val="en-US"/>
              </w:rPr>
              <w:t>p-value</w:t>
            </w:r>
          </w:p>
        </w:tc>
      </w:tr>
      <w:tr w:rsidR="00F01909" w:rsidRPr="007F5CA8" w14:paraId="60FC2215" w14:textId="77777777" w:rsidTr="00CB49AF">
        <w:trPr>
          <w:trHeight w:val="432"/>
        </w:trPr>
        <w:tc>
          <w:tcPr>
            <w:tcW w:w="619" w:type="pct"/>
            <w:vAlign w:val="center"/>
            <w:hideMark/>
          </w:tcPr>
          <w:p w14:paraId="2FAA23AC" w14:textId="77777777" w:rsidR="00F01909" w:rsidRPr="006A2933" w:rsidRDefault="00F01909" w:rsidP="003B6C11">
            <w:pPr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</w:pPr>
            <w:r w:rsidRPr="006A2933"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  <w:t>T1</w:t>
            </w:r>
          </w:p>
        </w:tc>
        <w:tc>
          <w:tcPr>
            <w:tcW w:w="1704" w:type="pct"/>
            <w:vAlign w:val="center"/>
            <w:hideMark/>
          </w:tcPr>
          <w:p w14:paraId="2D274352" w14:textId="77777777" w:rsidR="00F01909" w:rsidRPr="006A2933" w:rsidRDefault="00F01909" w:rsidP="003B6C11">
            <w:pP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6A2933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3.6 (2.2, 5.7)</w:t>
            </w:r>
          </w:p>
        </w:tc>
        <w:tc>
          <w:tcPr>
            <w:tcW w:w="1396" w:type="pct"/>
            <w:vAlign w:val="center"/>
            <w:hideMark/>
          </w:tcPr>
          <w:p w14:paraId="564E5F5A" w14:textId="77777777" w:rsidR="00F01909" w:rsidRPr="006A2933" w:rsidRDefault="00F01909" w:rsidP="003B6C11">
            <w:pP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6A2933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3.8 (2.7, 9.5)</w:t>
            </w:r>
          </w:p>
        </w:tc>
        <w:tc>
          <w:tcPr>
            <w:tcW w:w="1281" w:type="pct"/>
            <w:vAlign w:val="center"/>
          </w:tcPr>
          <w:p w14:paraId="17ACF33D" w14:textId="77777777" w:rsidR="00F01909" w:rsidRPr="006A2933" w:rsidRDefault="00F01909" w:rsidP="00CB49AF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6A2933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0.28</w:t>
            </w:r>
          </w:p>
        </w:tc>
      </w:tr>
      <w:tr w:rsidR="00F01909" w:rsidRPr="007F5CA8" w14:paraId="0573CB59" w14:textId="77777777" w:rsidTr="00CB49AF">
        <w:trPr>
          <w:trHeight w:val="432"/>
        </w:trPr>
        <w:tc>
          <w:tcPr>
            <w:tcW w:w="619" w:type="pct"/>
            <w:vAlign w:val="center"/>
            <w:hideMark/>
          </w:tcPr>
          <w:p w14:paraId="43B45EF0" w14:textId="77777777" w:rsidR="00F01909" w:rsidRPr="006A2933" w:rsidRDefault="00F01909" w:rsidP="003B6C11">
            <w:pPr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</w:pPr>
            <w:r w:rsidRPr="006A2933"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  <w:t>T2</w:t>
            </w:r>
          </w:p>
        </w:tc>
        <w:tc>
          <w:tcPr>
            <w:tcW w:w="1704" w:type="pct"/>
            <w:vAlign w:val="center"/>
            <w:hideMark/>
          </w:tcPr>
          <w:p w14:paraId="79AAF8D2" w14:textId="77777777" w:rsidR="00F01909" w:rsidRPr="006A2933" w:rsidRDefault="00F01909" w:rsidP="003B6C11">
            <w:pP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6A2933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3.2 (2.3, 5.0)</w:t>
            </w:r>
          </w:p>
        </w:tc>
        <w:tc>
          <w:tcPr>
            <w:tcW w:w="1396" w:type="pct"/>
            <w:vAlign w:val="center"/>
            <w:hideMark/>
          </w:tcPr>
          <w:p w14:paraId="2F18961D" w14:textId="77777777" w:rsidR="00F01909" w:rsidRPr="006A2933" w:rsidRDefault="00F01909" w:rsidP="003B6C11">
            <w:pP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6A2933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3.5 (2.3, 7.4)</w:t>
            </w:r>
          </w:p>
        </w:tc>
        <w:tc>
          <w:tcPr>
            <w:tcW w:w="1281" w:type="pct"/>
            <w:vAlign w:val="center"/>
          </w:tcPr>
          <w:p w14:paraId="5D4399E5" w14:textId="77777777" w:rsidR="00F01909" w:rsidRPr="006A2933" w:rsidRDefault="00F01909" w:rsidP="00CB49AF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6A2933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0.30</w:t>
            </w:r>
          </w:p>
        </w:tc>
      </w:tr>
      <w:tr w:rsidR="00F01909" w:rsidRPr="007F5CA8" w14:paraId="2C4C136F" w14:textId="77777777" w:rsidTr="00CB49AF">
        <w:trPr>
          <w:trHeight w:val="432"/>
        </w:trPr>
        <w:tc>
          <w:tcPr>
            <w:tcW w:w="619" w:type="pct"/>
            <w:vAlign w:val="center"/>
            <w:hideMark/>
          </w:tcPr>
          <w:p w14:paraId="464CD10D" w14:textId="77777777" w:rsidR="00F01909" w:rsidRPr="006A2933" w:rsidRDefault="00F01909" w:rsidP="003B6C11">
            <w:pPr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</w:pPr>
            <w:r w:rsidRPr="006A2933"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  <w:t>T3</w:t>
            </w:r>
          </w:p>
        </w:tc>
        <w:tc>
          <w:tcPr>
            <w:tcW w:w="1704" w:type="pct"/>
            <w:vAlign w:val="center"/>
            <w:hideMark/>
          </w:tcPr>
          <w:p w14:paraId="0BFCB0A6" w14:textId="77777777" w:rsidR="00F01909" w:rsidRPr="006A2933" w:rsidRDefault="00F01909" w:rsidP="003B6C11">
            <w:pP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6A2933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2.7 (2.2, 5.0)</w:t>
            </w:r>
          </w:p>
        </w:tc>
        <w:tc>
          <w:tcPr>
            <w:tcW w:w="1396" w:type="pct"/>
            <w:vAlign w:val="center"/>
            <w:hideMark/>
          </w:tcPr>
          <w:p w14:paraId="78118A5F" w14:textId="77777777" w:rsidR="00F01909" w:rsidRPr="006A2933" w:rsidRDefault="00F01909" w:rsidP="003B6C11">
            <w:pP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6A2933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3.8 (2.4, 4.5)</w:t>
            </w:r>
          </w:p>
        </w:tc>
        <w:tc>
          <w:tcPr>
            <w:tcW w:w="1281" w:type="pct"/>
            <w:vAlign w:val="center"/>
          </w:tcPr>
          <w:p w14:paraId="53F655F2" w14:textId="77777777" w:rsidR="00F01909" w:rsidRPr="006A2933" w:rsidRDefault="00F01909" w:rsidP="00CB49AF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6A2933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0.46</w:t>
            </w:r>
          </w:p>
        </w:tc>
      </w:tr>
      <w:tr w:rsidR="00F01909" w:rsidRPr="007F5CA8" w14:paraId="5383F59E" w14:textId="77777777" w:rsidTr="00CB49AF">
        <w:trPr>
          <w:trHeight w:val="432"/>
        </w:trPr>
        <w:tc>
          <w:tcPr>
            <w:tcW w:w="619" w:type="pct"/>
            <w:vAlign w:val="center"/>
            <w:hideMark/>
          </w:tcPr>
          <w:p w14:paraId="7D926016" w14:textId="77777777" w:rsidR="00F01909" w:rsidRPr="006A2933" w:rsidRDefault="00F01909" w:rsidP="003B6C11">
            <w:pPr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</w:pPr>
            <w:r w:rsidRPr="006A2933"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  <w:t>T4</w:t>
            </w:r>
          </w:p>
        </w:tc>
        <w:tc>
          <w:tcPr>
            <w:tcW w:w="1704" w:type="pct"/>
            <w:vAlign w:val="center"/>
            <w:hideMark/>
          </w:tcPr>
          <w:p w14:paraId="737D393B" w14:textId="77777777" w:rsidR="00F01909" w:rsidRPr="006A2933" w:rsidRDefault="00F01909" w:rsidP="003B6C11">
            <w:pP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6A2933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3.2 (2.0, 4.6)</w:t>
            </w:r>
          </w:p>
        </w:tc>
        <w:tc>
          <w:tcPr>
            <w:tcW w:w="1396" w:type="pct"/>
            <w:vAlign w:val="center"/>
            <w:hideMark/>
          </w:tcPr>
          <w:p w14:paraId="26097569" w14:textId="77777777" w:rsidR="00F01909" w:rsidRPr="006A2933" w:rsidRDefault="00F01909" w:rsidP="003B6C11">
            <w:pP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6A2933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4.0 (2.9, 6.7)</w:t>
            </w:r>
          </w:p>
        </w:tc>
        <w:tc>
          <w:tcPr>
            <w:tcW w:w="1281" w:type="pct"/>
            <w:vAlign w:val="center"/>
          </w:tcPr>
          <w:p w14:paraId="53EA030D" w14:textId="77777777" w:rsidR="00F01909" w:rsidRPr="006A2933" w:rsidRDefault="00F01909" w:rsidP="00CB49AF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6A2933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0.16</w:t>
            </w:r>
          </w:p>
        </w:tc>
      </w:tr>
      <w:tr w:rsidR="00F01909" w:rsidRPr="007F5CA8" w14:paraId="6DB85DC4" w14:textId="77777777" w:rsidTr="00CB49AF">
        <w:trPr>
          <w:trHeight w:val="432"/>
        </w:trPr>
        <w:tc>
          <w:tcPr>
            <w:tcW w:w="619" w:type="pct"/>
            <w:vAlign w:val="center"/>
            <w:hideMark/>
          </w:tcPr>
          <w:p w14:paraId="08729DD2" w14:textId="77777777" w:rsidR="00F01909" w:rsidRPr="006A2933" w:rsidRDefault="00F01909" w:rsidP="003B6C11">
            <w:pPr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</w:pPr>
            <w:r w:rsidRPr="006A2933"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  <w:t>T5</w:t>
            </w:r>
          </w:p>
        </w:tc>
        <w:tc>
          <w:tcPr>
            <w:tcW w:w="1704" w:type="pct"/>
            <w:vAlign w:val="center"/>
            <w:hideMark/>
          </w:tcPr>
          <w:p w14:paraId="301D3896" w14:textId="77777777" w:rsidR="00F01909" w:rsidRPr="006A2933" w:rsidRDefault="00F01909" w:rsidP="003B6C11">
            <w:pP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6A2933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3.3 (2.0, 5.6)</w:t>
            </w:r>
          </w:p>
        </w:tc>
        <w:tc>
          <w:tcPr>
            <w:tcW w:w="1396" w:type="pct"/>
            <w:vAlign w:val="center"/>
            <w:hideMark/>
          </w:tcPr>
          <w:p w14:paraId="6C10AE47" w14:textId="77777777" w:rsidR="00F01909" w:rsidRPr="006A2933" w:rsidRDefault="00F01909" w:rsidP="003B6C11">
            <w:pP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6A2933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3.1 (2.3, 6.6)</w:t>
            </w:r>
          </w:p>
        </w:tc>
        <w:tc>
          <w:tcPr>
            <w:tcW w:w="1281" w:type="pct"/>
            <w:vAlign w:val="center"/>
          </w:tcPr>
          <w:p w14:paraId="56FAC730" w14:textId="77777777" w:rsidR="00F01909" w:rsidRPr="006A2933" w:rsidRDefault="00F01909" w:rsidP="00CB49AF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6A2933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0.75</w:t>
            </w:r>
          </w:p>
        </w:tc>
      </w:tr>
      <w:tr w:rsidR="00F01909" w:rsidRPr="007F5CA8" w14:paraId="4A2CBBC9" w14:textId="77777777" w:rsidTr="00CB49AF">
        <w:trPr>
          <w:trHeight w:val="432"/>
        </w:trPr>
        <w:tc>
          <w:tcPr>
            <w:tcW w:w="619" w:type="pct"/>
            <w:vAlign w:val="center"/>
            <w:hideMark/>
          </w:tcPr>
          <w:p w14:paraId="54F22688" w14:textId="77777777" w:rsidR="00F01909" w:rsidRPr="00E7103E" w:rsidRDefault="00F01909" w:rsidP="003B6C11">
            <w:pPr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</w:pPr>
            <w:r w:rsidRPr="00E7103E"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  <w:t>T6</w:t>
            </w:r>
          </w:p>
        </w:tc>
        <w:tc>
          <w:tcPr>
            <w:tcW w:w="1704" w:type="pct"/>
            <w:vAlign w:val="center"/>
            <w:hideMark/>
          </w:tcPr>
          <w:p w14:paraId="68BD12D5" w14:textId="77777777" w:rsidR="00F01909" w:rsidRPr="006A2933" w:rsidRDefault="00F01909" w:rsidP="003B6C11">
            <w:pP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6A2933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4.5 (2.7, 7.0)</w:t>
            </w:r>
          </w:p>
        </w:tc>
        <w:tc>
          <w:tcPr>
            <w:tcW w:w="1396" w:type="pct"/>
            <w:vAlign w:val="center"/>
            <w:hideMark/>
          </w:tcPr>
          <w:p w14:paraId="38887701" w14:textId="77777777" w:rsidR="00F01909" w:rsidRPr="006A2933" w:rsidRDefault="00F01909" w:rsidP="003B6C11">
            <w:pP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6A2933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3.8 (2.2, 8.2)</w:t>
            </w:r>
          </w:p>
        </w:tc>
        <w:tc>
          <w:tcPr>
            <w:tcW w:w="1281" w:type="pct"/>
            <w:vAlign w:val="center"/>
          </w:tcPr>
          <w:p w14:paraId="664A4457" w14:textId="77777777" w:rsidR="00F01909" w:rsidRPr="006A2933" w:rsidRDefault="00F01909" w:rsidP="00CB49AF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6A2933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0.44</w:t>
            </w:r>
          </w:p>
        </w:tc>
      </w:tr>
    </w:tbl>
    <w:p w14:paraId="312CE35D" w14:textId="77777777" w:rsidR="00F01909" w:rsidRDefault="00F01909" w:rsidP="00F01909">
      <w:pPr>
        <w:spacing w:after="0" w:line="240" w:lineRule="auto"/>
        <w:rPr>
          <w:rFonts w:ascii="Arial" w:eastAsia="Times New Roman" w:hAnsi="Arial" w:cs="Arial"/>
          <w:kern w:val="0"/>
          <w:lang w:eastAsia="de-DE"/>
          <w14:ligatures w14:val="none"/>
        </w:rPr>
      </w:pPr>
      <w:r w:rsidRPr="00DB7060">
        <w:rPr>
          <w:rFonts w:ascii="Arial" w:eastAsia="Times New Roman" w:hAnsi="Arial" w:cs="Arial"/>
          <w:kern w:val="0"/>
          <w:lang w:eastAsia="de-DE"/>
          <w14:ligatures w14:val="none"/>
        </w:rPr>
        <w:t>CVRF, cardiovascular risk factors</w:t>
      </w:r>
      <w:r>
        <w:rPr>
          <w:rFonts w:ascii="Arial" w:eastAsia="Times New Roman" w:hAnsi="Arial" w:cs="Arial"/>
          <w:kern w:val="0"/>
          <w:lang w:eastAsia="de-DE"/>
          <w14:ligatures w14:val="none"/>
        </w:rPr>
        <w:t>.</w:t>
      </w:r>
    </w:p>
    <w:p w14:paraId="221B3C5B" w14:textId="77777777" w:rsidR="00F01909" w:rsidRPr="001236FA" w:rsidRDefault="00F01909" w:rsidP="00F01909">
      <w:pPr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Medians (interquartile range) are displayed. Kruskal-Wallis test was applied, a p-value &lt; 0.05 was considered significant. </w:t>
      </w:r>
    </w:p>
    <w:p w14:paraId="5114B147" w14:textId="77777777" w:rsidR="00496FDE" w:rsidRDefault="00496FDE" w:rsidP="004D3F68">
      <w:pPr>
        <w:keepNext/>
        <w:rPr>
          <w:rFonts w:ascii="Arial" w:hAnsi="Arial" w:cs="Arial"/>
          <w:b/>
          <w:bCs/>
          <w:lang w:val="en-US"/>
        </w:rPr>
      </w:pPr>
    </w:p>
    <w:p w14:paraId="540E1B23" w14:textId="4164A301" w:rsidR="00CF56F7" w:rsidRDefault="00CF56F7" w:rsidP="004D3F68">
      <w:pPr>
        <w:keepNext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ementary Table </w:t>
      </w:r>
      <w:r w:rsidR="00496FDE">
        <w:rPr>
          <w:rFonts w:ascii="Arial" w:hAnsi="Arial" w:cs="Arial"/>
          <w:b/>
          <w:bCs/>
          <w:lang w:val="en-US"/>
        </w:rPr>
        <w:t>5</w:t>
      </w:r>
      <w:r>
        <w:rPr>
          <w:rFonts w:ascii="Arial" w:hAnsi="Arial" w:cs="Arial"/>
          <w:b/>
          <w:bCs/>
          <w:lang w:val="en-US"/>
        </w:rPr>
        <w:t>: NT-proBNP levels in pg</w:t>
      </w:r>
      <w:r w:rsidR="00565109">
        <w:rPr>
          <w:rFonts w:ascii="Arial" w:hAnsi="Arial" w:cs="Arial"/>
          <w:b/>
          <w:bCs/>
          <w:lang w:val="en-US"/>
        </w:rPr>
        <w:t>/ml</w:t>
      </w:r>
      <w:r w:rsidR="00ED5E92">
        <w:rPr>
          <w:rFonts w:ascii="Arial" w:hAnsi="Arial" w:cs="Arial"/>
          <w:b/>
          <w:bCs/>
          <w:lang w:val="en-US"/>
        </w:rPr>
        <w:t xml:space="preserve"> depending on </w:t>
      </w:r>
      <w:r w:rsidR="005324CF">
        <w:rPr>
          <w:rFonts w:ascii="Arial" w:hAnsi="Arial" w:cs="Arial"/>
          <w:b/>
          <w:bCs/>
          <w:lang w:val="en-US"/>
        </w:rPr>
        <w:t xml:space="preserve">a </w:t>
      </w:r>
      <w:r w:rsidR="00405646">
        <w:rPr>
          <w:rFonts w:ascii="Arial" w:hAnsi="Arial" w:cs="Arial"/>
          <w:b/>
          <w:bCs/>
          <w:lang w:val="en-US"/>
        </w:rPr>
        <w:t xml:space="preserve">stricter </w:t>
      </w:r>
      <w:r w:rsidR="00ED5E92">
        <w:rPr>
          <w:rFonts w:ascii="Arial" w:hAnsi="Arial" w:cs="Arial"/>
          <w:b/>
          <w:bCs/>
          <w:lang w:val="en-US"/>
        </w:rPr>
        <w:t>CVAE definition</w:t>
      </w:r>
    </w:p>
    <w:tbl>
      <w:tblPr>
        <w:tblStyle w:val="Tabellenraster"/>
        <w:tblW w:w="3361" w:type="pct"/>
        <w:tblLook w:val="0420" w:firstRow="1" w:lastRow="0" w:firstColumn="0" w:lastColumn="0" w:noHBand="0" w:noVBand="1"/>
      </w:tblPr>
      <w:tblGrid>
        <w:gridCol w:w="754"/>
        <w:gridCol w:w="2055"/>
        <w:gridCol w:w="1684"/>
        <w:gridCol w:w="1598"/>
      </w:tblGrid>
      <w:tr w:rsidR="00ED5E92" w:rsidRPr="00C062F4" w14:paraId="6C926F10" w14:textId="77777777" w:rsidTr="00CB49AF">
        <w:trPr>
          <w:trHeight w:val="326"/>
        </w:trPr>
        <w:tc>
          <w:tcPr>
            <w:tcW w:w="619" w:type="pct"/>
            <w:vMerge w:val="restart"/>
            <w:vAlign w:val="center"/>
            <w:hideMark/>
          </w:tcPr>
          <w:p w14:paraId="1E06AB44" w14:textId="77777777" w:rsidR="00ED5E92" w:rsidRPr="008115AF" w:rsidRDefault="00ED5E92" w:rsidP="00CB49AF">
            <w:pPr>
              <w:keepNext/>
              <w:keepLines/>
              <w:jc w:val="center"/>
              <w:rPr>
                <w:rFonts w:ascii="Arial" w:hAnsi="Arial" w:cs="Arial"/>
                <w:lang w:val="en-US"/>
              </w:rPr>
            </w:pPr>
            <w:r w:rsidRPr="008115AF">
              <w:rPr>
                <w:rFonts w:ascii="Arial" w:hAnsi="Arial" w:cs="Arial"/>
                <w:b/>
                <w:bCs/>
                <w:lang w:val="en-US"/>
              </w:rPr>
              <w:t>Time point</w:t>
            </w:r>
          </w:p>
        </w:tc>
        <w:tc>
          <w:tcPr>
            <w:tcW w:w="4381" w:type="pct"/>
            <w:gridSpan w:val="3"/>
            <w:vAlign w:val="center"/>
            <w:hideMark/>
          </w:tcPr>
          <w:p w14:paraId="1A532267" w14:textId="77777777" w:rsidR="00405646" w:rsidRDefault="00ED5E92" w:rsidP="00CB49AF">
            <w:pPr>
              <w:keepNext/>
              <w:keepLines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CVAE</w:t>
            </w:r>
            <w:r w:rsidR="00AE2B8B" w:rsidRPr="00CB49AF">
              <w:rPr>
                <w:rFonts w:ascii="Arial" w:hAnsi="Arial" w:cs="Arial"/>
                <w:b/>
                <w:bCs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</w:p>
          <w:p w14:paraId="00E50235" w14:textId="7BAF977A" w:rsidR="00ED5E92" w:rsidRPr="008115AF" w:rsidRDefault="00AE3A8F" w:rsidP="00CB49AF">
            <w:pPr>
              <w:keepNext/>
              <w:keepLines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(</w:t>
            </w:r>
            <w:r w:rsidR="00ED5E92">
              <w:rPr>
                <w:rFonts w:ascii="Arial" w:hAnsi="Arial" w:cs="Arial"/>
                <w:b/>
                <w:bCs/>
                <w:lang w:val="en-US"/>
              </w:rPr>
              <w:t>excluding thromboembolic events and stroke</w:t>
            </w:r>
            <w:r>
              <w:rPr>
                <w:rFonts w:ascii="Arial" w:hAnsi="Arial" w:cs="Arial"/>
                <w:b/>
                <w:bCs/>
                <w:lang w:val="en-US"/>
              </w:rPr>
              <w:t>)</w:t>
            </w:r>
          </w:p>
        </w:tc>
      </w:tr>
      <w:tr w:rsidR="00AB784A" w:rsidRPr="007F5CA8" w14:paraId="24D19277" w14:textId="77777777" w:rsidTr="00CB49AF">
        <w:trPr>
          <w:trHeight w:val="400"/>
        </w:trPr>
        <w:tc>
          <w:tcPr>
            <w:tcW w:w="619" w:type="pct"/>
            <w:vMerge/>
            <w:vAlign w:val="center"/>
          </w:tcPr>
          <w:p w14:paraId="48BBA16A" w14:textId="77777777" w:rsidR="00ED5E92" w:rsidRPr="008115AF" w:rsidRDefault="00ED5E92" w:rsidP="00CB49AF">
            <w:pPr>
              <w:keepNext/>
              <w:keepLines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687" w:type="pct"/>
            <w:vAlign w:val="center"/>
          </w:tcPr>
          <w:p w14:paraId="612C3466" w14:textId="77777777" w:rsidR="00ED5E92" w:rsidRPr="008115AF" w:rsidRDefault="00ED5E92" w:rsidP="00CB49AF">
            <w:pPr>
              <w:keepNext/>
              <w:keepLines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8115AF">
              <w:rPr>
                <w:rFonts w:ascii="Arial" w:hAnsi="Arial" w:cs="Arial"/>
                <w:b/>
                <w:bCs/>
                <w:lang w:val="en-US"/>
              </w:rPr>
              <w:t>absent</w:t>
            </w:r>
          </w:p>
          <w:p w14:paraId="77E32589" w14:textId="4CCE34CE" w:rsidR="00ED5E92" w:rsidRPr="008115AF" w:rsidRDefault="00ED5E92" w:rsidP="00CB49AF">
            <w:pPr>
              <w:keepNext/>
              <w:keepLines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8115AF">
              <w:rPr>
                <w:rFonts w:ascii="Arial" w:hAnsi="Arial" w:cs="Arial"/>
                <w:b/>
                <w:bCs/>
                <w:lang w:val="en-US"/>
              </w:rPr>
              <w:t>n=</w:t>
            </w:r>
            <w:r w:rsidR="002B6AF7">
              <w:rPr>
                <w:rFonts w:ascii="Arial" w:hAnsi="Arial" w:cs="Arial"/>
                <w:b/>
                <w:bCs/>
                <w:lang w:val="en-US"/>
              </w:rPr>
              <w:t>96</w:t>
            </w:r>
          </w:p>
        </w:tc>
        <w:tc>
          <w:tcPr>
            <w:tcW w:w="1382" w:type="pct"/>
            <w:vAlign w:val="center"/>
          </w:tcPr>
          <w:p w14:paraId="6023FBF8" w14:textId="77777777" w:rsidR="00ED5E92" w:rsidRPr="008115AF" w:rsidRDefault="00ED5E92" w:rsidP="00CB49AF">
            <w:pPr>
              <w:keepNext/>
              <w:keepLines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8115AF">
              <w:rPr>
                <w:rFonts w:ascii="Arial" w:hAnsi="Arial" w:cs="Arial"/>
                <w:b/>
                <w:bCs/>
                <w:lang w:val="en-US"/>
              </w:rPr>
              <w:t>present</w:t>
            </w:r>
          </w:p>
          <w:p w14:paraId="5F863507" w14:textId="1DCC9BB4" w:rsidR="00ED5E92" w:rsidRPr="008115AF" w:rsidRDefault="00ED5E92" w:rsidP="00CB49AF">
            <w:pPr>
              <w:keepNext/>
              <w:keepLines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8115AF">
              <w:rPr>
                <w:rFonts w:ascii="Arial" w:hAnsi="Arial" w:cs="Arial"/>
                <w:b/>
                <w:bCs/>
                <w:lang w:val="en-US"/>
              </w:rPr>
              <w:t>n=</w:t>
            </w:r>
            <w:r w:rsidR="002B6AF7">
              <w:rPr>
                <w:rFonts w:ascii="Arial" w:hAnsi="Arial" w:cs="Arial"/>
                <w:b/>
                <w:bCs/>
                <w:lang w:val="en-US"/>
              </w:rPr>
              <w:t>30</w:t>
            </w:r>
          </w:p>
        </w:tc>
        <w:tc>
          <w:tcPr>
            <w:tcW w:w="1312" w:type="pct"/>
            <w:vAlign w:val="center"/>
          </w:tcPr>
          <w:p w14:paraId="3AAD48E0" w14:textId="77777777" w:rsidR="00ED5E92" w:rsidRPr="008115AF" w:rsidRDefault="00ED5E92" w:rsidP="00CB49AF">
            <w:pPr>
              <w:keepNext/>
              <w:keepLines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8115AF">
              <w:rPr>
                <w:rFonts w:ascii="Arial" w:hAnsi="Arial" w:cs="Arial"/>
                <w:b/>
                <w:bCs/>
                <w:lang w:val="en-US"/>
              </w:rPr>
              <w:t>p-value</w:t>
            </w:r>
          </w:p>
        </w:tc>
      </w:tr>
      <w:tr w:rsidR="00AB784A" w:rsidRPr="007F5CA8" w14:paraId="0DE105DD" w14:textId="77777777" w:rsidTr="00CB49AF">
        <w:trPr>
          <w:trHeight w:val="432"/>
        </w:trPr>
        <w:tc>
          <w:tcPr>
            <w:tcW w:w="619" w:type="pct"/>
            <w:vAlign w:val="center"/>
            <w:hideMark/>
          </w:tcPr>
          <w:p w14:paraId="16ECB7F3" w14:textId="77777777" w:rsidR="00ED5E92" w:rsidRPr="006A2933" w:rsidRDefault="00ED5E92" w:rsidP="00CB49AF">
            <w:pPr>
              <w:keepNext/>
              <w:keepLines/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</w:pPr>
            <w:r w:rsidRPr="006A2933"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  <w:t>T1</w:t>
            </w:r>
          </w:p>
        </w:tc>
        <w:tc>
          <w:tcPr>
            <w:tcW w:w="1687" w:type="pct"/>
            <w:vAlign w:val="center"/>
          </w:tcPr>
          <w:p w14:paraId="12599B27" w14:textId="594A6058" w:rsidR="00ED5E92" w:rsidRPr="006A2933" w:rsidRDefault="00CA41A6" w:rsidP="00CB49AF">
            <w:pPr>
              <w:keepNext/>
              <w:keepLines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21</w:t>
            </w:r>
            <w:r w:rsidR="003F0902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 xml:space="preserve"> (</w:t>
            </w:r>
            <w:r w:rsidR="005D3D48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118</w:t>
            </w:r>
            <w: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 xml:space="preserve">, </w:t>
            </w:r>
            <w:r w:rsidR="005D3D48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510</w:t>
            </w:r>
            <w:r w:rsidR="00EC2729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)</w:t>
            </w:r>
          </w:p>
        </w:tc>
        <w:tc>
          <w:tcPr>
            <w:tcW w:w="1382" w:type="pct"/>
            <w:vAlign w:val="center"/>
          </w:tcPr>
          <w:p w14:paraId="12A1F1A6" w14:textId="743F8740" w:rsidR="00ED5E92" w:rsidRPr="006A2933" w:rsidRDefault="00AB1003" w:rsidP="00CB49AF">
            <w:pPr>
              <w:keepNext/>
              <w:keepLines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257 (</w:t>
            </w:r>
            <w:r w:rsidR="005D3D48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168</w:t>
            </w:r>
            <w:r w:rsidR="00C95D52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 xml:space="preserve">, </w:t>
            </w:r>
            <w:r w:rsidR="005D3D48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496</w:t>
            </w:r>
            <w: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)</w:t>
            </w:r>
          </w:p>
        </w:tc>
        <w:tc>
          <w:tcPr>
            <w:tcW w:w="1312" w:type="pct"/>
            <w:vAlign w:val="center"/>
          </w:tcPr>
          <w:p w14:paraId="69C035E8" w14:textId="44348D06" w:rsidR="00ED5E92" w:rsidRPr="008115AF" w:rsidRDefault="00AB1003" w:rsidP="00CB49AF">
            <w:pPr>
              <w:keepNext/>
              <w:keepLines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5D3D48">
              <w:rPr>
                <w:rFonts w:ascii="Arial" w:hAnsi="Arial" w:cs="Arial"/>
                <w:lang w:val="en-US"/>
              </w:rPr>
              <w:t>32</w:t>
            </w:r>
          </w:p>
        </w:tc>
      </w:tr>
      <w:tr w:rsidR="00AB784A" w:rsidRPr="007F5CA8" w14:paraId="16FC6756" w14:textId="77777777" w:rsidTr="00CB49AF">
        <w:trPr>
          <w:trHeight w:val="432"/>
        </w:trPr>
        <w:tc>
          <w:tcPr>
            <w:tcW w:w="619" w:type="pct"/>
            <w:vAlign w:val="center"/>
            <w:hideMark/>
          </w:tcPr>
          <w:p w14:paraId="0CAA9713" w14:textId="77777777" w:rsidR="00ED5E92" w:rsidRPr="006A2933" w:rsidRDefault="00ED5E92" w:rsidP="00CB49AF">
            <w:pPr>
              <w:keepNext/>
              <w:keepLines/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</w:pPr>
            <w:r w:rsidRPr="006A2933"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  <w:t>T2</w:t>
            </w:r>
          </w:p>
        </w:tc>
        <w:tc>
          <w:tcPr>
            <w:tcW w:w="1687" w:type="pct"/>
            <w:vAlign w:val="center"/>
          </w:tcPr>
          <w:p w14:paraId="077278B1" w14:textId="5EBFD7C4" w:rsidR="00ED5E92" w:rsidRPr="006A2933" w:rsidRDefault="005D3D48" w:rsidP="00CB49AF">
            <w:pPr>
              <w:keepNext/>
              <w:keepLines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 xml:space="preserve">158 </w:t>
            </w:r>
            <w:r w:rsidR="00EC2729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(</w:t>
            </w:r>
            <w:r w:rsidR="00DC7C9F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87</w:t>
            </w:r>
            <w:r w:rsidR="00EC2729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 xml:space="preserve">, </w:t>
            </w:r>
            <w:r w:rsidR="00DC7C9F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366</w:t>
            </w:r>
            <w:r w:rsidR="00EC2729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)</w:t>
            </w:r>
          </w:p>
        </w:tc>
        <w:tc>
          <w:tcPr>
            <w:tcW w:w="1382" w:type="pct"/>
            <w:vAlign w:val="center"/>
          </w:tcPr>
          <w:p w14:paraId="4D8CC809" w14:textId="3670BC4F" w:rsidR="00ED5E92" w:rsidRPr="006A2933" w:rsidRDefault="00DC7C9F" w:rsidP="00CB49AF">
            <w:pPr>
              <w:keepNext/>
              <w:keepLines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 xml:space="preserve">138 </w:t>
            </w:r>
            <w:r w:rsidR="00C95D52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(</w:t>
            </w:r>
            <w: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64</w:t>
            </w:r>
            <w:r w:rsidR="00C95D52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 xml:space="preserve">, </w:t>
            </w:r>
            <w:r w:rsidR="00D348C4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858</w:t>
            </w:r>
            <w:r w:rsidR="00C95D52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)</w:t>
            </w:r>
          </w:p>
        </w:tc>
        <w:tc>
          <w:tcPr>
            <w:tcW w:w="1312" w:type="pct"/>
            <w:vAlign w:val="center"/>
          </w:tcPr>
          <w:p w14:paraId="2CE2E1C7" w14:textId="1DF4E892" w:rsidR="00ED5E92" w:rsidRPr="008115AF" w:rsidRDefault="00AB1003" w:rsidP="00CB49AF">
            <w:pPr>
              <w:keepNext/>
              <w:keepLines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5D3D48">
              <w:rPr>
                <w:rFonts w:ascii="Arial" w:hAnsi="Arial" w:cs="Arial"/>
                <w:lang w:val="en-US"/>
              </w:rPr>
              <w:t>82</w:t>
            </w:r>
          </w:p>
        </w:tc>
      </w:tr>
      <w:tr w:rsidR="00AB784A" w:rsidRPr="007F5CA8" w14:paraId="3E0D4590" w14:textId="77777777" w:rsidTr="00CB49AF">
        <w:trPr>
          <w:trHeight w:val="432"/>
        </w:trPr>
        <w:tc>
          <w:tcPr>
            <w:tcW w:w="619" w:type="pct"/>
            <w:vAlign w:val="center"/>
            <w:hideMark/>
          </w:tcPr>
          <w:p w14:paraId="6C151220" w14:textId="77777777" w:rsidR="00ED5E92" w:rsidRPr="006A2933" w:rsidRDefault="00ED5E92" w:rsidP="00CB49AF">
            <w:pPr>
              <w:keepNext/>
              <w:keepLines/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</w:pPr>
            <w:r w:rsidRPr="006A2933"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  <w:t>T3</w:t>
            </w:r>
          </w:p>
        </w:tc>
        <w:tc>
          <w:tcPr>
            <w:tcW w:w="1687" w:type="pct"/>
            <w:vAlign w:val="center"/>
          </w:tcPr>
          <w:p w14:paraId="7F654531" w14:textId="0A4AEB4D" w:rsidR="00ED5E92" w:rsidRPr="006A2933" w:rsidRDefault="00EC2729" w:rsidP="00CB49AF">
            <w:pPr>
              <w:keepNext/>
              <w:keepLines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148 (7</w:t>
            </w:r>
            <w:r w:rsidR="00D348C4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6</w:t>
            </w:r>
            <w: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 xml:space="preserve">, </w:t>
            </w:r>
            <w:r w:rsidR="00D348C4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274</w:t>
            </w:r>
            <w: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)</w:t>
            </w:r>
          </w:p>
        </w:tc>
        <w:tc>
          <w:tcPr>
            <w:tcW w:w="1382" w:type="pct"/>
            <w:vAlign w:val="center"/>
          </w:tcPr>
          <w:p w14:paraId="6B1C5478" w14:textId="5746DDF4" w:rsidR="00ED5E92" w:rsidRPr="006A2933" w:rsidRDefault="001F3683" w:rsidP="00CB49AF">
            <w:pPr>
              <w:keepNext/>
              <w:keepLines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 xml:space="preserve">159 </w:t>
            </w:r>
            <w:r w:rsidR="00C95D52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(</w:t>
            </w:r>
            <w: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63</w:t>
            </w:r>
            <w:r w:rsidR="00C95D52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 xml:space="preserve">, </w:t>
            </w:r>
            <w: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319</w:t>
            </w:r>
            <w:r w:rsidR="00C95D52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)</w:t>
            </w:r>
          </w:p>
        </w:tc>
        <w:tc>
          <w:tcPr>
            <w:tcW w:w="1312" w:type="pct"/>
            <w:vAlign w:val="center"/>
          </w:tcPr>
          <w:p w14:paraId="38E1808C" w14:textId="54BDC9E2" w:rsidR="00ED5E92" w:rsidRPr="008115AF" w:rsidRDefault="00AB1003" w:rsidP="00CB49AF">
            <w:pPr>
              <w:keepNext/>
              <w:keepLines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5D3D48">
              <w:rPr>
                <w:rFonts w:ascii="Arial" w:hAnsi="Arial" w:cs="Arial"/>
                <w:lang w:val="en-US"/>
              </w:rPr>
              <w:t>77</w:t>
            </w:r>
          </w:p>
        </w:tc>
      </w:tr>
      <w:tr w:rsidR="00AB784A" w:rsidRPr="007F5CA8" w14:paraId="7DE0079D" w14:textId="77777777" w:rsidTr="00CB49AF">
        <w:trPr>
          <w:trHeight w:val="432"/>
        </w:trPr>
        <w:tc>
          <w:tcPr>
            <w:tcW w:w="619" w:type="pct"/>
            <w:vAlign w:val="center"/>
            <w:hideMark/>
          </w:tcPr>
          <w:p w14:paraId="1E3282D3" w14:textId="77777777" w:rsidR="00ED5E92" w:rsidRPr="006A2933" w:rsidRDefault="00ED5E92" w:rsidP="00CB49AF">
            <w:pPr>
              <w:keepNext/>
              <w:keepLines/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</w:pPr>
            <w:r w:rsidRPr="006A2933"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  <w:t>T4</w:t>
            </w:r>
          </w:p>
        </w:tc>
        <w:tc>
          <w:tcPr>
            <w:tcW w:w="1687" w:type="pct"/>
            <w:vAlign w:val="center"/>
          </w:tcPr>
          <w:p w14:paraId="12D1A682" w14:textId="0FF6C0B1" w:rsidR="00ED5E92" w:rsidRPr="006A2933" w:rsidRDefault="001F3683" w:rsidP="00CB49AF">
            <w:pPr>
              <w:keepNext/>
              <w:keepLines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 xml:space="preserve">97 </w:t>
            </w:r>
            <w:r w:rsidR="00EC2729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(65, 187)</w:t>
            </w:r>
          </w:p>
        </w:tc>
        <w:tc>
          <w:tcPr>
            <w:tcW w:w="1382" w:type="pct"/>
            <w:vAlign w:val="center"/>
          </w:tcPr>
          <w:p w14:paraId="0FED7224" w14:textId="3E9C81A1" w:rsidR="00ED5E92" w:rsidRPr="006A2933" w:rsidRDefault="00463DED" w:rsidP="00CB49AF">
            <w:pPr>
              <w:keepNext/>
              <w:keepLines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 xml:space="preserve">118 </w:t>
            </w:r>
            <w:r w:rsidR="001017F8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 xml:space="preserve">(74, </w:t>
            </w:r>
            <w: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309</w:t>
            </w:r>
            <w:r w:rsidR="001017F8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)</w:t>
            </w:r>
          </w:p>
        </w:tc>
        <w:tc>
          <w:tcPr>
            <w:tcW w:w="1312" w:type="pct"/>
            <w:vAlign w:val="center"/>
          </w:tcPr>
          <w:p w14:paraId="2340894D" w14:textId="1525DE73" w:rsidR="00ED5E92" w:rsidRPr="00A72534" w:rsidRDefault="00AB1003" w:rsidP="00CB49AF">
            <w:pPr>
              <w:keepNext/>
              <w:keepLines/>
              <w:jc w:val="center"/>
              <w:rPr>
                <w:rFonts w:ascii="Arial" w:hAnsi="Arial" w:cs="Arial"/>
                <w:lang w:val="en-US"/>
              </w:rPr>
            </w:pPr>
            <w:r w:rsidRPr="00A72534">
              <w:rPr>
                <w:rFonts w:ascii="Arial" w:hAnsi="Arial" w:cs="Arial"/>
                <w:lang w:val="en-US"/>
              </w:rPr>
              <w:t>0.</w:t>
            </w:r>
            <w:r w:rsidR="005D3D48">
              <w:rPr>
                <w:rFonts w:ascii="Arial" w:hAnsi="Arial" w:cs="Arial"/>
                <w:lang w:val="en-US"/>
              </w:rPr>
              <w:t>22</w:t>
            </w:r>
          </w:p>
        </w:tc>
      </w:tr>
      <w:tr w:rsidR="00AB784A" w:rsidRPr="007F5CA8" w14:paraId="4B910637" w14:textId="77777777" w:rsidTr="00CB49AF">
        <w:trPr>
          <w:trHeight w:val="432"/>
        </w:trPr>
        <w:tc>
          <w:tcPr>
            <w:tcW w:w="619" w:type="pct"/>
            <w:vAlign w:val="center"/>
            <w:hideMark/>
          </w:tcPr>
          <w:p w14:paraId="16911E87" w14:textId="77777777" w:rsidR="00ED5E92" w:rsidRPr="006A2933" w:rsidRDefault="00ED5E92" w:rsidP="00CB49AF">
            <w:pPr>
              <w:keepNext/>
              <w:keepLines/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</w:pPr>
            <w:r w:rsidRPr="006A2933"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  <w:t>T5</w:t>
            </w:r>
          </w:p>
        </w:tc>
        <w:tc>
          <w:tcPr>
            <w:tcW w:w="1687" w:type="pct"/>
            <w:vAlign w:val="center"/>
          </w:tcPr>
          <w:p w14:paraId="584CEAB2" w14:textId="73B1D380" w:rsidR="00ED5E92" w:rsidRPr="006A2933" w:rsidRDefault="00D04788" w:rsidP="00CB49AF">
            <w:pPr>
              <w:keepNext/>
              <w:keepLines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14</w:t>
            </w:r>
            <w:r w:rsidR="00463DED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6</w:t>
            </w:r>
            <w: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 xml:space="preserve"> (</w:t>
            </w:r>
            <w:r w:rsidR="00463DED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59</w:t>
            </w:r>
            <w: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 xml:space="preserve">, </w:t>
            </w:r>
            <w:r w:rsidR="00463DED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279</w:t>
            </w:r>
            <w: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)</w:t>
            </w:r>
          </w:p>
        </w:tc>
        <w:tc>
          <w:tcPr>
            <w:tcW w:w="1382" w:type="pct"/>
            <w:vAlign w:val="center"/>
          </w:tcPr>
          <w:p w14:paraId="19D49DB6" w14:textId="76D09E1E" w:rsidR="00ED5E92" w:rsidRPr="006A2933" w:rsidRDefault="001017F8" w:rsidP="00CB49AF">
            <w:pPr>
              <w:keepNext/>
              <w:keepLines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15</w:t>
            </w:r>
            <w:r w:rsidR="00463DED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4</w:t>
            </w:r>
            <w: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 xml:space="preserve"> (</w:t>
            </w:r>
            <w:r w:rsidR="00463DED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91</w:t>
            </w:r>
            <w: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 xml:space="preserve">, </w:t>
            </w:r>
            <w:r w:rsidR="008A672D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382</w:t>
            </w:r>
            <w: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)</w:t>
            </w:r>
          </w:p>
        </w:tc>
        <w:tc>
          <w:tcPr>
            <w:tcW w:w="1312" w:type="pct"/>
            <w:vAlign w:val="center"/>
          </w:tcPr>
          <w:p w14:paraId="0CB309F0" w14:textId="3C4EEEFE" w:rsidR="00ED5E92" w:rsidRPr="00A72534" w:rsidRDefault="00AB1003" w:rsidP="00CB49AF">
            <w:pPr>
              <w:keepNext/>
              <w:keepLines/>
              <w:jc w:val="center"/>
              <w:rPr>
                <w:rFonts w:ascii="Arial" w:hAnsi="Arial" w:cs="Arial"/>
                <w:lang w:val="en-US"/>
              </w:rPr>
            </w:pPr>
            <w:r w:rsidRPr="00A72534">
              <w:rPr>
                <w:rFonts w:ascii="Arial" w:hAnsi="Arial" w:cs="Arial"/>
                <w:lang w:val="en-US"/>
              </w:rPr>
              <w:t>0.</w:t>
            </w:r>
            <w:r w:rsidR="005D3D48">
              <w:rPr>
                <w:rFonts w:ascii="Arial" w:hAnsi="Arial" w:cs="Arial"/>
                <w:lang w:val="en-US"/>
              </w:rPr>
              <w:t>15</w:t>
            </w:r>
          </w:p>
        </w:tc>
      </w:tr>
      <w:tr w:rsidR="00AB784A" w:rsidRPr="007F5CA8" w14:paraId="70B5C819" w14:textId="77777777" w:rsidTr="00CB49AF">
        <w:trPr>
          <w:trHeight w:val="432"/>
        </w:trPr>
        <w:tc>
          <w:tcPr>
            <w:tcW w:w="619" w:type="pct"/>
            <w:vAlign w:val="center"/>
            <w:hideMark/>
          </w:tcPr>
          <w:p w14:paraId="7631BC70" w14:textId="6726E964" w:rsidR="00ED5E92" w:rsidRPr="006A2933" w:rsidRDefault="00ED5E92" w:rsidP="00CB49AF">
            <w:pPr>
              <w:keepNext/>
              <w:keepLines/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</w:pPr>
            <w:r w:rsidRPr="006A2933"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  <w:t>T6</w:t>
            </w:r>
          </w:p>
        </w:tc>
        <w:tc>
          <w:tcPr>
            <w:tcW w:w="1687" w:type="pct"/>
            <w:vAlign w:val="center"/>
          </w:tcPr>
          <w:p w14:paraId="6D1706F3" w14:textId="54C1C9C3" w:rsidR="00ED5E92" w:rsidRPr="006A2933" w:rsidRDefault="00D04788" w:rsidP="00CB49AF">
            <w:pPr>
              <w:keepNext/>
              <w:keepLines/>
              <w:spacing w:line="259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13</w:t>
            </w:r>
            <w:r w:rsidR="008A672D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5</w:t>
            </w:r>
            <w: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 xml:space="preserve"> (</w:t>
            </w:r>
            <w:r w:rsidR="008A672D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63</w:t>
            </w:r>
            <w: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 xml:space="preserve">, </w:t>
            </w:r>
            <w:r w:rsidR="008A672D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255</w:t>
            </w:r>
            <w: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)</w:t>
            </w:r>
          </w:p>
        </w:tc>
        <w:tc>
          <w:tcPr>
            <w:tcW w:w="1382" w:type="pct"/>
            <w:vAlign w:val="center"/>
          </w:tcPr>
          <w:p w14:paraId="277298A2" w14:textId="2747DF15" w:rsidR="00ED5E92" w:rsidRPr="006A2933" w:rsidRDefault="008A672D" w:rsidP="00CB49AF">
            <w:pPr>
              <w:keepNext/>
              <w:keepLines/>
              <w:spacing w:line="259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 xml:space="preserve">224 </w:t>
            </w:r>
            <w:r w:rsidR="00D04788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(</w:t>
            </w:r>
            <w:r w:rsidR="00A22BDE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155</w:t>
            </w:r>
            <w:r w:rsidR="00D04788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 xml:space="preserve">, </w:t>
            </w:r>
            <w:r w:rsidR="00A22BDE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427</w:t>
            </w:r>
            <w:r w:rsidR="00D04788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)</w:t>
            </w:r>
          </w:p>
        </w:tc>
        <w:tc>
          <w:tcPr>
            <w:tcW w:w="1312" w:type="pct"/>
            <w:vAlign w:val="center"/>
          </w:tcPr>
          <w:p w14:paraId="7256382B" w14:textId="0B45E88C" w:rsidR="00ED5E92" w:rsidRPr="00D60B2E" w:rsidRDefault="00AB1003" w:rsidP="00CB49AF">
            <w:pPr>
              <w:keepNext/>
              <w:keepLines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60B2E">
              <w:rPr>
                <w:rFonts w:ascii="Arial" w:hAnsi="Arial" w:cs="Arial"/>
                <w:b/>
                <w:bCs/>
                <w:lang w:val="en-US"/>
              </w:rPr>
              <w:t>0.003</w:t>
            </w:r>
            <w:r w:rsidR="005D3D48">
              <w:rPr>
                <w:rFonts w:ascii="Arial" w:hAnsi="Arial" w:cs="Arial"/>
                <w:b/>
                <w:bCs/>
                <w:lang w:val="en-US"/>
              </w:rPr>
              <w:t>2</w:t>
            </w:r>
          </w:p>
        </w:tc>
      </w:tr>
    </w:tbl>
    <w:p w14:paraId="28AD8904" w14:textId="0ABD1D20" w:rsidR="008E2CCD" w:rsidRDefault="00AB784A" w:rsidP="00C624F2">
      <w:pPr>
        <w:spacing w:after="0"/>
        <w:rPr>
          <w:rFonts w:ascii="Arial" w:hAnsi="Arial" w:cs="Arial"/>
          <w:lang w:val="en-US"/>
        </w:rPr>
      </w:pPr>
      <w:r w:rsidRPr="00A72534">
        <w:rPr>
          <w:rFonts w:ascii="Arial" w:hAnsi="Arial" w:cs="Arial"/>
          <w:lang w:val="en-US"/>
        </w:rPr>
        <w:t>CVAE, cardiovascular adverse events</w:t>
      </w:r>
      <w:r w:rsidR="00C624F2">
        <w:rPr>
          <w:rFonts w:ascii="Arial" w:hAnsi="Arial" w:cs="Arial"/>
          <w:lang w:val="en-US"/>
        </w:rPr>
        <w:t>.</w:t>
      </w:r>
    </w:p>
    <w:p w14:paraId="75018E10" w14:textId="40839485" w:rsidR="00AD2259" w:rsidRDefault="008252EB" w:rsidP="00AD2259">
      <w:pPr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Medians</w:t>
      </w:r>
      <w:r w:rsidR="00AD2259">
        <w:rPr>
          <w:rFonts w:ascii="Arial" w:hAnsi="Arial" w:cs="Arial"/>
          <w:lang w:val="en-US"/>
        </w:rPr>
        <w:t xml:space="preserve"> (interquartile range)</w:t>
      </w:r>
      <w:r>
        <w:rPr>
          <w:rFonts w:ascii="Arial" w:hAnsi="Arial" w:cs="Arial"/>
          <w:lang w:val="en-US"/>
        </w:rPr>
        <w:t xml:space="preserve"> are displayed.</w:t>
      </w:r>
      <w:r w:rsidR="008F15B7">
        <w:rPr>
          <w:rFonts w:ascii="Arial" w:hAnsi="Arial" w:cs="Arial"/>
          <w:lang w:val="en-US"/>
        </w:rPr>
        <w:t xml:space="preserve"> </w:t>
      </w:r>
      <w:r w:rsidR="00AD2259">
        <w:rPr>
          <w:rFonts w:ascii="Arial" w:hAnsi="Arial" w:cs="Arial"/>
          <w:lang w:val="en-US"/>
        </w:rPr>
        <w:t>Kruskal-Wallis test was applied, bold p-value indicates significance (p-value &lt; 0.</w:t>
      </w:r>
      <w:r w:rsidR="00BC3E15">
        <w:rPr>
          <w:rFonts w:ascii="Arial" w:hAnsi="Arial" w:cs="Arial"/>
          <w:lang w:val="en-US"/>
        </w:rPr>
        <w:t>0</w:t>
      </w:r>
      <w:r w:rsidR="00AD2259">
        <w:rPr>
          <w:rFonts w:ascii="Arial" w:hAnsi="Arial" w:cs="Arial"/>
          <w:lang w:val="en-US"/>
        </w:rPr>
        <w:t xml:space="preserve">5). </w:t>
      </w:r>
    </w:p>
    <w:p w14:paraId="7368CB11" w14:textId="77777777" w:rsidR="00C624F2" w:rsidRPr="00C624F2" w:rsidRDefault="00C624F2" w:rsidP="00C624F2">
      <w:pPr>
        <w:spacing w:after="0"/>
        <w:rPr>
          <w:rFonts w:ascii="Arial" w:hAnsi="Arial" w:cs="Arial"/>
          <w:lang w:val="en-US"/>
        </w:rPr>
      </w:pPr>
    </w:p>
    <w:p w14:paraId="3753444C" w14:textId="13F6F404" w:rsidR="008E2CCD" w:rsidRDefault="008E2CCD" w:rsidP="00156791">
      <w:pPr>
        <w:keepLines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ementary Table </w:t>
      </w:r>
      <w:r w:rsidR="00DB3E97">
        <w:rPr>
          <w:rFonts w:ascii="Arial" w:hAnsi="Arial" w:cs="Arial"/>
          <w:b/>
          <w:bCs/>
          <w:lang w:val="en-US"/>
        </w:rPr>
        <w:t>6</w:t>
      </w:r>
      <w:r>
        <w:rPr>
          <w:rFonts w:ascii="Arial" w:hAnsi="Arial" w:cs="Arial"/>
          <w:b/>
          <w:bCs/>
          <w:lang w:val="en-US"/>
        </w:rPr>
        <w:t xml:space="preserve">: NT-proBNP levels in pg/ml depending on </w:t>
      </w:r>
      <w:r w:rsidR="00156791">
        <w:rPr>
          <w:rFonts w:ascii="Arial" w:hAnsi="Arial" w:cs="Arial"/>
          <w:b/>
          <w:bCs/>
          <w:lang w:val="en-US"/>
        </w:rPr>
        <w:t xml:space="preserve">occurrence of </w:t>
      </w:r>
      <w:r w:rsidR="00DF7B81">
        <w:rPr>
          <w:rFonts w:ascii="Arial" w:hAnsi="Arial" w:cs="Arial"/>
          <w:b/>
          <w:bCs/>
          <w:lang w:val="en-US"/>
        </w:rPr>
        <w:t>cardiac dysfunction</w:t>
      </w:r>
    </w:p>
    <w:tbl>
      <w:tblPr>
        <w:tblStyle w:val="Tabellenraster"/>
        <w:tblW w:w="3361" w:type="pct"/>
        <w:tblLook w:val="0420" w:firstRow="1" w:lastRow="0" w:firstColumn="0" w:lastColumn="0" w:noHBand="0" w:noVBand="1"/>
      </w:tblPr>
      <w:tblGrid>
        <w:gridCol w:w="754"/>
        <w:gridCol w:w="1941"/>
        <w:gridCol w:w="1798"/>
        <w:gridCol w:w="1598"/>
      </w:tblGrid>
      <w:tr w:rsidR="008E2CCD" w:rsidRPr="008E2CCD" w14:paraId="13630BCC" w14:textId="77777777" w:rsidTr="00CB49AF">
        <w:trPr>
          <w:trHeight w:val="326"/>
        </w:trPr>
        <w:tc>
          <w:tcPr>
            <w:tcW w:w="619" w:type="pct"/>
            <w:vMerge w:val="restart"/>
            <w:vAlign w:val="center"/>
            <w:hideMark/>
          </w:tcPr>
          <w:p w14:paraId="106FF93F" w14:textId="77777777" w:rsidR="008E2CCD" w:rsidRPr="008115AF" w:rsidRDefault="008E2CCD" w:rsidP="00156791">
            <w:pPr>
              <w:keepLines/>
              <w:jc w:val="center"/>
              <w:rPr>
                <w:rFonts w:ascii="Arial" w:hAnsi="Arial" w:cs="Arial"/>
                <w:lang w:val="en-US"/>
              </w:rPr>
            </w:pPr>
            <w:r w:rsidRPr="008115AF">
              <w:rPr>
                <w:rFonts w:ascii="Arial" w:hAnsi="Arial" w:cs="Arial"/>
                <w:b/>
                <w:bCs/>
                <w:lang w:val="en-US"/>
              </w:rPr>
              <w:t>Time point</w:t>
            </w:r>
          </w:p>
        </w:tc>
        <w:tc>
          <w:tcPr>
            <w:tcW w:w="4381" w:type="pct"/>
            <w:gridSpan w:val="3"/>
            <w:vAlign w:val="center"/>
            <w:hideMark/>
          </w:tcPr>
          <w:p w14:paraId="32B98D00" w14:textId="790297CE" w:rsidR="008E2CCD" w:rsidRPr="008115AF" w:rsidRDefault="008E2CCD" w:rsidP="00156791">
            <w:pPr>
              <w:keepLines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Cardiac dysfunction</w:t>
            </w:r>
          </w:p>
        </w:tc>
      </w:tr>
      <w:tr w:rsidR="008E2CCD" w:rsidRPr="007F5CA8" w14:paraId="58AAABF9" w14:textId="77777777" w:rsidTr="00CB49AF">
        <w:trPr>
          <w:trHeight w:val="400"/>
        </w:trPr>
        <w:tc>
          <w:tcPr>
            <w:tcW w:w="619" w:type="pct"/>
            <w:vMerge/>
            <w:vAlign w:val="center"/>
          </w:tcPr>
          <w:p w14:paraId="59C85FEF" w14:textId="77777777" w:rsidR="008E2CCD" w:rsidRPr="008115AF" w:rsidRDefault="008E2CCD" w:rsidP="00156791">
            <w:pPr>
              <w:keepLines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593" w:type="pct"/>
            <w:vAlign w:val="center"/>
          </w:tcPr>
          <w:p w14:paraId="771530F5" w14:textId="77777777" w:rsidR="008E2CCD" w:rsidRPr="008115AF" w:rsidRDefault="008E2CCD" w:rsidP="00156791">
            <w:pPr>
              <w:keepLines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8115AF">
              <w:rPr>
                <w:rFonts w:ascii="Arial" w:hAnsi="Arial" w:cs="Arial"/>
                <w:b/>
                <w:bCs/>
                <w:lang w:val="en-US"/>
              </w:rPr>
              <w:t>absent</w:t>
            </w:r>
          </w:p>
          <w:p w14:paraId="03041EBE" w14:textId="5F43B40E" w:rsidR="008E2CCD" w:rsidRPr="008115AF" w:rsidRDefault="008E2CCD" w:rsidP="00156791">
            <w:pPr>
              <w:keepLines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8115AF">
              <w:rPr>
                <w:rFonts w:ascii="Arial" w:hAnsi="Arial" w:cs="Arial"/>
                <w:b/>
                <w:bCs/>
                <w:lang w:val="en-US"/>
              </w:rPr>
              <w:t>n=</w:t>
            </w:r>
            <w:r>
              <w:rPr>
                <w:rFonts w:ascii="Arial" w:hAnsi="Arial" w:cs="Arial"/>
                <w:b/>
                <w:bCs/>
                <w:lang w:val="en-US"/>
              </w:rPr>
              <w:t>116</w:t>
            </w:r>
          </w:p>
        </w:tc>
        <w:tc>
          <w:tcPr>
            <w:tcW w:w="1476" w:type="pct"/>
            <w:vAlign w:val="center"/>
          </w:tcPr>
          <w:p w14:paraId="501C1CB0" w14:textId="77777777" w:rsidR="008E2CCD" w:rsidRPr="008115AF" w:rsidRDefault="008E2CCD" w:rsidP="00156791">
            <w:pPr>
              <w:keepLines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8115AF">
              <w:rPr>
                <w:rFonts w:ascii="Arial" w:hAnsi="Arial" w:cs="Arial"/>
                <w:b/>
                <w:bCs/>
                <w:lang w:val="en-US"/>
              </w:rPr>
              <w:t>present</w:t>
            </w:r>
          </w:p>
          <w:p w14:paraId="61857896" w14:textId="286C7D88" w:rsidR="008E2CCD" w:rsidRPr="008115AF" w:rsidRDefault="008E2CCD" w:rsidP="00156791">
            <w:pPr>
              <w:keepLines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8115AF">
              <w:rPr>
                <w:rFonts w:ascii="Arial" w:hAnsi="Arial" w:cs="Arial"/>
                <w:b/>
                <w:bCs/>
                <w:lang w:val="en-US"/>
              </w:rPr>
              <w:t>n=</w:t>
            </w:r>
            <w:r>
              <w:rPr>
                <w:rFonts w:ascii="Arial" w:hAnsi="Arial" w:cs="Arial"/>
                <w:b/>
                <w:bCs/>
                <w:lang w:val="en-US"/>
              </w:rPr>
              <w:t>10</w:t>
            </w:r>
          </w:p>
        </w:tc>
        <w:tc>
          <w:tcPr>
            <w:tcW w:w="1313" w:type="pct"/>
            <w:vAlign w:val="center"/>
          </w:tcPr>
          <w:p w14:paraId="586FEB81" w14:textId="77777777" w:rsidR="008E2CCD" w:rsidRPr="008115AF" w:rsidRDefault="008E2CCD" w:rsidP="00156791">
            <w:pPr>
              <w:keepLines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8115AF">
              <w:rPr>
                <w:rFonts w:ascii="Arial" w:hAnsi="Arial" w:cs="Arial"/>
                <w:b/>
                <w:bCs/>
                <w:lang w:val="en-US"/>
              </w:rPr>
              <w:t>p-value</w:t>
            </w:r>
          </w:p>
        </w:tc>
      </w:tr>
      <w:tr w:rsidR="008E2CCD" w:rsidRPr="007F5CA8" w14:paraId="790AEAD8" w14:textId="77777777" w:rsidTr="00CB49AF">
        <w:trPr>
          <w:trHeight w:val="432"/>
        </w:trPr>
        <w:tc>
          <w:tcPr>
            <w:tcW w:w="619" w:type="pct"/>
            <w:vAlign w:val="center"/>
            <w:hideMark/>
          </w:tcPr>
          <w:p w14:paraId="26944FD1" w14:textId="77777777" w:rsidR="008E2CCD" w:rsidRPr="006A2933" w:rsidRDefault="008E2CCD" w:rsidP="00156791">
            <w:pPr>
              <w:keepLines/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</w:pPr>
            <w:r w:rsidRPr="006A2933"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  <w:t>T1</w:t>
            </w:r>
          </w:p>
        </w:tc>
        <w:tc>
          <w:tcPr>
            <w:tcW w:w="1593" w:type="pct"/>
            <w:vAlign w:val="center"/>
          </w:tcPr>
          <w:p w14:paraId="22C6CF08" w14:textId="6CF46EF5" w:rsidR="008E2CCD" w:rsidRPr="006A2933" w:rsidRDefault="008E2CCD" w:rsidP="00156791">
            <w:pPr>
              <w:keepLines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212 (127, 480)</w:t>
            </w:r>
          </w:p>
        </w:tc>
        <w:tc>
          <w:tcPr>
            <w:tcW w:w="1476" w:type="pct"/>
            <w:vAlign w:val="center"/>
          </w:tcPr>
          <w:p w14:paraId="40013209" w14:textId="1A497144" w:rsidR="008E2CCD" w:rsidRPr="006A2933" w:rsidRDefault="008E2CCD" w:rsidP="00156791">
            <w:pPr>
              <w:keepLines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460 (220, 1072)</w:t>
            </w:r>
          </w:p>
        </w:tc>
        <w:tc>
          <w:tcPr>
            <w:tcW w:w="1313" w:type="pct"/>
            <w:vAlign w:val="center"/>
          </w:tcPr>
          <w:p w14:paraId="08E94BBB" w14:textId="3CA62F7B" w:rsidR="008E2CCD" w:rsidRPr="005051EE" w:rsidRDefault="008E2CCD" w:rsidP="00CB49AF">
            <w:pPr>
              <w:keepLines/>
              <w:jc w:val="center"/>
              <w:rPr>
                <w:rFonts w:ascii="Arial" w:hAnsi="Arial" w:cs="Arial"/>
                <w:lang w:val="en-US"/>
              </w:rPr>
            </w:pPr>
            <w:r w:rsidRPr="005051EE">
              <w:rPr>
                <w:rFonts w:ascii="Arial" w:hAnsi="Arial" w:cs="Arial"/>
                <w:lang w:val="en-US"/>
              </w:rPr>
              <w:t>0.06</w:t>
            </w:r>
          </w:p>
        </w:tc>
      </w:tr>
      <w:tr w:rsidR="008E2CCD" w:rsidRPr="007F5CA8" w14:paraId="4E4E0C59" w14:textId="77777777" w:rsidTr="00CB49AF">
        <w:trPr>
          <w:trHeight w:val="432"/>
        </w:trPr>
        <w:tc>
          <w:tcPr>
            <w:tcW w:w="619" w:type="pct"/>
            <w:vAlign w:val="center"/>
            <w:hideMark/>
          </w:tcPr>
          <w:p w14:paraId="32E05D3A" w14:textId="77777777" w:rsidR="008E2CCD" w:rsidRPr="006A2933" w:rsidRDefault="008E2CCD" w:rsidP="00156791">
            <w:pPr>
              <w:keepLines/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</w:pPr>
            <w:r w:rsidRPr="006A2933"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  <w:t>T2</w:t>
            </w:r>
          </w:p>
        </w:tc>
        <w:tc>
          <w:tcPr>
            <w:tcW w:w="1593" w:type="pct"/>
            <w:vAlign w:val="center"/>
          </w:tcPr>
          <w:p w14:paraId="64653E2E" w14:textId="15802FC9" w:rsidR="008E2CCD" w:rsidRPr="006A2933" w:rsidRDefault="008E2CCD" w:rsidP="00156791">
            <w:pPr>
              <w:keepLines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148 (71, 366)</w:t>
            </w:r>
          </w:p>
        </w:tc>
        <w:tc>
          <w:tcPr>
            <w:tcW w:w="1476" w:type="pct"/>
            <w:vAlign w:val="center"/>
          </w:tcPr>
          <w:p w14:paraId="1B0F48D3" w14:textId="1E0AE4E8" w:rsidR="008E2CCD" w:rsidRPr="006A2933" w:rsidRDefault="008E2CCD" w:rsidP="00156791">
            <w:pPr>
              <w:keepLines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225 (127, 2176)</w:t>
            </w:r>
          </w:p>
        </w:tc>
        <w:tc>
          <w:tcPr>
            <w:tcW w:w="1313" w:type="pct"/>
            <w:vAlign w:val="center"/>
          </w:tcPr>
          <w:p w14:paraId="34697F86" w14:textId="4EF4829F" w:rsidR="008E2CCD" w:rsidRPr="008115AF" w:rsidRDefault="008E2CCD" w:rsidP="00CB49AF">
            <w:pPr>
              <w:keepLines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</w:t>
            </w:r>
            <w:r w:rsidR="002E5673">
              <w:rPr>
                <w:rFonts w:ascii="Arial" w:hAnsi="Arial" w:cs="Arial"/>
                <w:lang w:val="en-US"/>
              </w:rPr>
              <w:t>3</w:t>
            </w:r>
          </w:p>
        </w:tc>
      </w:tr>
      <w:tr w:rsidR="008E2CCD" w:rsidRPr="007F5CA8" w14:paraId="5A55D096" w14:textId="77777777" w:rsidTr="00CB49AF">
        <w:trPr>
          <w:trHeight w:val="432"/>
        </w:trPr>
        <w:tc>
          <w:tcPr>
            <w:tcW w:w="619" w:type="pct"/>
            <w:vAlign w:val="center"/>
            <w:hideMark/>
          </w:tcPr>
          <w:p w14:paraId="233C95EA" w14:textId="77777777" w:rsidR="008E2CCD" w:rsidRPr="006A2933" w:rsidRDefault="008E2CCD" w:rsidP="00156791">
            <w:pPr>
              <w:keepLines/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</w:pPr>
            <w:r w:rsidRPr="006A2933"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  <w:t>T3</w:t>
            </w:r>
          </w:p>
        </w:tc>
        <w:tc>
          <w:tcPr>
            <w:tcW w:w="1593" w:type="pct"/>
            <w:vAlign w:val="center"/>
          </w:tcPr>
          <w:p w14:paraId="664FF4D8" w14:textId="235F17AD" w:rsidR="008E2CCD" w:rsidRPr="006A2933" w:rsidRDefault="008E2CCD" w:rsidP="00156791">
            <w:pPr>
              <w:keepLines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148 (75, 295)</w:t>
            </w:r>
          </w:p>
        </w:tc>
        <w:tc>
          <w:tcPr>
            <w:tcW w:w="1476" w:type="pct"/>
            <w:vAlign w:val="center"/>
          </w:tcPr>
          <w:p w14:paraId="2470DD35" w14:textId="6ED98EAD" w:rsidR="008E2CCD" w:rsidRPr="006A2933" w:rsidRDefault="008E2CCD" w:rsidP="00156791">
            <w:pPr>
              <w:keepLines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147 (65, 530)</w:t>
            </w:r>
          </w:p>
        </w:tc>
        <w:tc>
          <w:tcPr>
            <w:tcW w:w="1313" w:type="pct"/>
            <w:vAlign w:val="center"/>
          </w:tcPr>
          <w:p w14:paraId="18E312D2" w14:textId="0978930E" w:rsidR="008E2CCD" w:rsidRPr="008115AF" w:rsidRDefault="008E2CCD" w:rsidP="00CB49AF">
            <w:pPr>
              <w:keepLines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2E5673">
              <w:rPr>
                <w:rFonts w:ascii="Arial" w:hAnsi="Arial" w:cs="Arial"/>
                <w:lang w:val="en-US"/>
              </w:rPr>
              <w:t>82</w:t>
            </w:r>
          </w:p>
        </w:tc>
      </w:tr>
      <w:tr w:rsidR="008E2CCD" w:rsidRPr="007F5CA8" w14:paraId="7E6ABBF6" w14:textId="77777777" w:rsidTr="00CB49AF">
        <w:trPr>
          <w:trHeight w:val="432"/>
        </w:trPr>
        <w:tc>
          <w:tcPr>
            <w:tcW w:w="619" w:type="pct"/>
            <w:vAlign w:val="center"/>
            <w:hideMark/>
          </w:tcPr>
          <w:p w14:paraId="29300394" w14:textId="77777777" w:rsidR="008E2CCD" w:rsidRPr="006A2933" w:rsidRDefault="008E2CCD" w:rsidP="00156791">
            <w:pPr>
              <w:keepLines/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</w:pPr>
            <w:r w:rsidRPr="006A2933"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  <w:t>T4</w:t>
            </w:r>
          </w:p>
        </w:tc>
        <w:tc>
          <w:tcPr>
            <w:tcW w:w="1593" w:type="pct"/>
            <w:vAlign w:val="center"/>
          </w:tcPr>
          <w:p w14:paraId="32060C9F" w14:textId="336DBED1" w:rsidR="008E2CCD" w:rsidRPr="006A2933" w:rsidRDefault="008E2CCD" w:rsidP="00156791">
            <w:pPr>
              <w:keepLines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112 (72, 206)</w:t>
            </w:r>
          </w:p>
        </w:tc>
        <w:tc>
          <w:tcPr>
            <w:tcW w:w="1476" w:type="pct"/>
            <w:vAlign w:val="center"/>
          </w:tcPr>
          <w:p w14:paraId="2D1F1105" w14:textId="150FDCA4" w:rsidR="008E2CCD" w:rsidRPr="006A2933" w:rsidRDefault="008E2CCD" w:rsidP="00156791">
            <w:pPr>
              <w:keepLines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63 (51, 147)</w:t>
            </w:r>
          </w:p>
        </w:tc>
        <w:tc>
          <w:tcPr>
            <w:tcW w:w="1313" w:type="pct"/>
            <w:vAlign w:val="center"/>
          </w:tcPr>
          <w:p w14:paraId="1BDCBDD1" w14:textId="5EF69EC6" w:rsidR="008E2CCD" w:rsidRPr="008503A4" w:rsidRDefault="008E2CCD" w:rsidP="00CB49AF">
            <w:pPr>
              <w:keepLines/>
              <w:jc w:val="center"/>
              <w:rPr>
                <w:rFonts w:ascii="Arial" w:hAnsi="Arial" w:cs="Arial"/>
                <w:lang w:val="en-US"/>
              </w:rPr>
            </w:pPr>
            <w:r w:rsidRPr="008503A4">
              <w:rPr>
                <w:rFonts w:ascii="Arial" w:hAnsi="Arial" w:cs="Arial"/>
                <w:lang w:val="en-US"/>
              </w:rPr>
              <w:t>0.</w:t>
            </w:r>
            <w:r>
              <w:rPr>
                <w:rFonts w:ascii="Arial" w:hAnsi="Arial" w:cs="Arial"/>
                <w:lang w:val="en-US"/>
              </w:rPr>
              <w:t>61</w:t>
            </w:r>
          </w:p>
        </w:tc>
      </w:tr>
      <w:tr w:rsidR="008E2CCD" w:rsidRPr="007F5CA8" w14:paraId="22D46C5F" w14:textId="77777777" w:rsidTr="00CB49AF">
        <w:trPr>
          <w:trHeight w:val="432"/>
        </w:trPr>
        <w:tc>
          <w:tcPr>
            <w:tcW w:w="619" w:type="pct"/>
            <w:vAlign w:val="center"/>
            <w:hideMark/>
          </w:tcPr>
          <w:p w14:paraId="5FB9BFAE" w14:textId="77777777" w:rsidR="008E2CCD" w:rsidRPr="006A2933" w:rsidRDefault="008E2CCD" w:rsidP="00156791">
            <w:pPr>
              <w:keepLines/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</w:pPr>
            <w:r w:rsidRPr="006A2933"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  <w:t>T5</w:t>
            </w:r>
          </w:p>
        </w:tc>
        <w:tc>
          <w:tcPr>
            <w:tcW w:w="1593" w:type="pct"/>
            <w:vAlign w:val="center"/>
          </w:tcPr>
          <w:p w14:paraId="73FB6507" w14:textId="33A90AA3" w:rsidR="008E2CCD" w:rsidRPr="006A2933" w:rsidRDefault="008E2CCD" w:rsidP="00156791">
            <w:pPr>
              <w:keepLines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145 (64, 285)</w:t>
            </w:r>
          </w:p>
        </w:tc>
        <w:tc>
          <w:tcPr>
            <w:tcW w:w="1476" w:type="pct"/>
            <w:vAlign w:val="center"/>
          </w:tcPr>
          <w:p w14:paraId="0E5FB030" w14:textId="5387C93B" w:rsidR="008E2CCD" w:rsidRPr="006A2933" w:rsidRDefault="008E2CCD" w:rsidP="00156791">
            <w:pPr>
              <w:keepLines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171 (109, 688)</w:t>
            </w:r>
          </w:p>
        </w:tc>
        <w:tc>
          <w:tcPr>
            <w:tcW w:w="1313" w:type="pct"/>
            <w:vAlign w:val="center"/>
          </w:tcPr>
          <w:p w14:paraId="07F6D19F" w14:textId="0968C55C" w:rsidR="008E2CCD" w:rsidRPr="008503A4" w:rsidRDefault="008E2CCD" w:rsidP="00CB49AF">
            <w:pPr>
              <w:keepLines/>
              <w:jc w:val="center"/>
              <w:rPr>
                <w:rFonts w:ascii="Arial" w:hAnsi="Arial" w:cs="Arial"/>
                <w:lang w:val="en-US"/>
              </w:rPr>
            </w:pPr>
            <w:r w:rsidRPr="008503A4">
              <w:rPr>
                <w:rFonts w:ascii="Arial" w:hAnsi="Arial" w:cs="Arial"/>
                <w:lang w:val="en-US"/>
              </w:rPr>
              <w:t>0.</w:t>
            </w:r>
            <w:r w:rsidR="002E5673">
              <w:rPr>
                <w:rFonts w:ascii="Arial" w:hAnsi="Arial" w:cs="Arial"/>
                <w:lang w:val="en-US"/>
              </w:rPr>
              <w:t>16</w:t>
            </w:r>
          </w:p>
        </w:tc>
      </w:tr>
      <w:tr w:rsidR="008E2CCD" w:rsidRPr="007F5CA8" w14:paraId="353221FC" w14:textId="77777777" w:rsidTr="00CB49AF">
        <w:trPr>
          <w:trHeight w:val="432"/>
        </w:trPr>
        <w:tc>
          <w:tcPr>
            <w:tcW w:w="619" w:type="pct"/>
            <w:vAlign w:val="center"/>
            <w:hideMark/>
          </w:tcPr>
          <w:p w14:paraId="38166B40" w14:textId="594722AF" w:rsidR="008E2CCD" w:rsidRPr="006A2933" w:rsidRDefault="00180AF8" w:rsidP="00A72534">
            <w:pPr>
              <w:keepLines/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</w:pPr>
            <w:r w:rsidRPr="006A2933"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  <w:t>T</w:t>
            </w:r>
            <w:r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  <w:t>6</w:t>
            </w:r>
          </w:p>
        </w:tc>
        <w:tc>
          <w:tcPr>
            <w:tcW w:w="1593" w:type="pct"/>
            <w:vAlign w:val="center"/>
          </w:tcPr>
          <w:p w14:paraId="4F1D4380" w14:textId="6590DB2F" w:rsidR="008E2CCD" w:rsidRPr="006A2933" w:rsidRDefault="008E2CCD" w:rsidP="00156791">
            <w:pPr>
              <w:keepLines/>
              <w:spacing w:line="259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153 (85, 259)</w:t>
            </w:r>
          </w:p>
        </w:tc>
        <w:tc>
          <w:tcPr>
            <w:tcW w:w="1476" w:type="pct"/>
            <w:vAlign w:val="center"/>
          </w:tcPr>
          <w:p w14:paraId="30B369C1" w14:textId="103C01B7" w:rsidR="008E2CCD" w:rsidRPr="006A2933" w:rsidRDefault="008E2CCD" w:rsidP="00156791">
            <w:pPr>
              <w:keepLines/>
              <w:spacing w:line="259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260 (205, 996)</w:t>
            </w:r>
          </w:p>
        </w:tc>
        <w:tc>
          <w:tcPr>
            <w:tcW w:w="1313" w:type="pct"/>
            <w:vAlign w:val="center"/>
          </w:tcPr>
          <w:p w14:paraId="6DECEC4C" w14:textId="65C980F9" w:rsidR="008E2CCD" w:rsidRPr="00D60B2E" w:rsidRDefault="008E2CCD" w:rsidP="00CB49AF">
            <w:pPr>
              <w:keepLines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60B2E">
              <w:rPr>
                <w:rFonts w:ascii="Arial" w:hAnsi="Arial" w:cs="Arial"/>
                <w:b/>
                <w:bCs/>
                <w:lang w:val="en-US"/>
              </w:rPr>
              <w:t>0.0</w:t>
            </w:r>
            <w:r w:rsidR="002E5673" w:rsidRPr="00D60B2E">
              <w:rPr>
                <w:rFonts w:ascii="Arial" w:hAnsi="Arial" w:cs="Arial"/>
                <w:b/>
                <w:bCs/>
                <w:lang w:val="en-US"/>
              </w:rPr>
              <w:t>28</w:t>
            </w:r>
          </w:p>
        </w:tc>
      </w:tr>
    </w:tbl>
    <w:p w14:paraId="78B7947B" w14:textId="2BC3F993" w:rsidR="008E2CCD" w:rsidRDefault="00DF7B81" w:rsidP="00C624F2">
      <w:pPr>
        <w:keepLines/>
        <w:spacing w:after="0"/>
        <w:rPr>
          <w:rFonts w:ascii="Arial" w:hAnsi="Arial" w:cs="Arial"/>
          <w:lang w:val="en-US"/>
        </w:rPr>
      </w:pPr>
      <w:r w:rsidRPr="00A04362">
        <w:rPr>
          <w:rFonts w:ascii="Arial" w:hAnsi="Arial" w:cs="Arial"/>
          <w:lang w:val="en-US"/>
        </w:rPr>
        <w:t xml:space="preserve">Cardiac dysfunction </w:t>
      </w:r>
      <w:r w:rsidR="00781995">
        <w:rPr>
          <w:rFonts w:ascii="Arial" w:hAnsi="Arial" w:cs="Arial"/>
          <w:lang w:val="en-US"/>
        </w:rPr>
        <w:t>is defined as</w:t>
      </w:r>
      <w:r w:rsidRPr="00A04362">
        <w:rPr>
          <w:rFonts w:ascii="Arial" w:hAnsi="Arial" w:cs="Arial"/>
          <w:lang w:val="en-US"/>
        </w:rPr>
        <w:t xml:space="preserve"> incident heart failure, LVEF reduction and diastolic dysfunction of any grade. </w:t>
      </w:r>
    </w:p>
    <w:p w14:paraId="20DA42EA" w14:textId="6C61154D" w:rsidR="008252EB" w:rsidRDefault="008252EB" w:rsidP="008252EB">
      <w:pPr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Medians (interquartile range) are displayed. Kruskal-Wallis test was applied, bold p-value indicates significance (p-value &lt; 0.</w:t>
      </w:r>
      <w:r w:rsidR="00BC3E15">
        <w:rPr>
          <w:rFonts w:ascii="Arial" w:hAnsi="Arial" w:cs="Arial"/>
          <w:lang w:val="en-US"/>
        </w:rPr>
        <w:t>0</w:t>
      </w:r>
      <w:r>
        <w:rPr>
          <w:rFonts w:ascii="Arial" w:hAnsi="Arial" w:cs="Arial"/>
          <w:lang w:val="en-US"/>
        </w:rPr>
        <w:t xml:space="preserve">5). </w:t>
      </w:r>
    </w:p>
    <w:p w14:paraId="40048890" w14:textId="77777777" w:rsidR="00C624F2" w:rsidRPr="00C624F2" w:rsidRDefault="00C624F2" w:rsidP="00C624F2">
      <w:pPr>
        <w:keepLines/>
        <w:spacing w:after="0"/>
        <w:rPr>
          <w:rFonts w:ascii="Arial" w:hAnsi="Arial" w:cs="Arial"/>
          <w:lang w:val="en-US"/>
        </w:rPr>
      </w:pPr>
    </w:p>
    <w:p w14:paraId="73E4FB9C" w14:textId="77777777" w:rsidR="005051EE" w:rsidRDefault="005051EE" w:rsidP="00465E9B">
      <w:pPr>
        <w:rPr>
          <w:rFonts w:ascii="Arial" w:hAnsi="Arial" w:cs="Arial"/>
          <w:b/>
          <w:bCs/>
          <w:lang w:val="en-US"/>
        </w:rPr>
      </w:pPr>
    </w:p>
    <w:p w14:paraId="6E45DBCD" w14:textId="35F9F065" w:rsidR="00465E9B" w:rsidRPr="006A2933" w:rsidRDefault="00465E9B" w:rsidP="00CB49AF">
      <w:pPr>
        <w:keepNext/>
        <w:rPr>
          <w:rFonts w:ascii="Arial" w:hAnsi="Arial" w:cs="Arial"/>
          <w:b/>
          <w:bCs/>
          <w:lang w:val="en-US"/>
        </w:rPr>
      </w:pPr>
      <w:r w:rsidRPr="006A2933">
        <w:rPr>
          <w:rFonts w:ascii="Arial" w:hAnsi="Arial" w:cs="Arial"/>
          <w:b/>
          <w:bCs/>
          <w:lang w:val="en-US"/>
        </w:rPr>
        <w:lastRenderedPageBreak/>
        <w:t xml:space="preserve">Supplementary Table </w:t>
      </w:r>
      <w:r w:rsidR="00986BC0">
        <w:rPr>
          <w:rFonts w:ascii="Arial" w:hAnsi="Arial" w:cs="Arial"/>
          <w:b/>
          <w:bCs/>
          <w:lang w:val="en-US"/>
        </w:rPr>
        <w:t>7</w:t>
      </w:r>
      <w:r w:rsidRPr="006A2933">
        <w:rPr>
          <w:rFonts w:ascii="Arial" w:hAnsi="Arial" w:cs="Arial"/>
          <w:b/>
          <w:bCs/>
          <w:lang w:val="en-US"/>
        </w:rPr>
        <w:t xml:space="preserve">: hsTropI levels </w:t>
      </w:r>
      <w:r>
        <w:rPr>
          <w:rFonts w:ascii="Arial" w:hAnsi="Arial" w:cs="Arial"/>
          <w:b/>
          <w:bCs/>
          <w:lang w:val="en-US"/>
        </w:rPr>
        <w:t xml:space="preserve">in ng/L </w:t>
      </w:r>
      <w:r w:rsidRPr="006A2933">
        <w:rPr>
          <w:rFonts w:ascii="Arial" w:hAnsi="Arial" w:cs="Arial"/>
          <w:b/>
          <w:bCs/>
          <w:lang w:val="en-US"/>
        </w:rPr>
        <w:t xml:space="preserve">depending on </w:t>
      </w:r>
      <w:r w:rsidR="00C864D6">
        <w:rPr>
          <w:rFonts w:ascii="Arial" w:hAnsi="Arial" w:cs="Arial"/>
          <w:b/>
          <w:bCs/>
          <w:lang w:val="en-US"/>
        </w:rPr>
        <w:t xml:space="preserve">a stricter </w:t>
      </w:r>
      <w:r>
        <w:rPr>
          <w:rFonts w:ascii="Arial" w:hAnsi="Arial" w:cs="Arial"/>
          <w:b/>
          <w:bCs/>
          <w:lang w:val="en-US"/>
        </w:rPr>
        <w:t xml:space="preserve">CVAE </w:t>
      </w:r>
      <w:r w:rsidR="00A150CF">
        <w:rPr>
          <w:rFonts w:ascii="Arial" w:hAnsi="Arial" w:cs="Arial"/>
          <w:b/>
          <w:bCs/>
          <w:lang w:val="en-US"/>
        </w:rPr>
        <w:t>definition</w:t>
      </w:r>
    </w:p>
    <w:tbl>
      <w:tblPr>
        <w:tblStyle w:val="Tabellenraster"/>
        <w:tblW w:w="3361" w:type="pct"/>
        <w:tblLook w:val="0420" w:firstRow="1" w:lastRow="0" w:firstColumn="0" w:lastColumn="0" w:noHBand="0" w:noVBand="1"/>
      </w:tblPr>
      <w:tblGrid>
        <w:gridCol w:w="754"/>
        <w:gridCol w:w="1940"/>
        <w:gridCol w:w="1696"/>
        <w:gridCol w:w="1701"/>
      </w:tblGrid>
      <w:tr w:rsidR="00465E9B" w:rsidRPr="00C062F4" w14:paraId="547BDEA9" w14:textId="77777777" w:rsidTr="00CB49AF">
        <w:trPr>
          <w:trHeight w:val="326"/>
        </w:trPr>
        <w:tc>
          <w:tcPr>
            <w:tcW w:w="619" w:type="pct"/>
            <w:vMerge w:val="restart"/>
            <w:vAlign w:val="center"/>
            <w:hideMark/>
          </w:tcPr>
          <w:p w14:paraId="090E388B" w14:textId="77777777" w:rsidR="00465E9B" w:rsidRPr="008115AF" w:rsidRDefault="00465E9B" w:rsidP="00CB49AF">
            <w:pPr>
              <w:keepNext/>
              <w:keepLines/>
              <w:jc w:val="center"/>
              <w:rPr>
                <w:rFonts w:ascii="Arial" w:hAnsi="Arial" w:cs="Arial"/>
                <w:lang w:val="en-US"/>
              </w:rPr>
            </w:pPr>
            <w:r w:rsidRPr="008115AF">
              <w:rPr>
                <w:rFonts w:ascii="Arial" w:hAnsi="Arial" w:cs="Arial"/>
                <w:b/>
                <w:bCs/>
                <w:lang w:val="en-US"/>
              </w:rPr>
              <w:t>Time point</w:t>
            </w:r>
          </w:p>
        </w:tc>
        <w:tc>
          <w:tcPr>
            <w:tcW w:w="4381" w:type="pct"/>
            <w:gridSpan w:val="3"/>
            <w:vAlign w:val="center"/>
            <w:hideMark/>
          </w:tcPr>
          <w:p w14:paraId="4A36DFD2" w14:textId="77777777" w:rsidR="00C864D6" w:rsidRDefault="00465E9B" w:rsidP="00C864D6">
            <w:pPr>
              <w:keepNext/>
              <w:keepLines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8115AF">
              <w:rPr>
                <w:rFonts w:ascii="Arial" w:hAnsi="Arial" w:cs="Arial"/>
                <w:b/>
                <w:bCs/>
                <w:lang w:val="en-US"/>
              </w:rPr>
              <w:t>CV</w:t>
            </w:r>
            <w:r w:rsidR="00A150CF">
              <w:rPr>
                <w:rFonts w:ascii="Arial" w:hAnsi="Arial" w:cs="Arial"/>
                <w:b/>
                <w:bCs/>
                <w:lang w:val="en-US"/>
              </w:rPr>
              <w:t>AE</w:t>
            </w:r>
            <w:r w:rsidR="00986BC0" w:rsidRPr="00CB49AF">
              <w:rPr>
                <w:rFonts w:ascii="Arial" w:hAnsi="Arial" w:cs="Arial"/>
                <w:b/>
                <w:bCs/>
                <w:vertAlign w:val="subscript"/>
                <w:lang w:val="en-US"/>
              </w:rPr>
              <w:t>2</w:t>
            </w:r>
            <w:r w:rsidR="00A150CF"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</w:p>
          <w:p w14:paraId="019BE3B9" w14:textId="6A7D65C5" w:rsidR="00465E9B" w:rsidRPr="008115AF" w:rsidRDefault="00C864D6" w:rsidP="00CB49AF">
            <w:pPr>
              <w:keepNext/>
              <w:keepLines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(</w:t>
            </w:r>
            <w:r w:rsidR="00A150CF">
              <w:rPr>
                <w:rFonts w:ascii="Arial" w:hAnsi="Arial" w:cs="Arial"/>
                <w:b/>
                <w:bCs/>
                <w:lang w:val="en-US"/>
              </w:rPr>
              <w:t>excluding thromboembolic events and stroke</w:t>
            </w:r>
            <w:r>
              <w:rPr>
                <w:rFonts w:ascii="Arial" w:hAnsi="Arial" w:cs="Arial"/>
                <w:b/>
                <w:bCs/>
                <w:lang w:val="en-US"/>
              </w:rPr>
              <w:t>)</w:t>
            </w:r>
          </w:p>
        </w:tc>
      </w:tr>
      <w:tr w:rsidR="00465E9B" w:rsidRPr="007F5CA8" w14:paraId="01E0969A" w14:textId="77777777" w:rsidTr="00CB49AF">
        <w:trPr>
          <w:trHeight w:val="400"/>
        </w:trPr>
        <w:tc>
          <w:tcPr>
            <w:tcW w:w="619" w:type="pct"/>
            <w:vMerge/>
            <w:vAlign w:val="center"/>
          </w:tcPr>
          <w:p w14:paraId="2F19EAEA" w14:textId="77777777" w:rsidR="00465E9B" w:rsidRPr="008115AF" w:rsidRDefault="00465E9B" w:rsidP="00CB49AF">
            <w:pPr>
              <w:keepNext/>
              <w:keepLines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593" w:type="pct"/>
            <w:vAlign w:val="center"/>
          </w:tcPr>
          <w:p w14:paraId="1055D912" w14:textId="77777777" w:rsidR="00465E9B" w:rsidRPr="008115AF" w:rsidRDefault="00465E9B" w:rsidP="00CB49AF">
            <w:pPr>
              <w:keepNext/>
              <w:keepLines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8115AF">
              <w:rPr>
                <w:rFonts w:ascii="Arial" w:hAnsi="Arial" w:cs="Arial"/>
                <w:b/>
                <w:bCs/>
                <w:lang w:val="en-US"/>
              </w:rPr>
              <w:t>absent</w:t>
            </w:r>
          </w:p>
          <w:p w14:paraId="487534A5" w14:textId="50881BC0" w:rsidR="00465E9B" w:rsidRPr="008115AF" w:rsidRDefault="00465E9B" w:rsidP="00CB49AF">
            <w:pPr>
              <w:keepNext/>
              <w:keepLines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8115AF">
              <w:rPr>
                <w:rFonts w:ascii="Arial" w:hAnsi="Arial" w:cs="Arial"/>
                <w:b/>
                <w:bCs/>
                <w:lang w:val="en-US"/>
              </w:rPr>
              <w:t>n=</w:t>
            </w:r>
            <w:r w:rsidR="00A150CF">
              <w:rPr>
                <w:rFonts w:ascii="Arial" w:hAnsi="Arial" w:cs="Arial"/>
                <w:b/>
                <w:bCs/>
                <w:lang w:val="en-US"/>
              </w:rPr>
              <w:t>9</w:t>
            </w:r>
            <w:r w:rsidR="00ED5015">
              <w:rPr>
                <w:rFonts w:ascii="Arial" w:hAnsi="Arial" w:cs="Arial"/>
                <w:b/>
                <w:bCs/>
                <w:lang w:val="en-US"/>
              </w:rPr>
              <w:t>6</w:t>
            </w:r>
          </w:p>
        </w:tc>
        <w:tc>
          <w:tcPr>
            <w:tcW w:w="1392" w:type="pct"/>
            <w:vAlign w:val="center"/>
          </w:tcPr>
          <w:p w14:paraId="5371851E" w14:textId="77777777" w:rsidR="00465E9B" w:rsidRPr="008115AF" w:rsidRDefault="00465E9B" w:rsidP="00CB49AF">
            <w:pPr>
              <w:keepNext/>
              <w:keepLines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8115AF">
              <w:rPr>
                <w:rFonts w:ascii="Arial" w:hAnsi="Arial" w:cs="Arial"/>
                <w:b/>
                <w:bCs/>
                <w:lang w:val="en-US"/>
              </w:rPr>
              <w:t>present</w:t>
            </w:r>
          </w:p>
          <w:p w14:paraId="450CAE4F" w14:textId="109D630E" w:rsidR="00465E9B" w:rsidRPr="008115AF" w:rsidRDefault="00465E9B" w:rsidP="00CB49AF">
            <w:pPr>
              <w:keepNext/>
              <w:keepLines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8115AF">
              <w:rPr>
                <w:rFonts w:ascii="Arial" w:hAnsi="Arial" w:cs="Arial"/>
                <w:b/>
                <w:bCs/>
                <w:lang w:val="en-US"/>
              </w:rPr>
              <w:t>n=</w:t>
            </w:r>
            <w:r w:rsidR="00A150CF">
              <w:rPr>
                <w:rFonts w:ascii="Arial" w:hAnsi="Arial" w:cs="Arial"/>
                <w:b/>
                <w:bCs/>
                <w:lang w:val="en-US"/>
              </w:rPr>
              <w:t>3</w:t>
            </w:r>
            <w:r w:rsidR="00ED5015">
              <w:rPr>
                <w:rFonts w:ascii="Arial" w:hAnsi="Arial" w:cs="Arial"/>
                <w:b/>
                <w:bCs/>
                <w:lang w:val="en-US"/>
              </w:rPr>
              <w:t>0</w:t>
            </w:r>
          </w:p>
        </w:tc>
        <w:tc>
          <w:tcPr>
            <w:tcW w:w="1396" w:type="pct"/>
            <w:vAlign w:val="center"/>
          </w:tcPr>
          <w:p w14:paraId="1287E172" w14:textId="77777777" w:rsidR="00465E9B" w:rsidRPr="008115AF" w:rsidRDefault="00465E9B" w:rsidP="00CB49AF">
            <w:pPr>
              <w:keepNext/>
              <w:keepLines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8115AF">
              <w:rPr>
                <w:rFonts w:ascii="Arial" w:hAnsi="Arial" w:cs="Arial"/>
                <w:b/>
                <w:bCs/>
                <w:lang w:val="en-US"/>
              </w:rPr>
              <w:t>p-value</w:t>
            </w:r>
          </w:p>
        </w:tc>
      </w:tr>
      <w:tr w:rsidR="00465E9B" w:rsidRPr="007F5CA8" w14:paraId="310E5D65" w14:textId="77777777" w:rsidTr="00CB49AF">
        <w:trPr>
          <w:trHeight w:val="432"/>
        </w:trPr>
        <w:tc>
          <w:tcPr>
            <w:tcW w:w="619" w:type="pct"/>
            <w:vAlign w:val="center"/>
            <w:hideMark/>
          </w:tcPr>
          <w:p w14:paraId="1FFE50AA" w14:textId="77777777" w:rsidR="00465E9B" w:rsidRPr="006A2933" w:rsidRDefault="00465E9B" w:rsidP="00CB49AF">
            <w:pPr>
              <w:keepNext/>
              <w:keepLines/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</w:pPr>
            <w:r w:rsidRPr="006A2933"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  <w:t>T1</w:t>
            </w:r>
          </w:p>
        </w:tc>
        <w:tc>
          <w:tcPr>
            <w:tcW w:w="1593" w:type="pct"/>
            <w:vAlign w:val="center"/>
          </w:tcPr>
          <w:p w14:paraId="7A693E82" w14:textId="66331D53" w:rsidR="00465E9B" w:rsidRPr="006A2933" w:rsidRDefault="00A01EB3" w:rsidP="00CB49AF">
            <w:pPr>
              <w:keepNext/>
              <w:keepLines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3.</w:t>
            </w:r>
            <w:r w:rsidR="009D711D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6</w:t>
            </w:r>
            <w: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 xml:space="preserve"> (2.</w:t>
            </w:r>
            <w:r w:rsidR="00A22BDE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 xml:space="preserve">, </w:t>
            </w:r>
            <w:r w:rsidR="00A22BDE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6</w:t>
            </w:r>
            <w: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.</w:t>
            </w:r>
            <w:r w:rsidR="00A22BDE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9</w:t>
            </w:r>
            <w: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)</w:t>
            </w:r>
          </w:p>
        </w:tc>
        <w:tc>
          <w:tcPr>
            <w:tcW w:w="1392" w:type="pct"/>
            <w:vAlign w:val="center"/>
          </w:tcPr>
          <w:p w14:paraId="328FED46" w14:textId="5B1A367A" w:rsidR="00465E9B" w:rsidRPr="006A2933" w:rsidRDefault="00A22BDE" w:rsidP="00CB49AF">
            <w:pPr>
              <w:keepNext/>
              <w:keepLines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4</w:t>
            </w:r>
            <w:r w:rsidR="00C337AD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.0</w:t>
            </w:r>
            <w:r w:rsidR="00B604E3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 xml:space="preserve"> (3.0, </w:t>
            </w:r>
            <w:r w:rsidR="00C337AD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7</w:t>
            </w:r>
            <w:r w:rsidR="00B604E3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.</w:t>
            </w:r>
            <w:r w:rsidR="00C337AD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4</w:t>
            </w:r>
            <w:r w:rsidR="00B604E3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)</w:t>
            </w:r>
          </w:p>
        </w:tc>
        <w:tc>
          <w:tcPr>
            <w:tcW w:w="1396" w:type="pct"/>
            <w:vAlign w:val="center"/>
          </w:tcPr>
          <w:p w14:paraId="568E6D92" w14:textId="17A8C1A9" w:rsidR="00465E9B" w:rsidRPr="006A2933" w:rsidRDefault="00B83A03" w:rsidP="00CB49AF">
            <w:pPr>
              <w:keepNext/>
              <w:keepLines/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0.</w:t>
            </w:r>
            <w:r w:rsidR="00C337AD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16</w:t>
            </w:r>
          </w:p>
        </w:tc>
      </w:tr>
      <w:tr w:rsidR="00465E9B" w:rsidRPr="007F5CA8" w14:paraId="5BE2096C" w14:textId="77777777" w:rsidTr="00CB49AF">
        <w:trPr>
          <w:trHeight w:val="432"/>
        </w:trPr>
        <w:tc>
          <w:tcPr>
            <w:tcW w:w="619" w:type="pct"/>
            <w:vAlign w:val="center"/>
            <w:hideMark/>
          </w:tcPr>
          <w:p w14:paraId="0F21BFFD" w14:textId="77777777" w:rsidR="00465E9B" w:rsidRPr="006A2933" w:rsidRDefault="00465E9B" w:rsidP="00CB49AF">
            <w:pPr>
              <w:keepNext/>
              <w:keepLines/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</w:pPr>
            <w:r w:rsidRPr="006A2933"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  <w:t>T2</w:t>
            </w:r>
          </w:p>
        </w:tc>
        <w:tc>
          <w:tcPr>
            <w:tcW w:w="1593" w:type="pct"/>
            <w:vAlign w:val="center"/>
          </w:tcPr>
          <w:p w14:paraId="1CCF0DA7" w14:textId="4848F7E1" w:rsidR="00465E9B" w:rsidRPr="006A2933" w:rsidRDefault="009D711D" w:rsidP="00CB49AF">
            <w:pPr>
              <w:keepNext/>
              <w:keepLines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3.</w:t>
            </w:r>
            <w:r w:rsidR="00C337AD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 xml:space="preserve"> (2.3, 4.</w:t>
            </w:r>
            <w:r w:rsidR="00C337AD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7</w:t>
            </w:r>
            <w: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)</w:t>
            </w:r>
          </w:p>
        </w:tc>
        <w:tc>
          <w:tcPr>
            <w:tcW w:w="1392" w:type="pct"/>
            <w:vAlign w:val="center"/>
          </w:tcPr>
          <w:p w14:paraId="4E4B70BF" w14:textId="325A4875" w:rsidR="00465E9B" w:rsidRPr="006A2933" w:rsidRDefault="00C337AD" w:rsidP="00CB49AF">
            <w:pPr>
              <w:keepNext/>
              <w:keepLines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6.8</w:t>
            </w:r>
            <w:r w:rsidR="00B604E3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 xml:space="preserve"> (2.3, 10</w:t>
            </w:r>
            <w:r w:rsidR="00C6015D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.1</w:t>
            </w:r>
            <w:r w:rsidR="00B604E3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)</w:t>
            </w:r>
          </w:p>
        </w:tc>
        <w:tc>
          <w:tcPr>
            <w:tcW w:w="1396" w:type="pct"/>
            <w:vAlign w:val="center"/>
          </w:tcPr>
          <w:p w14:paraId="3F312841" w14:textId="4C9A828D" w:rsidR="00465E9B" w:rsidRPr="00CB49AF" w:rsidRDefault="00B83A03" w:rsidP="00CB49AF">
            <w:pPr>
              <w:keepNext/>
              <w:keepLines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</w:pPr>
            <w:r w:rsidRPr="00CB49AF"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  <w:t>0.0</w:t>
            </w:r>
            <w:r w:rsidR="00C6015D" w:rsidRPr="00CB49AF"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  <w:t>31</w:t>
            </w:r>
          </w:p>
        </w:tc>
      </w:tr>
      <w:tr w:rsidR="00465E9B" w:rsidRPr="007F5CA8" w14:paraId="2C3383E8" w14:textId="77777777" w:rsidTr="00CB49AF">
        <w:trPr>
          <w:trHeight w:val="432"/>
        </w:trPr>
        <w:tc>
          <w:tcPr>
            <w:tcW w:w="619" w:type="pct"/>
            <w:vAlign w:val="center"/>
            <w:hideMark/>
          </w:tcPr>
          <w:p w14:paraId="09905CD7" w14:textId="77777777" w:rsidR="00465E9B" w:rsidRPr="006A2933" w:rsidRDefault="00465E9B" w:rsidP="00CB49AF">
            <w:pPr>
              <w:keepNext/>
              <w:keepLines/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</w:pPr>
            <w:r w:rsidRPr="006A2933"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  <w:t>T3</w:t>
            </w:r>
          </w:p>
        </w:tc>
        <w:tc>
          <w:tcPr>
            <w:tcW w:w="1593" w:type="pct"/>
            <w:vAlign w:val="center"/>
          </w:tcPr>
          <w:p w14:paraId="0246471A" w14:textId="3ADE006F" w:rsidR="00465E9B" w:rsidRPr="006A2933" w:rsidRDefault="009D711D" w:rsidP="00CB49AF">
            <w:pPr>
              <w:keepNext/>
              <w:keepLines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2.8 (1.8, 4.2)</w:t>
            </w:r>
          </w:p>
        </w:tc>
        <w:tc>
          <w:tcPr>
            <w:tcW w:w="1392" w:type="pct"/>
            <w:vAlign w:val="center"/>
          </w:tcPr>
          <w:p w14:paraId="5D225D40" w14:textId="60CE1A3B" w:rsidR="00465E9B" w:rsidRPr="006A2933" w:rsidRDefault="006E6A53" w:rsidP="00CB49AF">
            <w:pPr>
              <w:keepNext/>
              <w:keepLines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4</w:t>
            </w:r>
            <w:r w:rsidR="00B604E3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3</w:t>
            </w:r>
            <w:r w:rsidR="00B604E3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 xml:space="preserve"> (2.7, 5.</w:t>
            </w:r>
            <w: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5</w:t>
            </w:r>
            <w:r w:rsidR="00B604E3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)</w:t>
            </w:r>
          </w:p>
        </w:tc>
        <w:tc>
          <w:tcPr>
            <w:tcW w:w="1396" w:type="pct"/>
            <w:vAlign w:val="center"/>
          </w:tcPr>
          <w:p w14:paraId="0A6051EC" w14:textId="5DD12A2A" w:rsidR="00465E9B" w:rsidRPr="002B3E07" w:rsidRDefault="00470D03" w:rsidP="00CB49AF">
            <w:pPr>
              <w:keepNext/>
              <w:keepLines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</w:pPr>
            <w:r w:rsidRPr="002B3E07"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  <w:t>0.03</w:t>
            </w:r>
            <w:r w:rsidR="00C6015D"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  <w:t>3</w:t>
            </w:r>
          </w:p>
        </w:tc>
      </w:tr>
      <w:tr w:rsidR="00465E9B" w:rsidRPr="007F5CA8" w14:paraId="16C751F7" w14:textId="77777777" w:rsidTr="00CB49AF">
        <w:trPr>
          <w:trHeight w:val="432"/>
        </w:trPr>
        <w:tc>
          <w:tcPr>
            <w:tcW w:w="619" w:type="pct"/>
            <w:vAlign w:val="center"/>
            <w:hideMark/>
          </w:tcPr>
          <w:p w14:paraId="4F582576" w14:textId="77777777" w:rsidR="00465E9B" w:rsidRPr="006A2933" w:rsidRDefault="00465E9B" w:rsidP="00CB49AF">
            <w:pPr>
              <w:keepNext/>
              <w:keepLines/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</w:pPr>
            <w:r w:rsidRPr="006A2933"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  <w:t>T4</w:t>
            </w:r>
          </w:p>
        </w:tc>
        <w:tc>
          <w:tcPr>
            <w:tcW w:w="1593" w:type="pct"/>
            <w:vAlign w:val="center"/>
          </w:tcPr>
          <w:p w14:paraId="03A1F2F7" w14:textId="369BFAC7" w:rsidR="009D711D" w:rsidRPr="006A2933" w:rsidRDefault="009D711D" w:rsidP="00CB49AF">
            <w:pPr>
              <w:keepNext/>
              <w:keepLines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3.</w:t>
            </w:r>
            <w:r w:rsidR="00140A84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 xml:space="preserve"> (2.0, </w:t>
            </w:r>
            <w:r w:rsidR="00140A84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5.8</w:t>
            </w:r>
            <w: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)</w:t>
            </w:r>
          </w:p>
        </w:tc>
        <w:tc>
          <w:tcPr>
            <w:tcW w:w="1392" w:type="pct"/>
            <w:vAlign w:val="center"/>
          </w:tcPr>
          <w:p w14:paraId="76F2B210" w14:textId="12351034" w:rsidR="00465E9B" w:rsidRPr="006A2933" w:rsidRDefault="00B604E3" w:rsidP="00CB49AF">
            <w:pPr>
              <w:keepNext/>
              <w:keepLines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3.</w:t>
            </w:r>
            <w:r w:rsidR="00140A84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4</w:t>
            </w:r>
            <w: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 xml:space="preserve"> (</w:t>
            </w:r>
            <w:r w:rsidR="00470D03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2.</w:t>
            </w:r>
            <w:r w:rsidR="00140A84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9</w:t>
            </w:r>
            <w:r w:rsidR="00470D03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, 4.</w:t>
            </w:r>
            <w:r w:rsidR="00140A84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2</w:t>
            </w:r>
            <w:r w:rsidR="00470D03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)</w:t>
            </w:r>
          </w:p>
        </w:tc>
        <w:tc>
          <w:tcPr>
            <w:tcW w:w="1396" w:type="pct"/>
            <w:vAlign w:val="center"/>
          </w:tcPr>
          <w:p w14:paraId="57A602D4" w14:textId="18BB684B" w:rsidR="00465E9B" w:rsidRPr="006A2933" w:rsidRDefault="00C6015D" w:rsidP="00CB49AF">
            <w:pPr>
              <w:keepNext/>
              <w:keepLines/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1.00</w:t>
            </w:r>
          </w:p>
        </w:tc>
      </w:tr>
      <w:tr w:rsidR="00465E9B" w:rsidRPr="007F5CA8" w14:paraId="428A6A40" w14:textId="77777777" w:rsidTr="00CB49AF">
        <w:trPr>
          <w:trHeight w:val="432"/>
        </w:trPr>
        <w:tc>
          <w:tcPr>
            <w:tcW w:w="619" w:type="pct"/>
            <w:vAlign w:val="center"/>
            <w:hideMark/>
          </w:tcPr>
          <w:p w14:paraId="77A02720" w14:textId="77777777" w:rsidR="00465E9B" w:rsidRPr="006A2933" w:rsidRDefault="00465E9B" w:rsidP="00CB49AF">
            <w:pPr>
              <w:keepNext/>
              <w:keepLines/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</w:pPr>
            <w:r w:rsidRPr="006A2933"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  <w:t>T5</w:t>
            </w:r>
          </w:p>
        </w:tc>
        <w:tc>
          <w:tcPr>
            <w:tcW w:w="1593" w:type="pct"/>
            <w:vAlign w:val="center"/>
          </w:tcPr>
          <w:p w14:paraId="5609F1E2" w14:textId="1BAD9999" w:rsidR="00465E9B" w:rsidRPr="006A2933" w:rsidRDefault="009D711D" w:rsidP="00CB49AF">
            <w:pPr>
              <w:keepNext/>
              <w:keepLines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3.</w:t>
            </w:r>
            <w:r w:rsidR="00140A84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 xml:space="preserve"> (2.</w:t>
            </w:r>
            <w:r w:rsidR="00140A84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, 6.</w:t>
            </w:r>
            <w:r w:rsidR="00140A84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)</w:t>
            </w:r>
          </w:p>
        </w:tc>
        <w:tc>
          <w:tcPr>
            <w:tcW w:w="1392" w:type="pct"/>
            <w:vAlign w:val="center"/>
          </w:tcPr>
          <w:p w14:paraId="56913D4C" w14:textId="5EAC5482" w:rsidR="00465E9B" w:rsidRPr="006A2933" w:rsidRDefault="00470D03" w:rsidP="00CB49AF">
            <w:pPr>
              <w:keepNext/>
              <w:keepLines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3.</w:t>
            </w:r>
            <w:r w:rsidR="00140A84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 xml:space="preserve">7 </w:t>
            </w:r>
            <w: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(2.</w:t>
            </w:r>
            <w:r w:rsidR="00140A84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7</w:t>
            </w:r>
            <w: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 xml:space="preserve">, </w:t>
            </w:r>
            <w:r w:rsidR="00140A84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6</w:t>
            </w:r>
            <w: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.</w:t>
            </w:r>
            <w:r w:rsidR="00140A84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)</w:t>
            </w:r>
          </w:p>
        </w:tc>
        <w:tc>
          <w:tcPr>
            <w:tcW w:w="1396" w:type="pct"/>
            <w:vAlign w:val="center"/>
          </w:tcPr>
          <w:p w14:paraId="1CE9706B" w14:textId="1432F398" w:rsidR="00465E9B" w:rsidRPr="006A2933" w:rsidRDefault="00470D03" w:rsidP="00CB49AF">
            <w:pPr>
              <w:keepNext/>
              <w:keepLines/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0.</w:t>
            </w:r>
            <w:r w:rsidR="00C6015D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39</w:t>
            </w:r>
          </w:p>
        </w:tc>
      </w:tr>
      <w:tr w:rsidR="00465E9B" w:rsidRPr="007F5CA8" w14:paraId="71624E04" w14:textId="77777777" w:rsidTr="00CB49AF">
        <w:trPr>
          <w:trHeight w:val="432"/>
        </w:trPr>
        <w:tc>
          <w:tcPr>
            <w:tcW w:w="619" w:type="pct"/>
            <w:vAlign w:val="center"/>
            <w:hideMark/>
          </w:tcPr>
          <w:p w14:paraId="531AE7A0" w14:textId="77777777" w:rsidR="00465E9B" w:rsidRPr="00E7103E" w:rsidRDefault="00465E9B" w:rsidP="00CB49AF">
            <w:pPr>
              <w:keepNext/>
              <w:keepLines/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</w:pPr>
            <w:r w:rsidRPr="00E7103E"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  <w:t>T6</w:t>
            </w:r>
          </w:p>
        </w:tc>
        <w:tc>
          <w:tcPr>
            <w:tcW w:w="1593" w:type="pct"/>
            <w:vAlign w:val="center"/>
          </w:tcPr>
          <w:p w14:paraId="4A34BED0" w14:textId="020FF585" w:rsidR="00465E9B" w:rsidRPr="006A2933" w:rsidRDefault="009D711D" w:rsidP="00CB49AF">
            <w:pPr>
              <w:keepNext/>
              <w:keepLines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3.5 (2.</w:t>
            </w:r>
            <w:r w:rsidR="00140A84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, 5.</w:t>
            </w:r>
            <w:r w:rsidR="00140A84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9</w:t>
            </w:r>
            <w: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)</w:t>
            </w:r>
          </w:p>
        </w:tc>
        <w:tc>
          <w:tcPr>
            <w:tcW w:w="1392" w:type="pct"/>
            <w:vAlign w:val="center"/>
          </w:tcPr>
          <w:p w14:paraId="64891BA9" w14:textId="313ACD6D" w:rsidR="00465E9B" w:rsidRPr="006A2933" w:rsidRDefault="00C11670" w:rsidP="00CB49AF">
            <w:pPr>
              <w:keepNext/>
              <w:keepLines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7</w:t>
            </w:r>
            <w:r w:rsidR="00470D03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.</w:t>
            </w:r>
            <w:r w:rsidR="00C6015D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 xml:space="preserve">0 </w:t>
            </w:r>
            <w:r w:rsidR="00470D03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(</w:t>
            </w:r>
            <w:r w:rsidR="00140A84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5.4</w:t>
            </w:r>
            <w:r w:rsidR="00470D03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, 8.</w:t>
            </w:r>
            <w:r w:rsidR="00140A84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7</w:t>
            </w:r>
            <w:r w:rsidR="00470D03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)</w:t>
            </w:r>
          </w:p>
        </w:tc>
        <w:tc>
          <w:tcPr>
            <w:tcW w:w="1396" w:type="pct"/>
            <w:vAlign w:val="center"/>
          </w:tcPr>
          <w:p w14:paraId="7AF70406" w14:textId="37E79D59" w:rsidR="00465E9B" w:rsidRPr="00634E95" w:rsidRDefault="00C6015D" w:rsidP="00CB49AF">
            <w:pPr>
              <w:keepNext/>
              <w:keepLines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  <w:t>&lt;</w:t>
            </w:r>
            <w:r w:rsidR="00470D03" w:rsidRPr="00634E95"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  <w:t>0.</w:t>
            </w:r>
            <w:r w:rsidRPr="00634E95"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  <w:t>01</w:t>
            </w:r>
          </w:p>
        </w:tc>
      </w:tr>
    </w:tbl>
    <w:p w14:paraId="3E895DAD" w14:textId="0D701F21" w:rsidR="00465E9B" w:rsidRPr="00CB49AF" w:rsidRDefault="00A150CF" w:rsidP="00C624F2">
      <w:pPr>
        <w:spacing w:after="0" w:line="240" w:lineRule="auto"/>
        <w:rPr>
          <w:rFonts w:ascii="Arial" w:eastAsia="Times New Roman" w:hAnsi="Arial" w:cs="Arial"/>
          <w:kern w:val="0"/>
          <w:lang w:val="en-US" w:eastAsia="de-DE"/>
          <w14:ligatures w14:val="none"/>
        </w:rPr>
      </w:pPr>
      <w:r w:rsidRPr="00CB49AF">
        <w:rPr>
          <w:rFonts w:ascii="Arial" w:eastAsia="Times New Roman" w:hAnsi="Arial" w:cs="Arial"/>
          <w:kern w:val="0"/>
          <w:lang w:val="en-US" w:eastAsia="de-DE"/>
          <w14:ligatures w14:val="none"/>
        </w:rPr>
        <w:t>CVAE, cardiovascular adverse events</w:t>
      </w:r>
      <w:r w:rsidR="00C624F2" w:rsidRPr="00CB49AF">
        <w:rPr>
          <w:rFonts w:ascii="Arial" w:eastAsia="Times New Roman" w:hAnsi="Arial" w:cs="Arial"/>
          <w:kern w:val="0"/>
          <w:lang w:val="en-US" w:eastAsia="de-DE"/>
          <w14:ligatures w14:val="none"/>
        </w:rPr>
        <w:t>.</w:t>
      </w:r>
    </w:p>
    <w:p w14:paraId="006E2330" w14:textId="4B935625" w:rsidR="008252EB" w:rsidRPr="001236FA" w:rsidRDefault="008252EB" w:rsidP="001236FA">
      <w:pPr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Medians (interquartile range) are displayed. Kruskal-Wallis test was applied, bold p-value indicates significance (p-value &lt; 0.</w:t>
      </w:r>
      <w:r w:rsidR="00BC3E15">
        <w:rPr>
          <w:rFonts w:ascii="Arial" w:hAnsi="Arial" w:cs="Arial"/>
          <w:lang w:val="en-US"/>
        </w:rPr>
        <w:t>0</w:t>
      </w:r>
      <w:r>
        <w:rPr>
          <w:rFonts w:ascii="Arial" w:hAnsi="Arial" w:cs="Arial"/>
          <w:lang w:val="en-US"/>
        </w:rPr>
        <w:t xml:space="preserve">5). </w:t>
      </w:r>
    </w:p>
    <w:p w14:paraId="02028527" w14:textId="77777777" w:rsidR="00C624F2" w:rsidRPr="001236FA" w:rsidRDefault="00C624F2" w:rsidP="00C624F2">
      <w:pPr>
        <w:spacing w:line="240" w:lineRule="auto"/>
        <w:rPr>
          <w:rFonts w:ascii="Arial" w:eastAsia="Times New Roman" w:hAnsi="Arial" w:cs="Arial"/>
          <w:kern w:val="0"/>
          <w:lang w:val="en-US" w:eastAsia="de-DE"/>
          <w14:ligatures w14:val="none"/>
        </w:rPr>
      </w:pPr>
    </w:p>
    <w:p w14:paraId="13CB365C" w14:textId="4B8C3580" w:rsidR="00DF7B81" w:rsidRPr="006A2933" w:rsidRDefault="00DF7B81" w:rsidP="00DF7B81">
      <w:pPr>
        <w:rPr>
          <w:rFonts w:ascii="Arial" w:hAnsi="Arial" w:cs="Arial"/>
          <w:b/>
          <w:bCs/>
          <w:lang w:val="en-US"/>
        </w:rPr>
      </w:pPr>
      <w:r w:rsidRPr="006A2933">
        <w:rPr>
          <w:rFonts w:ascii="Arial" w:hAnsi="Arial" w:cs="Arial"/>
          <w:b/>
          <w:bCs/>
          <w:lang w:val="en-US"/>
        </w:rPr>
        <w:t xml:space="preserve">Supplementary Table </w:t>
      </w:r>
      <w:r w:rsidR="00986BC0">
        <w:rPr>
          <w:rFonts w:ascii="Arial" w:hAnsi="Arial" w:cs="Arial"/>
          <w:b/>
          <w:bCs/>
          <w:lang w:val="en-US"/>
        </w:rPr>
        <w:t>8</w:t>
      </w:r>
      <w:r w:rsidRPr="006A2933">
        <w:rPr>
          <w:rFonts w:ascii="Arial" w:hAnsi="Arial" w:cs="Arial"/>
          <w:b/>
          <w:bCs/>
          <w:lang w:val="en-US"/>
        </w:rPr>
        <w:t xml:space="preserve">: hsTropI levels </w:t>
      </w:r>
      <w:r>
        <w:rPr>
          <w:rFonts w:ascii="Arial" w:hAnsi="Arial" w:cs="Arial"/>
          <w:b/>
          <w:bCs/>
          <w:lang w:val="en-US"/>
        </w:rPr>
        <w:t xml:space="preserve">in ng/L </w:t>
      </w:r>
      <w:r w:rsidRPr="006A2933">
        <w:rPr>
          <w:rFonts w:ascii="Arial" w:hAnsi="Arial" w:cs="Arial"/>
          <w:b/>
          <w:bCs/>
          <w:lang w:val="en-US"/>
        </w:rPr>
        <w:t xml:space="preserve">depending on </w:t>
      </w:r>
      <w:r>
        <w:rPr>
          <w:rFonts w:ascii="Arial" w:hAnsi="Arial" w:cs="Arial"/>
          <w:b/>
          <w:bCs/>
          <w:lang w:val="en-US"/>
        </w:rPr>
        <w:t>cardiac dysfunction</w:t>
      </w:r>
    </w:p>
    <w:tbl>
      <w:tblPr>
        <w:tblStyle w:val="Tabellenraster"/>
        <w:tblW w:w="3361" w:type="pct"/>
        <w:tblLook w:val="0420" w:firstRow="1" w:lastRow="0" w:firstColumn="0" w:lastColumn="0" w:noHBand="0" w:noVBand="1"/>
      </w:tblPr>
      <w:tblGrid>
        <w:gridCol w:w="754"/>
        <w:gridCol w:w="2075"/>
        <w:gridCol w:w="1701"/>
        <w:gridCol w:w="1561"/>
      </w:tblGrid>
      <w:tr w:rsidR="00DF7B81" w:rsidRPr="008503A4" w14:paraId="41CA25DB" w14:textId="77777777" w:rsidTr="00CB49AF">
        <w:trPr>
          <w:trHeight w:val="326"/>
        </w:trPr>
        <w:tc>
          <w:tcPr>
            <w:tcW w:w="619" w:type="pct"/>
            <w:vMerge w:val="restart"/>
            <w:vAlign w:val="center"/>
            <w:hideMark/>
          </w:tcPr>
          <w:p w14:paraId="75F11281" w14:textId="77777777" w:rsidR="00DF7B81" w:rsidRPr="008115AF" w:rsidRDefault="00DF7B81" w:rsidP="008503A4">
            <w:pPr>
              <w:jc w:val="center"/>
              <w:rPr>
                <w:rFonts w:ascii="Arial" w:hAnsi="Arial" w:cs="Arial"/>
                <w:lang w:val="en-US"/>
              </w:rPr>
            </w:pPr>
            <w:r w:rsidRPr="008115AF">
              <w:rPr>
                <w:rFonts w:ascii="Arial" w:hAnsi="Arial" w:cs="Arial"/>
                <w:b/>
                <w:bCs/>
                <w:lang w:val="en-US"/>
              </w:rPr>
              <w:t>Time point</w:t>
            </w:r>
          </w:p>
        </w:tc>
        <w:tc>
          <w:tcPr>
            <w:tcW w:w="4381" w:type="pct"/>
            <w:gridSpan w:val="3"/>
            <w:vAlign w:val="center"/>
            <w:hideMark/>
          </w:tcPr>
          <w:p w14:paraId="3C5FC9B6" w14:textId="20823EB8" w:rsidR="00DF7B81" w:rsidRPr="008115AF" w:rsidRDefault="00DF7B81" w:rsidP="008503A4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Cardiac dysfunction</w:t>
            </w:r>
          </w:p>
        </w:tc>
      </w:tr>
      <w:tr w:rsidR="00DF7B81" w:rsidRPr="007F5CA8" w14:paraId="51AD19D4" w14:textId="77777777" w:rsidTr="00CB49AF">
        <w:trPr>
          <w:trHeight w:val="400"/>
        </w:trPr>
        <w:tc>
          <w:tcPr>
            <w:tcW w:w="619" w:type="pct"/>
            <w:vMerge/>
            <w:vAlign w:val="center"/>
          </w:tcPr>
          <w:p w14:paraId="031B1B21" w14:textId="77777777" w:rsidR="00DF7B81" w:rsidRPr="008115AF" w:rsidRDefault="00DF7B81" w:rsidP="008503A4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704" w:type="pct"/>
            <w:vAlign w:val="center"/>
          </w:tcPr>
          <w:p w14:paraId="41EC68ED" w14:textId="77777777" w:rsidR="00DF7B81" w:rsidRPr="008115AF" w:rsidRDefault="00DF7B81" w:rsidP="008503A4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8115AF">
              <w:rPr>
                <w:rFonts w:ascii="Arial" w:hAnsi="Arial" w:cs="Arial"/>
                <w:b/>
                <w:bCs/>
                <w:lang w:val="en-US"/>
              </w:rPr>
              <w:t>absent</w:t>
            </w:r>
          </w:p>
          <w:p w14:paraId="25821ED3" w14:textId="3B03ECC7" w:rsidR="00DF7B81" w:rsidRPr="008115AF" w:rsidRDefault="00DF7B81" w:rsidP="008503A4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8115AF">
              <w:rPr>
                <w:rFonts w:ascii="Arial" w:hAnsi="Arial" w:cs="Arial"/>
                <w:b/>
                <w:bCs/>
                <w:lang w:val="en-US"/>
              </w:rPr>
              <w:t>n=</w:t>
            </w:r>
            <w:r>
              <w:rPr>
                <w:rFonts w:ascii="Arial" w:hAnsi="Arial" w:cs="Arial"/>
                <w:b/>
                <w:bCs/>
                <w:lang w:val="en-US"/>
              </w:rPr>
              <w:t>116</w:t>
            </w:r>
          </w:p>
        </w:tc>
        <w:tc>
          <w:tcPr>
            <w:tcW w:w="1396" w:type="pct"/>
            <w:vAlign w:val="center"/>
          </w:tcPr>
          <w:p w14:paraId="0BE53D27" w14:textId="77777777" w:rsidR="00DF7B81" w:rsidRPr="008115AF" w:rsidRDefault="00DF7B81" w:rsidP="008503A4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8115AF">
              <w:rPr>
                <w:rFonts w:ascii="Arial" w:hAnsi="Arial" w:cs="Arial"/>
                <w:b/>
                <w:bCs/>
                <w:lang w:val="en-US"/>
              </w:rPr>
              <w:t>present</w:t>
            </w:r>
          </w:p>
          <w:p w14:paraId="7467B2FE" w14:textId="3D235C42" w:rsidR="00DF7B81" w:rsidRPr="008115AF" w:rsidRDefault="00DF7B81" w:rsidP="008503A4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8115AF">
              <w:rPr>
                <w:rFonts w:ascii="Arial" w:hAnsi="Arial" w:cs="Arial"/>
                <w:b/>
                <w:bCs/>
                <w:lang w:val="en-US"/>
              </w:rPr>
              <w:t>n=</w:t>
            </w:r>
            <w:r>
              <w:rPr>
                <w:rFonts w:ascii="Arial" w:hAnsi="Arial" w:cs="Arial"/>
                <w:b/>
                <w:bCs/>
                <w:lang w:val="en-US"/>
              </w:rPr>
              <w:t>10</w:t>
            </w:r>
          </w:p>
        </w:tc>
        <w:tc>
          <w:tcPr>
            <w:tcW w:w="1281" w:type="pct"/>
            <w:vAlign w:val="center"/>
          </w:tcPr>
          <w:p w14:paraId="494AB275" w14:textId="77777777" w:rsidR="00DF7B81" w:rsidRPr="008115AF" w:rsidRDefault="00DF7B81" w:rsidP="008503A4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8115AF">
              <w:rPr>
                <w:rFonts w:ascii="Arial" w:hAnsi="Arial" w:cs="Arial"/>
                <w:b/>
                <w:bCs/>
                <w:lang w:val="en-US"/>
              </w:rPr>
              <w:t>p-value</w:t>
            </w:r>
          </w:p>
        </w:tc>
      </w:tr>
      <w:tr w:rsidR="00DF7B81" w:rsidRPr="007F5CA8" w14:paraId="219E7787" w14:textId="77777777" w:rsidTr="00CB49AF">
        <w:trPr>
          <w:trHeight w:val="432"/>
        </w:trPr>
        <w:tc>
          <w:tcPr>
            <w:tcW w:w="619" w:type="pct"/>
            <w:vAlign w:val="center"/>
            <w:hideMark/>
          </w:tcPr>
          <w:p w14:paraId="78C4C65C" w14:textId="77777777" w:rsidR="00DF7B81" w:rsidRPr="006A2933" w:rsidRDefault="00DF7B81" w:rsidP="008503A4">
            <w:pPr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</w:pPr>
            <w:r w:rsidRPr="006A2933"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  <w:t>T1</w:t>
            </w:r>
          </w:p>
        </w:tc>
        <w:tc>
          <w:tcPr>
            <w:tcW w:w="1704" w:type="pct"/>
            <w:vAlign w:val="center"/>
          </w:tcPr>
          <w:p w14:paraId="2FFAAA4A" w14:textId="3EA94E55" w:rsidR="00DF7B81" w:rsidRPr="006A2933" w:rsidRDefault="00DF7B81" w:rsidP="008503A4">
            <w:pP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3.7 (2.2, 6.8)</w:t>
            </w:r>
          </w:p>
        </w:tc>
        <w:tc>
          <w:tcPr>
            <w:tcW w:w="1396" w:type="pct"/>
            <w:vAlign w:val="center"/>
          </w:tcPr>
          <w:p w14:paraId="3E639DE4" w14:textId="4AEDCF6B" w:rsidR="00DF7B81" w:rsidRPr="006A2933" w:rsidRDefault="00DF7B81" w:rsidP="008503A4">
            <w:pP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4.2 (3.7, 14.8)</w:t>
            </w:r>
          </w:p>
        </w:tc>
        <w:tc>
          <w:tcPr>
            <w:tcW w:w="1281" w:type="pct"/>
            <w:vAlign w:val="center"/>
          </w:tcPr>
          <w:p w14:paraId="0EAD18D6" w14:textId="012DF277" w:rsidR="00DF7B81" w:rsidRPr="006A2933" w:rsidRDefault="00DF7B81" w:rsidP="00CB49AF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0.16</w:t>
            </w:r>
          </w:p>
        </w:tc>
      </w:tr>
      <w:tr w:rsidR="00DF7B81" w:rsidRPr="007F5CA8" w14:paraId="36BF24F6" w14:textId="77777777" w:rsidTr="00CB49AF">
        <w:trPr>
          <w:trHeight w:val="432"/>
        </w:trPr>
        <w:tc>
          <w:tcPr>
            <w:tcW w:w="619" w:type="pct"/>
            <w:vAlign w:val="center"/>
            <w:hideMark/>
          </w:tcPr>
          <w:p w14:paraId="575C28D8" w14:textId="77777777" w:rsidR="00DF7B81" w:rsidRPr="006A2933" w:rsidRDefault="00DF7B81" w:rsidP="008503A4">
            <w:pPr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</w:pPr>
            <w:r w:rsidRPr="006A2933"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  <w:t>T2</w:t>
            </w:r>
          </w:p>
        </w:tc>
        <w:tc>
          <w:tcPr>
            <w:tcW w:w="1704" w:type="pct"/>
            <w:vAlign w:val="center"/>
          </w:tcPr>
          <w:p w14:paraId="0597C628" w14:textId="63FB745B" w:rsidR="00DF7B81" w:rsidRPr="006A2933" w:rsidRDefault="00DF7B81" w:rsidP="008503A4">
            <w:pP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3.5 (2.3, 5.2)</w:t>
            </w:r>
          </w:p>
        </w:tc>
        <w:tc>
          <w:tcPr>
            <w:tcW w:w="1396" w:type="pct"/>
            <w:vAlign w:val="center"/>
          </w:tcPr>
          <w:p w14:paraId="2A999E49" w14:textId="13E35285" w:rsidR="00DF7B81" w:rsidRPr="006A2933" w:rsidRDefault="00DF7B81" w:rsidP="008503A4">
            <w:pP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5.5 (2.0, 10.1)</w:t>
            </w:r>
          </w:p>
        </w:tc>
        <w:tc>
          <w:tcPr>
            <w:tcW w:w="1281" w:type="pct"/>
            <w:vAlign w:val="center"/>
          </w:tcPr>
          <w:p w14:paraId="625A215F" w14:textId="6641CD61" w:rsidR="00DF7B81" w:rsidRPr="006A2933" w:rsidRDefault="00DF7B81" w:rsidP="00CB49AF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0.48</w:t>
            </w:r>
          </w:p>
        </w:tc>
      </w:tr>
      <w:tr w:rsidR="00DF7B81" w:rsidRPr="007F5CA8" w14:paraId="55826256" w14:textId="77777777" w:rsidTr="00CB49AF">
        <w:trPr>
          <w:trHeight w:val="432"/>
        </w:trPr>
        <w:tc>
          <w:tcPr>
            <w:tcW w:w="619" w:type="pct"/>
            <w:vAlign w:val="center"/>
            <w:hideMark/>
          </w:tcPr>
          <w:p w14:paraId="5DF9B6F9" w14:textId="77777777" w:rsidR="00DF7B81" w:rsidRPr="006A2933" w:rsidRDefault="00DF7B81" w:rsidP="008503A4">
            <w:pPr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</w:pPr>
            <w:r w:rsidRPr="006A2933"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  <w:t>T3</w:t>
            </w:r>
          </w:p>
        </w:tc>
        <w:tc>
          <w:tcPr>
            <w:tcW w:w="1704" w:type="pct"/>
            <w:vAlign w:val="center"/>
          </w:tcPr>
          <w:p w14:paraId="4FED64D8" w14:textId="5BB11227" w:rsidR="00DF7B81" w:rsidRPr="006A2933" w:rsidRDefault="00DF7B81" w:rsidP="008503A4">
            <w:pP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2.9 (2.0, 4.5)</w:t>
            </w:r>
          </w:p>
        </w:tc>
        <w:tc>
          <w:tcPr>
            <w:tcW w:w="1396" w:type="pct"/>
            <w:vAlign w:val="center"/>
          </w:tcPr>
          <w:p w14:paraId="61428C02" w14:textId="12A4F697" w:rsidR="00DF7B81" w:rsidRPr="006A2933" w:rsidRDefault="00DF7B81" w:rsidP="008503A4">
            <w:pP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3.0 (2.2, 4.9)</w:t>
            </w:r>
          </w:p>
        </w:tc>
        <w:tc>
          <w:tcPr>
            <w:tcW w:w="1281" w:type="pct"/>
            <w:vAlign w:val="center"/>
          </w:tcPr>
          <w:p w14:paraId="510204E3" w14:textId="196D0F66" w:rsidR="00DF7B81" w:rsidRPr="00A04362" w:rsidRDefault="00DF7B81" w:rsidP="00CB49AF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</w:pPr>
            <w:r w:rsidRPr="00A04362"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  <w:t>0.039</w:t>
            </w:r>
          </w:p>
        </w:tc>
      </w:tr>
      <w:tr w:rsidR="00DF7B81" w:rsidRPr="007F5CA8" w14:paraId="7FF35D31" w14:textId="77777777" w:rsidTr="00CB49AF">
        <w:trPr>
          <w:trHeight w:val="432"/>
        </w:trPr>
        <w:tc>
          <w:tcPr>
            <w:tcW w:w="619" w:type="pct"/>
            <w:vAlign w:val="center"/>
            <w:hideMark/>
          </w:tcPr>
          <w:p w14:paraId="06037056" w14:textId="77777777" w:rsidR="00DF7B81" w:rsidRPr="006A2933" w:rsidRDefault="00DF7B81" w:rsidP="008503A4">
            <w:pPr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</w:pPr>
            <w:r w:rsidRPr="006A2933"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  <w:t>T4</w:t>
            </w:r>
          </w:p>
        </w:tc>
        <w:tc>
          <w:tcPr>
            <w:tcW w:w="1704" w:type="pct"/>
            <w:vAlign w:val="center"/>
          </w:tcPr>
          <w:p w14:paraId="4CF946B8" w14:textId="19BA8FD9" w:rsidR="00DF7B81" w:rsidRPr="006A2933" w:rsidRDefault="00DF7B81" w:rsidP="008503A4">
            <w:pP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3.2 (2.0, 5.1)</w:t>
            </w:r>
          </w:p>
        </w:tc>
        <w:tc>
          <w:tcPr>
            <w:tcW w:w="1396" w:type="pct"/>
            <w:vAlign w:val="center"/>
          </w:tcPr>
          <w:p w14:paraId="121AD285" w14:textId="533DF555" w:rsidR="00DF7B81" w:rsidRPr="006A2933" w:rsidRDefault="00DF7B81" w:rsidP="008503A4">
            <w:pP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4.0 (3.1, 4.1)</w:t>
            </w:r>
          </w:p>
        </w:tc>
        <w:tc>
          <w:tcPr>
            <w:tcW w:w="1281" w:type="pct"/>
            <w:vAlign w:val="center"/>
          </w:tcPr>
          <w:p w14:paraId="2A0AEB58" w14:textId="083A58CC" w:rsidR="00DF7B81" w:rsidRPr="006A2933" w:rsidRDefault="00DF7B81" w:rsidP="00CB49AF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0.81</w:t>
            </w:r>
          </w:p>
        </w:tc>
      </w:tr>
      <w:tr w:rsidR="00DF7B81" w:rsidRPr="007F5CA8" w14:paraId="0BC58E17" w14:textId="77777777" w:rsidTr="00CB49AF">
        <w:trPr>
          <w:trHeight w:val="432"/>
        </w:trPr>
        <w:tc>
          <w:tcPr>
            <w:tcW w:w="619" w:type="pct"/>
            <w:vAlign w:val="center"/>
            <w:hideMark/>
          </w:tcPr>
          <w:p w14:paraId="364B12EB" w14:textId="77777777" w:rsidR="00DF7B81" w:rsidRPr="006A2933" w:rsidRDefault="00DF7B81" w:rsidP="008503A4">
            <w:pPr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</w:pPr>
            <w:r w:rsidRPr="006A2933"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  <w:t>T5</w:t>
            </w:r>
          </w:p>
        </w:tc>
        <w:tc>
          <w:tcPr>
            <w:tcW w:w="1704" w:type="pct"/>
            <w:vAlign w:val="center"/>
          </w:tcPr>
          <w:p w14:paraId="79218D6C" w14:textId="2BD41F2E" w:rsidR="00DF7B81" w:rsidRPr="006A2933" w:rsidRDefault="00DF7B81" w:rsidP="008503A4">
            <w:pP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3.2 (2.</w:t>
            </w:r>
            <w:r w:rsidR="00301AF9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, 6.</w:t>
            </w:r>
            <w:r w:rsidR="005C66FC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)</w:t>
            </w:r>
          </w:p>
        </w:tc>
        <w:tc>
          <w:tcPr>
            <w:tcW w:w="1396" w:type="pct"/>
            <w:vAlign w:val="center"/>
          </w:tcPr>
          <w:p w14:paraId="173B5016" w14:textId="45E61805" w:rsidR="00DF7B81" w:rsidRPr="006A2933" w:rsidRDefault="00DF7B81" w:rsidP="008503A4">
            <w:pP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3.3 (2.4, 6.2)</w:t>
            </w:r>
          </w:p>
        </w:tc>
        <w:tc>
          <w:tcPr>
            <w:tcW w:w="1281" w:type="pct"/>
            <w:vAlign w:val="center"/>
          </w:tcPr>
          <w:p w14:paraId="597C2C8A" w14:textId="769E7A53" w:rsidR="00DF7B81" w:rsidRPr="006A2933" w:rsidRDefault="00DF7B81" w:rsidP="00CB49AF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0.73</w:t>
            </w:r>
          </w:p>
        </w:tc>
      </w:tr>
      <w:tr w:rsidR="00DF7B81" w:rsidRPr="007F5CA8" w14:paraId="6A4D46E4" w14:textId="77777777" w:rsidTr="00CB49AF">
        <w:trPr>
          <w:trHeight w:val="432"/>
        </w:trPr>
        <w:tc>
          <w:tcPr>
            <w:tcW w:w="619" w:type="pct"/>
            <w:vAlign w:val="center"/>
            <w:hideMark/>
          </w:tcPr>
          <w:p w14:paraId="34E8C7AC" w14:textId="77777777" w:rsidR="00DF7B81" w:rsidRPr="00E7103E" w:rsidRDefault="00DF7B81" w:rsidP="008503A4">
            <w:pPr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</w:pPr>
            <w:r w:rsidRPr="00E7103E">
              <w:rPr>
                <w:rFonts w:ascii="Arial" w:eastAsia="Times New Roman" w:hAnsi="Arial" w:cs="Arial"/>
                <w:b/>
                <w:bCs/>
                <w:kern w:val="0"/>
                <w:lang w:eastAsia="de-DE"/>
                <w14:ligatures w14:val="none"/>
              </w:rPr>
              <w:t>T6</w:t>
            </w:r>
          </w:p>
        </w:tc>
        <w:tc>
          <w:tcPr>
            <w:tcW w:w="1704" w:type="pct"/>
            <w:vAlign w:val="center"/>
          </w:tcPr>
          <w:p w14:paraId="6140D79E" w14:textId="28496DED" w:rsidR="00DF7B81" w:rsidRPr="006A2933" w:rsidRDefault="00301AF9" w:rsidP="008503A4">
            <w:pP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3.8</w:t>
            </w:r>
            <w:r w:rsidR="00DF7B81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2.5</w:t>
            </w:r>
            <w:r w:rsidR="00DF7B81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 xml:space="preserve">, </w:t>
            </w:r>
            <w: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7.0</w:t>
            </w:r>
            <w:r w:rsidR="00DF7B81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)</w:t>
            </w:r>
          </w:p>
        </w:tc>
        <w:tc>
          <w:tcPr>
            <w:tcW w:w="1396" w:type="pct"/>
            <w:vAlign w:val="center"/>
          </w:tcPr>
          <w:p w14:paraId="0F9CA2D7" w14:textId="69E76F3D" w:rsidR="00DF7B81" w:rsidRPr="006A2933" w:rsidRDefault="00301AF9" w:rsidP="008503A4">
            <w:pP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8.0</w:t>
            </w:r>
            <w:r w:rsidR="00DF7B81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5.2</w:t>
            </w:r>
            <w:r w:rsidR="00DF7B81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, 8.8)</w:t>
            </w:r>
          </w:p>
        </w:tc>
        <w:tc>
          <w:tcPr>
            <w:tcW w:w="1281" w:type="pct"/>
            <w:vAlign w:val="center"/>
          </w:tcPr>
          <w:p w14:paraId="071FCECD" w14:textId="23D47DA8" w:rsidR="00DF7B81" w:rsidRPr="006A2933" w:rsidRDefault="00DF7B81" w:rsidP="00CB49AF">
            <w:pPr>
              <w:jc w:val="center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0.0</w:t>
            </w:r>
            <w:r w:rsidR="00301AF9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90</w:t>
            </w:r>
          </w:p>
        </w:tc>
      </w:tr>
    </w:tbl>
    <w:p w14:paraId="517C4059" w14:textId="77777777" w:rsidR="00301AF9" w:rsidRDefault="00301AF9" w:rsidP="00C624F2">
      <w:pPr>
        <w:spacing w:after="0"/>
        <w:rPr>
          <w:rFonts w:ascii="Arial" w:hAnsi="Arial" w:cs="Arial"/>
          <w:lang w:val="en-US"/>
        </w:rPr>
      </w:pPr>
      <w:r w:rsidRPr="008503A4">
        <w:rPr>
          <w:rFonts w:ascii="Arial" w:hAnsi="Arial" w:cs="Arial"/>
          <w:lang w:val="en-US"/>
        </w:rPr>
        <w:t xml:space="preserve">Cardiac dysfunction includes incident heart failure, LVEF reduction and diastolic dysfunction of any grade. </w:t>
      </w:r>
    </w:p>
    <w:p w14:paraId="65B9D81A" w14:textId="3502B0C4" w:rsidR="00C624F2" w:rsidRDefault="008252EB" w:rsidP="008252EB">
      <w:pPr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Medians (interquartile range) are displayed. Kruskal-Wallis test was applied, bold p-value indicates significance (p-value &lt; 0.</w:t>
      </w:r>
      <w:r w:rsidR="00BC3E15">
        <w:rPr>
          <w:rFonts w:ascii="Arial" w:hAnsi="Arial" w:cs="Arial"/>
          <w:lang w:val="en-US"/>
        </w:rPr>
        <w:t>0</w:t>
      </w:r>
      <w:r>
        <w:rPr>
          <w:rFonts w:ascii="Arial" w:hAnsi="Arial" w:cs="Arial"/>
          <w:lang w:val="en-US"/>
        </w:rPr>
        <w:t xml:space="preserve">5). </w:t>
      </w:r>
    </w:p>
    <w:p w14:paraId="2EAAF499" w14:textId="77777777" w:rsidR="008252EB" w:rsidRDefault="008252EB" w:rsidP="008252EB">
      <w:pPr>
        <w:spacing w:after="0"/>
        <w:rPr>
          <w:rFonts w:ascii="Arial" w:hAnsi="Arial" w:cs="Arial"/>
          <w:lang w:val="en-US"/>
        </w:rPr>
      </w:pPr>
    </w:p>
    <w:p w14:paraId="43327D8B" w14:textId="77777777" w:rsidR="008252EB" w:rsidRDefault="008252EB" w:rsidP="008252EB">
      <w:pPr>
        <w:spacing w:after="0"/>
        <w:rPr>
          <w:rFonts w:ascii="Arial" w:hAnsi="Arial" w:cs="Arial"/>
          <w:lang w:val="en-US"/>
        </w:rPr>
      </w:pPr>
    </w:p>
    <w:p w14:paraId="5676799E" w14:textId="77777777" w:rsidR="008252EB" w:rsidRPr="008503A4" w:rsidRDefault="008252EB" w:rsidP="001236FA">
      <w:pPr>
        <w:spacing w:after="0"/>
        <w:rPr>
          <w:rFonts w:ascii="Arial" w:hAnsi="Arial" w:cs="Arial"/>
          <w:lang w:val="en-US"/>
        </w:rPr>
      </w:pPr>
    </w:p>
    <w:p w14:paraId="3055DE95" w14:textId="53ED8586" w:rsidR="008252EB" w:rsidRDefault="008252EB" w:rsidP="001236FA">
      <w:pPr>
        <w:spacing w:after="0"/>
        <w:rPr>
          <w:rFonts w:ascii="Arial" w:hAnsi="Arial" w:cs="Arial"/>
          <w:lang w:val="en-US"/>
        </w:rPr>
      </w:pPr>
    </w:p>
    <w:p w14:paraId="66DF656C" w14:textId="77777777" w:rsidR="001C0035" w:rsidRDefault="001C0035" w:rsidP="001236FA">
      <w:pPr>
        <w:spacing w:after="0"/>
        <w:rPr>
          <w:rFonts w:ascii="Arial" w:hAnsi="Arial" w:cs="Arial"/>
          <w:lang w:val="en-US"/>
        </w:rPr>
      </w:pPr>
    </w:p>
    <w:p w14:paraId="41BC0C40" w14:textId="670DEB09" w:rsidR="001A2BCD" w:rsidRPr="00CB49AF" w:rsidRDefault="001C0035" w:rsidP="00CB49AF">
      <w:pPr>
        <w:pageBreakBefore/>
        <w:spacing w:after="0"/>
        <w:rPr>
          <w:rFonts w:ascii="Arial" w:hAnsi="Arial" w:cs="Arial"/>
          <w:b/>
          <w:bCs/>
          <w:lang w:val="en-US"/>
        </w:rPr>
      </w:pPr>
      <w:r w:rsidRPr="00CB49AF">
        <w:rPr>
          <w:rFonts w:ascii="Arial" w:hAnsi="Arial" w:cs="Arial"/>
          <w:b/>
          <w:bCs/>
          <w:lang w:val="en-US"/>
        </w:rPr>
        <w:lastRenderedPageBreak/>
        <w:t>Figure Legends</w:t>
      </w:r>
      <w:bookmarkStart w:id="2" w:name="_Hlk199347726"/>
    </w:p>
    <w:p w14:paraId="58BA439F" w14:textId="77777777" w:rsidR="001A2BCD" w:rsidRPr="00CB49AF" w:rsidRDefault="001A2BCD" w:rsidP="00CB49AF">
      <w:pPr>
        <w:spacing w:after="0"/>
        <w:rPr>
          <w:rFonts w:ascii="Arial" w:hAnsi="Arial" w:cs="Arial"/>
          <w:b/>
          <w:bCs/>
          <w:lang w:val="en-US"/>
        </w:rPr>
      </w:pPr>
    </w:p>
    <w:p w14:paraId="7EBA873A" w14:textId="237F0C59" w:rsidR="001C0035" w:rsidRPr="00CB49AF" w:rsidRDefault="00D67FDE" w:rsidP="001C0035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noProof/>
          <w:lang w:val="en-US"/>
        </w:rPr>
        <w:drawing>
          <wp:inline distT="0" distB="0" distL="0" distR="0" wp14:anchorId="5C0971A5" wp14:editId="3A652DD7">
            <wp:extent cx="5760720" cy="5176520"/>
            <wp:effectExtent l="0" t="0" r="0" b="5080"/>
            <wp:docPr id="423519219" name="Picture 1" descr="A graph of a number of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3519219" name="Picture 1" descr="A graph of a number of number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176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C0035" w:rsidRPr="00CB49AF">
        <w:rPr>
          <w:rFonts w:ascii="Arial" w:hAnsi="Arial" w:cs="Arial"/>
          <w:b/>
          <w:bCs/>
          <w:lang w:val="en-US"/>
        </w:rPr>
        <w:t xml:space="preserve">Supplementary Figure 1 CVAE free survival depending on NT-proBNP </w:t>
      </w:r>
    </w:p>
    <w:p w14:paraId="7E1D0799" w14:textId="1DD9ED25" w:rsidR="001A2BCD" w:rsidRPr="00CB49AF" w:rsidRDefault="001C0035" w:rsidP="001A2BCD">
      <w:pPr>
        <w:spacing w:line="480" w:lineRule="auto"/>
        <w:jc w:val="both"/>
        <w:rPr>
          <w:rFonts w:ascii="Arial" w:hAnsi="Arial" w:cs="Arial"/>
          <w:lang w:val="en-US"/>
        </w:rPr>
      </w:pPr>
      <w:r w:rsidRPr="00CB49AF">
        <w:rPr>
          <w:rFonts w:ascii="Arial" w:hAnsi="Arial" w:cs="Arial"/>
          <w:lang w:val="en-US"/>
        </w:rPr>
        <w:t xml:space="preserve">NT-proBNP levels were measured using immuno-assays in patients before initiation (n=126, T1) and during the first three cycles (n=74, T2) of carfilzomib-based quadruplet therapy for newly diagnosed high risk multiple myeloma within the GMMG-CONCEPT study. Occurrence of cardiovascular adverse events was assessed via electronic case report forms. Time-to-event analysis was performed stratifying patients by (A) NT-proBNP levels </w:t>
      </w:r>
      <w:r w:rsidR="00D85461">
        <w:rPr>
          <w:rFonts w:ascii="Arial" w:hAnsi="Arial" w:cs="Arial"/>
          <w:lang w:val="en-US"/>
        </w:rPr>
        <w:t xml:space="preserve">below the </w:t>
      </w:r>
      <w:r w:rsidR="000668E0" w:rsidRPr="00CB49AF">
        <w:rPr>
          <w:rFonts w:ascii="Arial" w:hAnsi="Arial" w:cs="Arial"/>
          <w:lang w:val="en-US"/>
        </w:rPr>
        <w:t>median</w:t>
      </w:r>
      <w:r w:rsidRPr="00CB49AF">
        <w:rPr>
          <w:rFonts w:ascii="Arial" w:hAnsi="Arial" w:cs="Arial"/>
          <w:lang w:val="en-US"/>
        </w:rPr>
        <w:t xml:space="preserve"> and </w:t>
      </w:r>
      <w:r w:rsidR="00D85461">
        <w:rPr>
          <w:rFonts w:ascii="Arial" w:hAnsi="Arial" w:cs="Arial"/>
          <w:lang w:val="en-US"/>
        </w:rPr>
        <w:t xml:space="preserve">greater to and equal to the </w:t>
      </w:r>
      <w:r w:rsidR="000668E0" w:rsidRPr="00CB49AF">
        <w:rPr>
          <w:rFonts w:ascii="Arial" w:hAnsi="Arial" w:cs="Arial"/>
          <w:lang w:val="en-US"/>
        </w:rPr>
        <w:t>median</w:t>
      </w:r>
      <w:r w:rsidRPr="00CB49AF">
        <w:rPr>
          <w:rFonts w:ascii="Arial" w:hAnsi="Arial" w:cs="Arial"/>
          <w:lang w:val="en-US"/>
        </w:rPr>
        <w:t xml:space="preserve">, (B) by </w:t>
      </w:r>
      <w:r w:rsidR="000668E0" w:rsidRPr="00CB49AF">
        <w:rPr>
          <w:rFonts w:ascii="Arial" w:hAnsi="Arial" w:cs="Arial"/>
          <w:lang w:val="en-US"/>
        </w:rPr>
        <w:t xml:space="preserve">NT-proBNP </w:t>
      </w:r>
      <w:r w:rsidR="001A2BCD" w:rsidRPr="00CB49AF">
        <w:rPr>
          <w:rFonts w:ascii="Arial" w:hAnsi="Arial" w:cs="Arial"/>
          <w:lang w:val="en-US"/>
        </w:rPr>
        <w:t xml:space="preserve">tertiles, and (C) </w:t>
      </w:r>
      <w:r w:rsidRPr="00CB49AF">
        <w:rPr>
          <w:rFonts w:ascii="Arial" w:hAnsi="Arial" w:cs="Arial"/>
          <w:lang w:val="en-US"/>
        </w:rPr>
        <w:t>ΔNT-proBNP (NT-proBNP</w:t>
      </w:r>
      <w:r w:rsidRPr="00CB49AF">
        <w:rPr>
          <w:rFonts w:ascii="Arial" w:hAnsi="Arial" w:cs="Arial"/>
          <w:vertAlign w:val="subscript"/>
          <w:lang w:val="en-US"/>
        </w:rPr>
        <w:t xml:space="preserve">T2 </w:t>
      </w:r>
      <w:r w:rsidRPr="00CB49AF">
        <w:rPr>
          <w:rFonts w:ascii="Arial" w:hAnsi="Arial" w:cs="Arial"/>
          <w:lang w:val="en-US"/>
        </w:rPr>
        <w:t>- NT-proBNP</w:t>
      </w:r>
      <w:r w:rsidRPr="00CB49AF">
        <w:rPr>
          <w:rFonts w:ascii="Arial" w:hAnsi="Arial" w:cs="Arial"/>
          <w:vertAlign w:val="subscript"/>
          <w:lang w:val="en-US"/>
        </w:rPr>
        <w:t>T1</w:t>
      </w:r>
      <w:r w:rsidRPr="00CB49AF">
        <w:rPr>
          <w:rFonts w:ascii="Arial" w:hAnsi="Arial" w:cs="Arial"/>
          <w:lang w:val="en-US"/>
        </w:rPr>
        <w:t>)</w:t>
      </w:r>
      <w:r w:rsidR="001A2BCD" w:rsidRPr="00CB49AF">
        <w:rPr>
          <w:rFonts w:ascii="Arial" w:hAnsi="Arial" w:cs="Arial"/>
          <w:lang w:val="en-US"/>
        </w:rPr>
        <w:t xml:space="preserve"> tertiles. Log-rank test was used for statistical analysis. P-values &lt;</w:t>
      </w:r>
      <w:r w:rsidR="00D85461">
        <w:rPr>
          <w:rFonts w:ascii="Arial" w:hAnsi="Arial" w:cs="Arial"/>
          <w:lang w:val="en-US"/>
        </w:rPr>
        <w:t> </w:t>
      </w:r>
      <w:r w:rsidR="001A2BCD" w:rsidRPr="00CB49AF">
        <w:rPr>
          <w:rFonts w:ascii="Arial" w:hAnsi="Arial" w:cs="Arial"/>
          <w:lang w:val="en-US"/>
        </w:rPr>
        <w:t xml:space="preserve">0.05 were considered significant.  </w:t>
      </w:r>
    </w:p>
    <w:p w14:paraId="421D5AF3" w14:textId="69F30B69" w:rsidR="001A2BCD" w:rsidRPr="00CB49AF" w:rsidRDefault="00C062F4" w:rsidP="001C0035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noProof/>
          <w:lang w:val="en-US"/>
        </w:rPr>
        <w:lastRenderedPageBreak/>
        <w:drawing>
          <wp:anchor distT="0" distB="0" distL="114300" distR="114300" simplePos="0" relativeHeight="251658240" behindDoc="0" locked="0" layoutInCell="1" allowOverlap="1" wp14:anchorId="2C09BD5F" wp14:editId="39BC094A">
            <wp:simplePos x="0" y="0"/>
            <wp:positionH relativeFrom="column">
              <wp:posOffset>-2648</wp:posOffset>
            </wp:positionH>
            <wp:positionV relativeFrom="paragraph">
              <wp:posOffset>527</wp:posOffset>
            </wp:positionV>
            <wp:extent cx="2894076" cy="2665476"/>
            <wp:effectExtent l="0" t="0" r="1905" b="1905"/>
            <wp:wrapTopAndBottom/>
            <wp:docPr id="886245127" name="Picture 1" descr="A graph of a number of pati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6245127" name="Picture 1" descr="A graph of a number of patient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94076" cy="266547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1A2BCD" w:rsidRPr="00CB49AF">
        <w:rPr>
          <w:rFonts w:ascii="Arial" w:hAnsi="Arial" w:cs="Arial"/>
          <w:b/>
          <w:bCs/>
          <w:lang w:val="en-US"/>
        </w:rPr>
        <w:t>Supplementary Figure 2</w:t>
      </w:r>
      <w:r w:rsidR="001E680F" w:rsidRPr="00CB49AF">
        <w:rPr>
          <w:rFonts w:ascii="Arial" w:hAnsi="Arial" w:cs="Arial"/>
          <w:b/>
          <w:bCs/>
          <w:lang w:val="en-US"/>
        </w:rPr>
        <w:t xml:space="preserve"> CVAE free survival depending on hsTropI levels</w:t>
      </w:r>
    </w:p>
    <w:p w14:paraId="54E2ADE3" w14:textId="688C75C9" w:rsidR="001C0035" w:rsidRPr="00CB49AF" w:rsidRDefault="00C43066" w:rsidP="001C0035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H</w:t>
      </w:r>
      <w:r w:rsidR="001E680F" w:rsidRPr="003B6C11">
        <w:rPr>
          <w:rFonts w:ascii="Arial" w:hAnsi="Arial" w:cs="Arial"/>
          <w:lang w:val="en-US"/>
        </w:rPr>
        <w:t>igh sensitive troponin I (hsTropI) levels were measured using immuno-assays in patients before initiation (n=126, T1) and during the first three cycles (n=74, T2) of carfilzomib-based quadruplet therapy for newly diagnosed high risk multiple myeloma within the GMMG-CONCEPT study. Occurrence of cardiovascular adverse events was assessed via electronic case report forms. Time-to-event analysis was performed stratifying patients by</w:t>
      </w:r>
      <w:r>
        <w:rPr>
          <w:rFonts w:ascii="Arial" w:hAnsi="Arial" w:cs="Arial"/>
          <w:lang w:val="en-US"/>
        </w:rPr>
        <w:t xml:space="preserve"> hsTropI </w:t>
      </w:r>
      <w:r w:rsidR="00D85461">
        <w:rPr>
          <w:rFonts w:ascii="Arial" w:hAnsi="Arial" w:cs="Arial"/>
          <w:lang w:val="en-US"/>
        </w:rPr>
        <w:t xml:space="preserve">below the </w:t>
      </w:r>
      <w:r w:rsidR="00D85461" w:rsidRPr="00BD407A">
        <w:rPr>
          <w:rFonts w:ascii="Arial" w:hAnsi="Arial" w:cs="Arial"/>
          <w:lang w:val="en-US"/>
        </w:rPr>
        <w:t xml:space="preserve">median and </w:t>
      </w:r>
      <w:r w:rsidR="00D85461">
        <w:rPr>
          <w:rFonts w:ascii="Arial" w:hAnsi="Arial" w:cs="Arial"/>
          <w:lang w:val="en-US"/>
        </w:rPr>
        <w:t xml:space="preserve">greater to and equal to the </w:t>
      </w:r>
      <w:r w:rsidR="00D85461" w:rsidRPr="00BD407A">
        <w:rPr>
          <w:rFonts w:ascii="Arial" w:hAnsi="Arial" w:cs="Arial"/>
          <w:lang w:val="en-US"/>
        </w:rPr>
        <w:t>median</w:t>
      </w:r>
      <w:r>
        <w:rPr>
          <w:rFonts w:ascii="Arial" w:hAnsi="Arial" w:cs="Arial"/>
          <w:lang w:val="en-US"/>
        </w:rPr>
        <w:t>.</w:t>
      </w:r>
      <w:r w:rsidRPr="00C43066">
        <w:rPr>
          <w:rFonts w:ascii="Arial" w:hAnsi="Arial" w:cs="Arial"/>
          <w:lang w:val="en-US"/>
        </w:rPr>
        <w:t xml:space="preserve"> </w:t>
      </w:r>
      <w:r w:rsidR="001C0035" w:rsidRPr="00CB49AF">
        <w:rPr>
          <w:rFonts w:ascii="Arial" w:hAnsi="Arial" w:cs="Arial"/>
          <w:lang w:val="en-US"/>
        </w:rPr>
        <w:t xml:space="preserve">Log-rank test was used for statistical analysis. P-values &lt; 0.05 were considered significant.  </w:t>
      </w:r>
    </w:p>
    <w:bookmarkEnd w:id="2"/>
    <w:p w14:paraId="0C4636B7" w14:textId="1D650D20" w:rsidR="001C0035" w:rsidRPr="001236FA" w:rsidRDefault="001C0035" w:rsidP="001236FA">
      <w:pPr>
        <w:spacing w:after="0"/>
        <w:rPr>
          <w:rFonts w:ascii="Arial" w:hAnsi="Arial" w:cs="Arial"/>
          <w:lang w:val="en-US"/>
        </w:rPr>
      </w:pPr>
    </w:p>
    <w:sectPr w:rsidR="001C0035" w:rsidRPr="001236F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">
    <w:altName w:val="Yu Gothic"/>
    <w:panose1 w:val="020B0604020202020204"/>
    <w:charset w:val="00"/>
    <w:family w:val="auto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B15214"/>
    <w:multiLevelType w:val="hybridMultilevel"/>
    <w:tmpl w:val="1312E55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AD2295"/>
    <w:multiLevelType w:val="hybridMultilevel"/>
    <w:tmpl w:val="F21A91F2"/>
    <w:lvl w:ilvl="0" w:tplc="5D48244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i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9C4648"/>
    <w:multiLevelType w:val="hybridMultilevel"/>
    <w:tmpl w:val="2EACCFDE"/>
    <w:lvl w:ilvl="0" w:tplc="CC8E0A02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36AE62D2"/>
    <w:multiLevelType w:val="hybridMultilevel"/>
    <w:tmpl w:val="963870B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91B3C92"/>
    <w:multiLevelType w:val="hybridMultilevel"/>
    <w:tmpl w:val="7D94F46A"/>
    <w:lvl w:ilvl="0" w:tplc="BA1EA3C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4FC23076">
      <w:numFmt w:val="bullet"/>
      <w:lvlText w:val=""/>
      <w:lvlJc w:val="left"/>
      <w:pPr>
        <w:ind w:left="1440" w:hanging="360"/>
      </w:pPr>
      <w:rPr>
        <w:rFonts w:ascii="Wingdings" w:eastAsia="Times New Roman" w:hAnsi="Wingdings" w:cs="Calibri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F6454D0"/>
    <w:multiLevelType w:val="hybridMultilevel"/>
    <w:tmpl w:val="788E499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FDD6018"/>
    <w:multiLevelType w:val="hybridMultilevel"/>
    <w:tmpl w:val="569650EE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72876296"/>
    <w:multiLevelType w:val="hybridMultilevel"/>
    <w:tmpl w:val="9A9CF43E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4"/>
        <w:szCs w:val="24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8" w15:restartNumberingAfterBreak="0">
    <w:nsid w:val="78EF3BF1"/>
    <w:multiLevelType w:val="hybridMultilevel"/>
    <w:tmpl w:val="B5A628C8"/>
    <w:lvl w:ilvl="0" w:tplc="9556799C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num w:numId="1" w16cid:durableId="1150294859">
    <w:abstractNumId w:val="0"/>
  </w:num>
  <w:num w:numId="2" w16cid:durableId="85734839">
    <w:abstractNumId w:val="3"/>
  </w:num>
  <w:num w:numId="3" w16cid:durableId="707684756">
    <w:abstractNumId w:val="4"/>
  </w:num>
  <w:num w:numId="4" w16cid:durableId="279797">
    <w:abstractNumId w:val="5"/>
  </w:num>
  <w:num w:numId="5" w16cid:durableId="1097360327">
    <w:abstractNumId w:val="7"/>
  </w:num>
  <w:num w:numId="6" w16cid:durableId="306981568">
    <w:abstractNumId w:val="6"/>
  </w:num>
  <w:num w:numId="7" w16cid:durableId="10111635">
    <w:abstractNumId w:val="1"/>
  </w:num>
  <w:num w:numId="8" w16cid:durableId="112024385">
    <w:abstractNumId w:val="2"/>
  </w:num>
  <w:num w:numId="9" w16cid:durableId="87210813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7375"/>
    <w:rsid w:val="00007AAD"/>
    <w:rsid w:val="00032818"/>
    <w:rsid w:val="00035E28"/>
    <w:rsid w:val="000404BA"/>
    <w:rsid w:val="000668E0"/>
    <w:rsid w:val="00072D1D"/>
    <w:rsid w:val="000842FB"/>
    <w:rsid w:val="0009168F"/>
    <w:rsid w:val="000A25FD"/>
    <w:rsid w:val="000B08CF"/>
    <w:rsid w:val="000B5C01"/>
    <w:rsid w:val="000C3359"/>
    <w:rsid w:val="000C6E6D"/>
    <w:rsid w:val="000C781E"/>
    <w:rsid w:val="000E29F2"/>
    <w:rsid w:val="000E377B"/>
    <w:rsid w:val="001017F8"/>
    <w:rsid w:val="001236FA"/>
    <w:rsid w:val="00130E82"/>
    <w:rsid w:val="00140A84"/>
    <w:rsid w:val="0015646A"/>
    <w:rsid w:val="00156791"/>
    <w:rsid w:val="00156D55"/>
    <w:rsid w:val="00165CC5"/>
    <w:rsid w:val="00177256"/>
    <w:rsid w:val="00180AF8"/>
    <w:rsid w:val="00196DFE"/>
    <w:rsid w:val="001A2BCD"/>
    <w:rsid w:val="001B3A53"/>
    <w:rsid w:val="001B73A5"/>
    <w:rsid w:val="001C0035"/>
    <w:rsid w:val="001E2129"/>
    <w:rsid w:val="001E680F"/>
    <w:rsid w:val="001E73AC"/>
    <w:rsid w:val="001F1240"/>
    <w:rsid w:val="001F3683"/>
    <w:rsid w:val="001F549C"/>
    <w:rsid w:val="001F57C0"/>
    <w:rsid w:val="00235872"/>
    <w:rsid w:val="00237332"/>
    <w:rsid w:val="00242213"/>
    <w:rsid w:val="00245042"/>
    <w:rsid w:val="00245C8F"/>
    <w:rsid w:val="002546E9"/>
    <w:rsid w:val="00262DEB"/>
    <w:rsid w:val="00265D36"/>
    <w:rsid w:val="002901A5"/>
    <w:rsid w:val="002929A3"/>
    <w:rsid w:val="002957AE"/>
    <w:rsid w:val="002B0E73"/>
    <w:rsid w:val="002B3E07"/>
    <w:rsid w:val="002B4467"/>
    <w:rsid w:val="002B6AF7"/>
    <w:rsid w:val="002C0BB4"/>
    <w:rsid w:val="002C1FEE"/>
    <w:rsid w:val="002C2FB7"/>
    <w:rsid w:val="002C6D04"/>
    <w:rsid w:val="002D1B9A"/>
    <w:rsid w:val="002E22C8"/>
    <w:rsid w:val="002E3192"/>
    <w:rsid w:val="002E5673"/>
    <w:rsid w:val="002E65EF"/>
    <w:rsid w:val="002F0EA6"/>
    <w:rsid w:val="002F4D98"/>
    <w:rsid w:val="003001DA"/>
    <w:rsid w:val="00300CA4"/>
    <w:rsid w:val="00301AF9"/>
    <w:rsid w:val="00362F1E"/>
    <w:rsid w:val="00364383"/>
    <w:rsid w:val="003716CC"/>
    <w:rsid w:val="00391B49"/>
    <w:rsid w:val="003947C3"/>
    <w:rsid w:val="0039556F"/>
    <w:rsid w:val="003A4099"/>
    <w:rsid w:val="003C460F"/>
    <w:rsid w:val="003D26DF"/>
    <w:rsid w:val="003F0902"/>
    <w:rsid w:val="00405646"/>
    <w:rsid w:val="00413145"/>
    <w:rsid w:val="00440BC3"/>
    <w:rsid w:val="00441DFE"/>
    <w:rsid w:val="00446E1C"/>
    <w:rsid w:val="004475AC"/>
    <w:rsid w:val="00463DED"/>
    <w:rsid w:val="00465E9B"/>
    <w:rsid w:val="00466242"/>
    <w:rsid w:val="00470D03"/>
    <w:rsid w:val="00490341"/>
    <w:rsid w:val="00496FDE"/>
    <w:rsid w:val="004A2D07"/>
    <w:rsid w:val="004A6CE7"/>
    <w:rsid w:val="004B775A"/>
    <w:rsid w:val="004C29ED"/>
    <w:rsid w:val="004C4130"/>
    <w:rsid w:val="004D218F"/>
    <w:rsid w:val="004D3F68"/>
    <w:rsid w:val="004D4510"/>
    <w:rsid w:val="004E42D3"/>
    <w:rsid w:val="004E6863"/>
    <w:rsid w:val="005051EE"/>
    <w:rsid w:val="00507375"/>
    <w:rsid w:val="00510BBA"/>
    <w:rsid w:val="005231EC"/>
    <w:rsid w:val="005259E0"/>
    <w:rsid w:val="00526070"/>
    <w:rsid w:val="005324CF"/>
    <w:rsid w:val="00533171"/>
    <w:rsid w:val="00565109"/>
    <w:rsid w:val="00572D68"/>
    <w:rsid w:val="00584797"/>
    <w:rsid w:val="005930D4"/>
    <w:rsid w:val="005A1F00"/>
    <w:rsid w:val="005A4993"/>
    <w:rsid w:val="005B621A"/>
    <w:rsid w:val="005C2462"/>
    <w:rsid w:val="005C66FC"/>
    <w:rsid w:val="005D3D48"/>
    <w:rsid w:val="005D576A"/>
    <w:rsid w:val="005E2309"/>
    <w:rsid w:val="006143D2"/>
    <w:rsid w:val="006164F7"/>
    <w:rsid w:val="00616ECE"/>
    <w:rsid w:val="00620C86"/>
    <w:rsid w:val="00634E95"/>
    <w:rsid w:val="0065223E"/>
    <w:rsid w:val="0066005C"/>
    <w:rsid w:val="00663A24"/>
    <w:rsid w:val="006732D0"/>
    <w:rsid w:val="00680A02"/>
    <w:rsid w:val="006A2933"/>
    <w:rsid w:val="006A551F"/>
    <w:rsid w:val="006D714E"/>
    <w:rsid w:val="006E1953"/>
    <w:rsid w:val="006E6A53"/>
    <w:rsid w:val="006F1285"/>
    <w:rsid w:val="0070116F"/>
    <w:rsid w:val="00714306"/>
    <w:rsid w:val="00736799"/>
    <w:rsid w:val="007519BF"/>
    <w:rsid w:val="00752504"/>
    <w:rsid w:val="007608BD"/>
    <w:rsid w:val="00781995"/>
    <w:rsid w:val="00792F93"/>
    <w:rsid w:val="007A41E3"/>
    <w:rsid w:val="007B1411"/>
    <w:rsid w:val="007B5CEA"/>
    <w:rsid w:val="007C123E"/>
    <w:rsid w:val="007E130B"/>
    <w:rsid w:val="007F5CA8"/>
    <w:rsid w:val="00807896"/>
    <w:rsid w:val="008115AF"/>
    <w:rsid w:val="00812F32"/>
    <w:rsid w:val="00814EAF"/>
    <w:rsid w:val="008221D9"/>
    <w:rsid w:val="008252EB"/>
    <w:rsid w:val="00832AED"/>
    <w:rsid w:val="008349D6"/>
    <w:rsid w:val="008A672D"/>
    <w:rsid w:val="008C7AFC"/>
    <w:rsid w:val="008D6697"/>
    <w:rsid w:val="008E0300"/>
    <w:rsid w:val="008E2CCD"/>
    <w:rsid w:val="008E448E"/>
    <w:rsid w:val="008F15B7"/>
    <w:rsid w:val="008F2D53"/>
    <w:rsid w:val="008F5AC2"/>
    <w:rsid w:val="00901DA8"/>
    <w:rsid w:val="0091679E"/>
    <w:rsid w:val="0092302B"/>
    <w:rsid w:val="00942FF7"/>
    <w:rsid w:val="00945444"/>
    <w:rsid w:val="00945F6E"/>
    <w:rsid w:val="0098119A"/>
    <w:rsid w:val="00986BC0"/>
    <w:rsid w:val="0099499D"/>
    <w:rsid w:val="00994FD3"/>
    <w:rsid w:val="00995115"/>
    <w:rsid w:val="00996971"/>
    <w:rsid w:val="009A4A79"/>
    <w:rsid w:val="009C5CAC"/>
    <w:rsid w:val="009D1C24"/>
    <w:rsid w:val="009D711D"/>
    <w:rsid w:val="009F732E"/>
    <w:rsid w:val="00A01EB3"/>
    <w:rsid w:val="00A04362"/>
    <w:rsid w:val="00A100E7"/>
    <w:rsid w:val="00A110BC"/>
    <w:rsid w:val="00A14C74"/>
    <w:rsid w:val="00A150CF"/>
    <w:rsid w:val="00A153CA"/>
    <w:rsid w:val="00A20742"/>
    <w:rsid w:val="00A22BDE"/>
    <w:rsid w:val="00A2422A"/>
    <w:rsid w:val="00A271E5"/>
    <w:rsid w:val="00A335BC"/>
    <w:rsid w:val="00A35ED6"/>
    <w:rsid w:val="00A37454"/>
    <w:rsid w:val="00A409E6"/>
    <w:rsid w:val="00A4127F"/>
    <w:rsid w:val="00A422FD"/>
    <w:rsid w:val="00A42CF5"/>
    <w:rsid w:val="00A61CC1"/>
    <w:rsid w:val="00A61E3D"/>
    <w:rsid w:val="00A66201"/>
    <w:rsid w:val="00A72534"/>
    <w:rsid w:val="00A82845"/>
    <w:rsid w:val="00A970C5"/>
    <w:rsid w:val="00AB1003"/>
    <w:rsid w:val="00AB3F6A"/>
    <w:rsid w:val="00AB784A"/>
    <w:rsid w:val="00AD2259"/>
    <w:rsid w:val="00AD3102"/>
    <w:rsid w:val="00AE2B8B"/>
    <w:rsid w:val="00AE3A8F"/>
    <w:rsid w:val="00AF3F3B"/>
    <w:rsid w:val="00AF6A51"/>
    <w:rsid w:val="00B01A43"/>
    <w:rsid w:val="00B118EB"/>
    <w:rsid w:val="00B40B63"/>
    <w:rsid w:val="00B500CC"/>
    <w:rsid w:val="00B604E3"/>
    <w:rsid w:val="00B623C0"/>
    <w:rsid w:val="00B6716D"/>
    <w:rsid w:val="00B75B7F"/>
    <w:rsid w:val="00B77E21"/>
    <w:rsid w:val="00B83A03"/>
    <w:rsid w:val="00BA3F9C"/>
    <w:rsid w:val="00BC1067"/>
    <w:rsid w:val="00BC3E15"/>
    <w:rsid w:val="00BC7753"/>
    <w:rsid w:val="00BE5DBA"/>
    <w:rsid w:val="00C028B4"/>
    <w:rsid w:val="00C062F4"/>
    <w:rsid w:val="00C11670"/>
    <w:rsid w:val="00C335A0"/>
    <w:rsid w:val="00C33655"/>
    <w:rsid w:val="00C337AD"/>
    <w:rsid w:val="00C43066"/>
    <w:rsid w:val="00C44E7F"/>
    <w:rsid w:val="00C6015D"/>
    <w:rsid w:val="00C624F2"/>
    <w:rsid w:val="00C70183"/>
    <w:rsid w:val="00C7103F"/>
    <w:rsid w:val="00C864D6"/>
    <w:rsid w:val="00C95D52"/>
    <w:rsid w:val="00C97ED5"/>
    <w:rsid w:val="00CA41A6"/>
    <w:rsid w:val="00CB49AF"/>
    <w:rsid w:val="00CB7962"/>
    <w:rsid w:val="00CC1A47"/>
    <w:rsid w:val="00CC7B5D"/>
    <w:rsid w:val="00CD686E"/>
    <w:rsid w:val="00CE4D13"/>
    <w:rsid w:val="00CE7E07"/>
    <w:rsid w:val="00CE7F25"/>
    <w:rsid w:val="00CF56F7"/>
    <w:rsid w:val="00D04788"/>
    <w:rsid w:val="00D04A6C"/>
    <w:rsid w:val="00D216BA"/>
    <w:rsid w:val="00D348C4"/>
    <w:rsid w:val="00D424BF"/>
    <w:rsid w:val="00D57D42"/>
    <w:rsid w:val="00D60B2E"/>
    <w:rsid w:val="00D633AD"/>
    <w:rsid w:val="00D67FDE"/>
    <w:rsid w:val="00D70511"/>
    <w:rsid w:val="00D76C69"/>
    <w:rsid w:val="00D80C65"/>
    <w:rsid w:val="00D8145F"/>
    <w:rsid w:val="00D81A88"/>
    <w:rsid w:val="00D82D2E"/>
    <w:rsid w:val="00D82D6B"/>
    <w:rsid w:val="00D85461"/>
    <w:rsid w:val="00D9428B"/>
    <w:rsid w:val="00D94DD9"/>
    <w:rsid w:val="00D97742"/>
    <w:rsid w:val="00DA51D1"/>
    <w:rsid w:val="00DB2FB6"/>
    <w:rsid w:val="00DB3186"/>
    <w:rsid w:val="00DB3E97"/>
    <w:rsid w:val="00DB7060"/>
    <w:rsid w:val="00DC25DF"/>
    <w:rsid w:val="00DC7C9F"/>
    <w:rsid w:val="00DD7E54"/>
    <w:rsid w:val="00DE09EC"/>
    <w:rsid w:val="00DE7B5D"/>
    <w:rsid w:val="00DF0093"/>
    <w:rsid w:val="00DF7B81"/>
    <w:rsid w:val="00E00D0D"/>
    <w:rsid w:val="00E051D3"/>
    <w:rsid w:val="00E05B75"/>
    <w:rsid w:val="00E1083D"/>
    <w:rsid w:val="00E1742F"/>
    <w:rsid w:val="00E25805"/>
    <w:rsid w:val="00E524B0"/>
    <w:rsid w:val="00E53253"/>
    <w:rsid w:val="00E7103E"/>
    <w:rsid w:val="00E87DF9"/>
    <w:rsid w:val="00E95E18"/>
    <w:rsid w:val="00EA0E60"/>
    <w:rsid w:val="00EC2729"/>
    <w:rsid w:val="00EC759C"/>
    <w:rsid w:val="00ED5015"/>
    <w:rsid w:val="00ED5E92"/>
    <w:rsid w:val="00EE3CE0"/>
    <w:rsid w:val="00EE64CD"/>
    <w:rsid w:val="00F01909"/>
    <w:rsid w:val="00F340A2"/>
    <w:rsid w:val="00F42445"/>
    <w:rsid w:val="00F43B0B"/>
    <w:rsid w:val="00F475B7"/>
    <w:rsid w:val="00F62A44"/>
    <w:rsid w:val="00F7131D"/>
    <w:rsid w:val="00F83D16"/>
    <w:rsid w:val="00FC2F3C"/>
    <w:rsid w:val="00FC3B12"/>
    <w:rsid w:val="00FD1CAE"/>
    <w:rsid w:val="00FD4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316762"/>
  <w15:chartTrackingRefBased/>
  <w15:docId w15:val="{290ADD78-B3E7-469D-8512-F7FDFC9D7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C46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1">
    <w:name w:val="Plain Table 1"/>
    <w:basedOn w:val="NormaleTabelle"/>
    <w:uiPriority w:val="41"/>
    <w:rsid w:val="00035E2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emithellemGitternetz">
    <w:name w:val="Grid Table Light"/>
    <w:basedOn w:val="NormaleTabelle"/>
    <w:uiPriority w:val="40"/>
    <w:rsid w:val="00035E2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15646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5646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5646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5646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5646A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446E1C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446E1C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D50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D501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951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62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1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2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6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6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28567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77236976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1958903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73840937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9493912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075933795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702936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1191070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6846683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3185056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3777765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2233717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67098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69669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35809451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</w:divsChild>
    </w:div>
    <w:div w:id="69877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8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0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4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8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4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2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530</Words>
  <Characters>9646</Characters>
  <Application>Microsoft Office Word</Application>
  <DocSecurity>0</DocSecurity>
  <Lines>80</Lines>
  <Paragraphs>2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a Beitzen-Heineke</dc:creator>
  <cp:keywords/>
  <dc:description/>
  <cp:lastModifiedBy>Lisa Leypoldt </cp:lastModifiedBy>
  <cp:revision>3</cp:revision>
  <dcterms:created xsi:type="dcterms:W3CDTF">2025-06-03T15:30:00Z</dcterms:created>
  <dcterms:modified xsi:type="dcterms:W3CDTF">2025-06-03T15:30:00Z</dcterms:modified>
</cp:coreProperties>
</file>